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EFFD7" w14:textId="7CA72749" w:rsidR="009F7231" w:rsidRDefault="009F7231" w:rsidP="009F7231">
      <w:pPr>
        <w:spacing w:after="0" w:line="240" w:lineRule="auto"/>
        <w:jc w:val="center"/>
        <w:rPr>
          <w:rFonts w:ascii="Times New Roman" w:hAnsi="Times New Roman" w:cs="Times New Roman"/>
          <w:b/>
          <w:bCs/>
          <w:sz w:val="24"/>
          <w:szCs w:val="24"/>
        </w:rPr>
      </w:pPr>
      <w:bookmarkStart w:id="0" w:name="_Toc75983540"/>
      <w:r>
        <w:rPr>
          <w:rFonts w:ascii="Times New Roman" w:hAnsi="Times New Roman" w:cs="Times New Roman"/>
          <w:b/>
          <w:bCs/>
          <w:sz w:val="24"/>
          <w:szCs w:val="24"/>
        </w:rPr>
        <w:t>APPENDIX</w:t>
      </w:r>
      <w:r w:rsidR="00474813">
        <w:rPr>
          <w:rFonts w:ascii="Times New Roman" w:hAnsi="Times New Roman" w:cs="Times New Roman"/>
          <w:b/>
          <w:bCs/>
          <w:sz w:val="24"/>
          <w:szCs w:val="24"/>
        </w:rPr>
        <w:t xml:space="preserve"> </w:t>
      </w:r>
      <w:r>
        <w:rPr>
          <w:rFonts w:ascii="Times New Roman" w:hAnsi="Times New Roman" w:cs="Times New Roman"/>
          <w:b/>
          <w:bCs/>
          <w:sz w:val="24"/>
          <w:szCs w:val="24"/>
        </w:rPr>
        <w:t>2</w:t>
      </w:r>
    </w:p>
    <w:p w14:paraId="244A7A33" w14:textId="77777777" w:rsidR="009F7231" w:rsidRDefault="009F7231" w:rsidP="00474813">
      <w:pPr>
        <w:spacing w:after="0" w:line="240" w:lineRule="auto"/>
        <w:rPr>
          <w:rFonts w:ascii="Times New Roman" w:hAnsi="Times New Roman" w:cs="Times New Roman"/>
          <w:b/>
          <w:bCs/>
          <w:sz w:val="24"/>
          <w:szCs w:val="24"/>
        </w:rPr>
      </w:pPr>
    </w:p>
    <w:p w14:paraId="51BF1EC9" w14:textId="00003DAB" w:rsidR="00474813" w:rsidRPr="004820CE" w:rsidRDefault="00474813" w:rsidP="00474813">
      <w:pPr>
        <w:spacing w:after="0" w:line="240" w:lineRule="auto"/>
        <w:rPr>
          <w:rFonts w:ascii="Times New Roman" w:eastAsia="Times New Roman" w:hAnsi="Times New Roman" w:cs="Times New Roman"/>
          <w:b/>
          <w:bCs/>
          <w:sz w:val="24"/>
          <w:szCs w:val="24"/>
        </w:rPr>
      </w:pPr>
      <w:r w:rsidRPr="004820CE">
        <w:rPr>
          <w:rFonts w:ascii="Times New Roman" w:hAnsi="Times New Roman" w:cs="Times New Roman"/>
          <w:b/>
          <w:bCs/>
          <w:sz w:val="24"/>
          <w:szCs w:val="24"/>
        </w:rPr>
        <w:t>Characteristics of included literature</w:t>
      </w:r>
      <w:bookmarkEnd w:id="0"/>
    </w:p>
    <w:tbl>
      <w:tblPr>
        <w:tblW w:w="9493"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7"/>
        <w:gridCol w:w="3949"/>
        <w:gridCol w:w="2527"/>
      </w:tblGrid>
      <w:tr w:rsidR="00474813" w:rsidRPr="004820CE" w14:paraId="52B36B63" w14:textId="77777777" w:rsidTr="004820CE">
        <w:trPr>
          <w:trHeight w:val="854"/>
        </w:trPr>
        <w:tc>
          <w:tcPr>
            <w:tcW w:w="6609" w:type="dxa"/>
            <w:gridSpan w:val="2"/>
            <w:vAlign w:val="bottom"/>
            <w:hideMark/>
          </w:tcPr>
          <w:p w14:paraId="2C0CF650"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Literature characteristics</w:t>
            </w:r>
          </w:p>
        </w:tc>
        <w:tc>
          <w:tcPr>
            <w:tcW w:w="2884" w:type="dxa"/>
            <w:vAlign w:val="bottom"/>
            <w:hideMark/>
          </w:tcPr>
          <w:p w14:paraId="0852271E"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No. (%) of studies (n=48)</w:t>
            </w:r>
          </w:p>
        </w:tc>
      </w:tr>
      <w:tr w:rsidR="00474813" w:rsidRPr="004820CE" w14:paraId="737FA464" w14:textId="77777777" w:rsidTr="004820CE">
        <w:trPr>
          <w:trHeight w:val="399"/>
        </w:trPr>
        <w:tc>
          <w:tcPr>
            <w:tcW w:w="6609" w:type="dxa"/>
            <w:gridSpan w:val="2"/>
            <w:vAlign w:val="bottom"/>
            <w:hideMark/>
          </w:tcPr>
          <w:p w14:paraId="482B855D"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Year of publication</w:t>
            </w:r>
          </w:p>
        </w:tc>
        <w:tc>
          <w:tcPr>
            <w:tcW w:w="2884" w:type="dxa"/>
            <w:vAlign w:val="bottom"/>
            <w:hideMark/>
          </w:tcPr>
          <w:p w14:paraId="48A816CD"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w:t>
            </w:r>
          </w:p>
        </w:tc>
      </w:tr>
      <w:tr w:rsidR="00474813" w:rsidRPr="004820CE" w14:paraId="3D77B1B0" w14:textId="77777777" w:rsidTr="004820CE">
        <w:trPr>
          <w:trHeight w:val="300"/>
        </w:trPr>
        <w:tc>
          <w:tcPr>
            <w:tcW w:w="2054" w:type="dxa"/>
            <w:vAlign w:val="bottom"/>
            <w:hideMark/>
          </w:tcPr>
          <w:p w14:paraId="02D27C14"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992 - 2005</w:t>
            </w:r>
          </w:p>
        </w:tc>
        <w:tc>
          <w:tcPr>
            <w:tcW w:w="4555" w:type="dxa"/>
            <w:shd w:val="clear" w:color="auto" w:fill="FFFFFF"/>
            <w:vAlign w:val="bottom"/>
            <w:hideMark/>
          </w:tcPr>
          <w:p w14:paraId="5FEEC688"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Ghebreyesus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Ghebreyesus&lt;/Author&gt;&lt;Year&gt;1996&lt;/Year&gt;&lt;RecNum&gt;21980&lt;/RecNum&gt;&lt;IDText&gt;Community participation in malaria control in Tigray region Ethiopia&lt;/IDText&gt;&lt;DisplayText&gt;(36)&lt;/DisplayText&gt;&lt;record&gt;&lt;rec-number&gt;21980&lt;/rec-number&gt;&lt;foreign-keys&gt;&lt;key app="EN" db-id="fz0e5pzpk0axfnerrspxvs01wpr9darreeve" timestamp="1657723200" guid="f2e982b4-7024-49aa-bf64-a8ff0472f73d"&gt;21980&lt;/key&gt;&lt;/foreign-keys&gt;&lt;ref-type name="Journal Article"&gt;17&lt;/ref-type&gt;&lt;contributors&gt;&lt;authors&gt;&lt;author&gt;Ghebreyesus, T. A.&lt;/author&gt;&lt;author&gt;Alemayehu, T.&lt;/author&gt;&lt;author&gt;Bosman, A.&lt;/author&gt;&lt;author&gt;Witten, K. H.&lt;/author&gt;&lt;author&gt;Teklehaimanot, A.&lt;/author&gt;&lt;/authors&gt;&lt;/contributors&gt;&lt;titles&gt;&lt;title&gt;Community participation in malaria control in Tigray region Ethiopia&lt;/title&gt;&lt;secondary-title&gt;Acta Tropica&lt;/secondary-title&gt;&lt;/titles&gt;&lt;periodical&gt;&lt;full-title&gt;Acta Tropica&lt;/full-title&gt;&lt;/periodical&gt;&lt;pages&gt;145-156&lt;/pages&gt;&lt;volume&gt;61&lt;/volume&gt;&lt;number&gt;2&lt;/number&gt;&lt;dates&gt;&lt;year&gt;1996&lt;/year&gt;&lt;pub-dates&gt;&lt;date&gt;Apr&lt;/date&gt;&lt;/pub-dates&gt;&lt;/dates&gt;&lt;isbn&gt;0001-706X&lt;/isbn&gt;&lt;accession-num&gt;WOS:A1996UH42200007&lt;/accession-num&gt;&lt;urls&gt;&lt;related-urls&gt;&lt;url&gt;&amp;lt;Go to ISI&amp;gt;://WOS:A1996UH42200007&lt;/url&gt;&lt;/related-urls&gt;&lt;/urls&gt;&lt;electronic-resource-num&gt;10.1016/0001-706x(95)00107-p&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tt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
        </w:tc>
        <w:tc>
          <w:tcPr>
            <w:tcW w:w="2884" w:type="dxa"/>
            <w:vAlign w:val="bottom"/>
            <w:hideMark/>
          </w:tcPr>
          <w:p w14:paraId="6643433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 (4%)</w:t>
            </w:r>
          </w:p>
        </w:tc>
      </w:tr>
      <w:tr w:rsidR="00474813" w:rsidRPr="004820CE" w14:paraId="79245F38" w14:textId="77777777" w:rsidTr="004820CE">
        <w:trPr>
          <w:trHeight w:val="1800"/>
        </w:trPr>
        <w:tc>
          <w:tcPr>
            <w:tcW w:w="2054" w:type="dxa"/>
            <w:vAlign w:val="bottom"/>
            <w:hideMark/>
          </w:tcPr>
          <w:p w14:paraId="33E872B2"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006 - 2015</w:t>
            </w:r>
          </w:p>
        </w:tc>
        <w:tc>
          <w:tcPr>
            <w:tcW w:w="4555" w:type="dxa"/>
            <w:vAlign w:val="bottom"/>
            <w:hideMark/>
          </w:tcPr>
          <w:p w14:paraId="7784F49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Bolton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olton&lt;/Author&gt;&lt;Year&gt;2007&lt;/Year&gt;&lt;RecNum&gt;21953&lt;/RecNum&gt;&lt;IDText&gt;Interventions for depression symptoms among adolescent survivors of war and displacement in northern Uganda - A randomized controlled trial&lt;/IDText&gt;&lt;DisplayText&gt;(38)&lt;/DisplayText&gt;&lt;record&gt;&lt;rec-number&gt;21953&lt;/rec-number&gt;&lt;foreign-keys&gt;&lt;key app="EN" db-id="fz0e5pzpk0axfnerrspxvs01wpr9darreeve" timestamp="1657723199" guid="f6aded86-71d1-44cf-bcb6-4b5b8a490fbe"&gt;21953&lt;/key&gt;&lt;/foreign-keys&gt;&lt;ref-type name="Journal Article"&gt;17&lt;/ref-type&gt;&lt;contributors&gt;&lt;authors&gt;&lt;author&gt;Bolton, P.&lt;/author&gt;&lt;author&gt;Bass, J.&lt;/author&gt;&lt;author&gt;Betancourt, T.&lt;/author&gt;&lt;author&gt;Speelman, L.&lt;/author&gt;&lt;author&gt;Onyango, G.&lt;/author&gt;&lt;author&gt;Clougherty, K. F.&lt;/author&gt;&lt;author&gt;Neugebauer, R.&lt;/author&gt;&lt;author&gt;Murray, L.&lt;/author&gt;&lt;author&gt;Verdeli, H.&lt;/author&gt;&lt;/authors&gt;&lt;/contributors&gt;&lt;titles&gt;&lt;title&gt;Interventions for depression symptoms among adolescent survivors of war and displacement in northern Uganda - A randomized controlled trial&lt;/title&gt;&lt;secondary-title&gt;Jama-Journal of the American Medical Association&lt;/secondary-title&gt;&lt;/titles&gt;&lt;periodical&gt;&lt;full-title&gt;Jama-Journal of the American Medical Association&lt;/full-title&gt;&lt;/periodical&gt;&lt;pages&gt;519-527&lt;/pages&gt;&lt;volume&gt;298&lt;/volume&gt;&lt;number&gt;5&lt;/number&gt;&lt;dates&gt;&lt;year&gt;2007&lt;/year&gt;&lt;pub-dates&gt;&lt;date&gt;Aug&lt;/date&gt;&lt;/pub-dates&gt;&lt;/dates&gt;&lt;isbn&gt;0098-7484&lt;/isbn&gt;&lt;accession-num&gt;WOS:000248438100019&lt;/accession-num&gt;&lt;urls&gt;&lt;related-urls&gt;&lt;url&gt;&amp;lt;Go to ISI&amp;gt;://WOS:000248438100019&lt;/url&gt;&lt;/related-urls&gt;&lt;/urls&gt;&lt;electronic-resource-num&gt;10.1001/jama.298.5.519&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Chaml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a2V5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BQ1AgQ291bnRy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a2V5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BQ1AgQ291bnRy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haikh </w: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Colombatt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ruk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rZXl3b3Jkcz48a2V5d29yZD5hbnRpbWFsYXJpYWxzPC9r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lBsYXNtb2RpaWRhZTwva2V5d29yZD48a2V5d29yZD5IYWVtb3Nwb3JvcmlkYTwva2V5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rZXl3b3Jkcz48a2V5d29yZD5hbnRpbWFsYXJpYWxzPC9r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lBsYXNtb2RpaWRhZTwva2V5d29yZD48a2V5d29yZD5IYWVtb3Nwb3JvcmlkYTwva2V5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aingan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Mange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cGin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tleXdvcmRzPjxrZXl3b3JkPmF0dGl0dWRlczwva2V5d29yZD48a2V5d29yZD5jb25mbGljdDwv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FYXN0IEFmcmljYTwva2V5d29yZD48a2V5d29y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tleXdvcmRzPjxrZXl3b3JkPmF0dGl0dWRlczwva2V5d29yZD48a2V5d29yZD5jb25mbGljdDwv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FYXN0IEFmcmljYTwva2V5d29yZD48a2V5d29y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Zraly</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ohl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a2V5d29yZHM+PGtleXdvcmQ+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NhdGNobWVudCBhcmVhczwva2V5d29yZD48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a2V5d29yZHM+PGtleXdvcmQ+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NhdGNobWVudCBhcmVhczwva2V5d29yZD48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Jordans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erste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erderia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dam </w: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urr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k8L0Rpc3BsYXlUZXh0Pjxy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k8L0Rpc3BsYXlUZXh0Pjxy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urr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DwvUmVjTnVtPjxJRFRleHQ+RGVsaXZlcmluZyBoaWdoLXF1YWxpdHkgZmFtaWx5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DwvUmVjTnVtPjxJRFRleHQ+RGVsaXZlcmluZyBoaWdoLXF1YWxpdHkgZmFtaWx5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Gerst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Ho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Ho&lt;/Author&gt;&lt;Year&gt;2015&lt;/Year&gt;&lt;RecNum&gt;21902&lt;/RecNum&gt;&lt;IDText&gt;Effects of a community scorecard on improving the local health system in Eastern Democratic Republic of Congo: qualitative evidence using the most significant change technique&lt;/IDText&gt;&lt;DisplayText&gt;(58)&lt;/DisplayText&gt;&lt;record&gt;&lt;rec-number&gt;21902&lt;/rec-number&gt;&lt;foreign-keys&gt;&lt;key app="EN" db-id="fz0e5pzpk0axfnerrspxvs01wpr9darreeve" timestamp="1657723196" guid="bc3d726f-7ab0-4510-afc5-7b52bfb9aa00"&gt;21902&lt;/key&gt;&lt;/foreign-keys&gt;&lt;ref-type name="Journal Article"&gt;17&lt;/ref-type&gt;&lt;contributors&gt;&lt;authors&gt;&lt;author&gt;Ho, L. S.&lt;/author&gt;&lt;author&gt;Labrecque, G.&lt;/author&gt;&lt;author&gt;Batonon, I.&lt;/author&gt;&lt;author&gt;Salsi, V.&lt;/author&gt;&lt;author&gt;Ratnayake, R.&lt;/author&gt;&lt;/authors&gt;&lt;/contributors&gt;&lt;titles&gt;&lt;title&gt;Effects of a community scorecard on improving the local health system in Eastern Democratic Republic of Congo: qualitative evidence using the most significant change technique&lt;/title&gt;&lt;secondary-title&gt;Conflict and Health&lt;/secondary-title&gt;&lt;/titles&gt;&lt;periodical&gt;&lt;full-title&gt;Conflict and Health&lt;/full-title&gt;&lt;/periodical&gt;&lt;volume&gt;9&lt;/volume&gt;&lt;dates&gt;&lt;year&gt;2015&lt;/year&gt;&lt;/dates&gt;&lt;isbn&gt;1752-1505&lt;/isbn&gt;&lt;accession-num&gt;WOS:000217052500026&lt;/accession-num&gt;&lt;urls&gt;&lt;related-urls&gt;&lt;url&gt;&amp;lt;Go to ISI&amp;gt;://WOS:000217052500026&lt;/url&gt;&lt;/related-urls&gt;&lt;/urls&gt;&lt;custom7&gt;27&lt;/custom7&gt;&lt;electronic-resource-num&gt;10.1186/s13031-015-0055-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8)</w:t>
            </w:r>
            <w:r w:rsidRPr="004820CE">
              <w:rPr>
                <w:rFonts w:ascii="Times New Roman" w:eastAsia="Times New Roman" w:hAnsi="Times New Roman" w:cs="Times New Roman"/>
                <w:color w:val="000000"/>
                <w:sz w:val="24"/>
                <w:szCs w:val="24"/>
                <w:lang w:eastAsia="en-GB"/>
              </w:rPr>
              <w:fldChar w:fldCharType="end"/>
            </w:r>
          </w:p>
        </w:tc>
        <w:tc>
          <w:tcPr>
            <w:tcW w:w="2884" w:type="dxa"/>
            <w:vAlign w:val="bottom"/>
            <w:hideMark/>
          </w:tcPr>
          <w:p w14:paraId="42A96F6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1(44%)</w:t>
            </w:r>
          </w:p>
        </w:tc>
      </w:tr>
      <w:tr w:rsidR="00474813" w:rsidRPr="004820CE" w14:paraId="125274DC" w14:textId="77777777" w:rsidTr="004820CE">
        <w:trPr>
          <w:trHeight w:val="2400"/>
        </w:trPr>
        <w:tc>
          <w:tcPr>
            <w:tcW w:w="2054" w:type="dxa"/>
            <w:vAlign w:val="bottom"/>
            <w:hideMark/>
          </w:tcPr>
          <w:p w14:paraId="0365D12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016 - 2020</w:t>
            </w:r>
          </w:p>
        </w:tc>
        <w:tc>
          <w:tcPr>
            <w:tcW w:w="4555" w:type="dxa"/>
            <w:vAlign w:val="bottom"/>
            <w:hideMark/>
          </w:tcPr>
          <w:p w14:paraId="74153E32"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Buesseler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Yugib</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 </w:t>
            </w:r>
            <w:proofErr w:type="spellStart"/>
            <w:r w:rsidRPr="004820CE">
              <w:rPr>
                <w:rFonts w:ascii="Times New Roman" w:eastAsia="Times New Roman" w:hAnsi="Times New Roman" w:cs="Times New Roman"/>
                <w:color w:val="000000"/>
                <w:sz w:val="24"/>
                <w:szCs w:val="24"/>
                <w:lang w:eastAsia="en-GB"/>
              </w:rPr>
              <w:t>Shuaibu</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and </w:t>
            </w:r>
            <w:proofErr w:type="spellStart"/>
            <w:r w:rsidRPr="004820CE">
              <w:rPr>
                <w:rFonts w:ascii="Times New Roman" w:eastAsia="Times New Roman" w:hAnsi="Times New Roman" w:cs="Times New Roman"/>
                <w:color w:val="000000"/>
                <w:sz w:val="24"/>
                <w:szCs w:val="24"/>
                <w:lang w:eastAsia="en-GB"/>
              </w:rPr>
              <w:t>Tshipamb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rZXl3b3Jkcz48a2V5d29y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rZXl3b3Jkcz48a2V5d29y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Eltayeb</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Eltayeb&lt;/Author&gt;&lt;Year&gt;2017&lt;/Year&gt;&lt;RecNum&gt;21857&lt;/RecNum&gt;&lt;IDText&gt;Bridging the gap in mental health and psychosocial services in low resource settings: a case study in Sudan&lt;/IDText&gt;&lt;DisplayText&gt;(62)&lt;/DisplayText&gt;&lt;record&gt;&lt;rec-number&gt;21857&lt;/rec-number&gt;&lt;foreign-keys&gt;&lt;key app="EN" db-id="fz0e5pzpk0axfnerrspxvs01wpr9darreeve" timestamp="1657723194" guid="05c4ea1f-beb4-413f-91e1-11c289f32f0c"&gt;21857&lt;/key&gt;&lt;/foreign-keys&gt;&lt;ref-type name="Journal Article"&gt;17&lt;/ref-type&gt;&lt;contributors&gt;&lt;authors&gt;&lt;author&gt;Eltayeb, S.&lt;/author&gt;&lt;author&gt;Sliep, Y.&lt;/author&gt;&lt;author&gt;Muneghina, O.&lt;/author&gt;&lt;/authors&gt;&lt;/contributors&gt;&lt;titles&gt;&lt;title&gt;Bridging the gap in mental health and psychosocial services in low resource settings: a case study in Sudan&lt;/title&gt;&lt;secondary-title&gt;Intervention-International Journal of Mental Health Psychosocial Work and Counselling in Areas of Armed Conflict&lt;/secondary-title&gt;&lt;/titles&gt;&lt;periodical&gt;&lt;full-title&gt;Intervention-International Journal of Mental Health Psychosocial Work and Counselling in Areas of Armed Conflict&lt;/full-title&gt;&lt;/periodical&gt;&lt;pages&gt;151-165&lt;/pages&gt;&lt;volume&gt;15&lt;/volume&gt;&lt;number&gt;2&lt;/number&gt;&lt;dates&gt;&lt;year&gt;2017&lt;/year&gt;&lt;pub-dates&gt;&lt;date&gt;Jul&lt;/date&gt;&lt;/pub-dates&gt;&lt;/dates&gt;&lt;isbn&gt;1571-8883&lt;/isbn&gt;&lt;accession-num&gt;WOS:000419728600006&lt;/accession-num&gt;&lt;urls&gt;&lt;related-urls&gt;&lt;url&gt;&amp;lt;Go to ISI&amp;gt;://WOS:000419728600006&lt;/url&gt;&lt;/related-urls&gt;&lt;/urls&gt;&lt;electronic-resource-num&gt;10.1097/wtf.0000000000000140&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Izud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Izudi&lt;/Author&gt;&lt;Year&gt;2017&lt;/Year&gt;&lt;RecNum&gt;0&lt;/RecNum&gt;&lt;IDText&gt;Early postnatal care use by postpartum mothers in Mundri East County, South Sudan&lt;/IDText&gt;&lt;DisplayText&gt;(63)&lt;/DisplayText&gt;&lt;record&gt;&lt;keywords&gt;&lt;keyword&gt;Maternal health&lt;/keyword&gt;&lt;keyword&gt;Postnatal care&lt;/keyword&gt;&lt;keyword&gt;Postpartum care&lt;/keyword&gt;&lt;keyword&gt;Postpartum mothers&lt;/keyword&gt;&lt;keyword&gt;South Sudan&lt;/keyword&gt;&lt;/keywords&gt;&lt;urls&gt;&lt;related-urls&gt;&lt;url&gt;https://www.scopus.com/inward/record.uri?eid=2-s2.0-85021297609&amp;amp;doi=10.1186%2fs12913-017-2402-1&amp;amp;partnerID=40&amp;amp;md5=43b557525e94db83c9d41e5c473ecf38&lt;/url&gt;&lt;/related-urls&gt;&lt;/urls&gt;&lt;work-type&gt;Article&lt;/work-type&gt;&lt;titles&gt;&lt;title&gt;Early postnatal care use by postpartum mothers in Mundri East County, South Sudan&lt;/title&gt;&lt;secondary-title&gt;BMC Health Services Research&lt;/secondary-title&gt;&lt;/titles&gt;&lt;number&gt;1&lt;/number&gt;&lt;contributors&gt;&lt;authors&gt;&lt;author&gt;Izudi, J.&lt;/author&gt;&lt;author&gt;Akwang, G. D.&lt;/author&gt;&lt;author&gt;Amongin, D.&lt;/author&gt;&lt;/authors&gt;&lt;/contributors&gt;&lt;custom7&gt;442&lt;/custom7&gt;&lt;added-date format="utc"&gt;1608125279&lt;/added-date&gt;&lt;ref-type name="Journal Article"&gt;17&lt;/ref-type&gt;&lt;auth-address&gt;Institute of Public Health, International Health Sciences University, Box 7782, Kampala, Uganda&amp;#xD;Faculty of Health Sciences, Uganda Christian University, Box 4, Mukono, Uganda&amp;#xD;Department of Public Health, Faculty of Health Sciences, Busitema University, Box 1460, Mbale, Uganda&lt;/auth-address&gt;&lt;dates&gt;&lt;year&gt;2017&lt;/year&gt;&lt;/dates&gt;&lt;rec-number&gt;11439&lt;/rec-number&gt;&lt;last-updated-date format="utc"&gt;1608125279&lt;/last-updated-date&gt;&lt;electronic-resource-num&gt;10.1186/s12913-017-2402-1&lt;/electronic-resource-num&gt;&lt;volume&gt;17&lt;/volume&gt;&lt;remote-database-name&gt;Scopus&lt;/remote-database-name&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a2V5d29yZHM+PGtleXdv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k9ydGhvcmV0cm92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a2V5d29yZHM+PGtleXdv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k9ydGhvcmV0cm92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ckstuh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am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Kozuk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b3p1a2k8L0F1dGhvcj48WWVhcj4yMDE4PC9ZZWFyPjxS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b3p1a2k8L0F1dGhvcj48WWVhcj4yMDE4PC9ZZWFyPjxS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eyer-Weitz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djidj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Odjidja&lt;/Author&gt;&lt;Year&gt;2018&lt;/Year&gt;&lt;RecNum&gt;21837&lt;/RecNum&gt;&lt;IDText&gt;Control of infectious disease during pregnancy among pastoralists in South Sudan: A case for investment into mobile clinics&lt;/IDText&gt;&lt;DisplayText&gt;(70)&lt;/DisplayText&gt;&lt;record&gt;&lt;rec-number&gt;21837&lt;/rec-number&gt;&lt;foreign-keys&gt;&lt;key app="EN" db-id="fz0e5pzpk0axfnerrspxvs01wpr9darreeve" timestamp="1657723193" guid="b4a59287-5d41-4e2b-845b-07a9e855123a"&gt;21837&lt;/key&gt;&lt;/foreign-keys&gt;&lt;ref-type name="Journal Article"&gt;17&lt;/ref-type&gt;&lt;contributors&gt;&lt;authors&gt;&lt;author&gt;Odjidja, E. N.&lt;/author&gt;&lt;/authors&gt;&lt;/contributors&gt;&lt;titles&gt;&lt;title&gt;Control of infectious disease during pregnancy among pastoralists in South Sudan: A case for investment into mobile clinics&lt;/title&gt;&lt;secondary-title&gt;Pastoralism-Research Policy and Practice&lt;/secondary-title&gt;&lt;/titles&gt;&lt;periodical&gt;&lt;full-title&gt;Pastoralism-Research Policy and Practice&lt;/full-title&gt;&lt;/periodical&gt;&lt;volume&gt;8&lt;/volume&gt;&lt;dates&gt;&lt;year&gt;2018&lt;/year&gt;&lt;pub-dates&gt;&lt;date&gt;Sep&lt;/date&gt;&lt;/pub-dates&gt;&lt;/dates&gt;&lt;isbn&gt;2041-7136&lt;/isbn&gt;&lt;accession-num&gt;WOS:000454350800001&lt;/accession-num&gt;&lt;urls&gt;&lt;related-urls&gt;&lt;url&gt;&amp;lt;Go to ISI&amp;gt;://WOS:000454350800001&lt;/url&gt;&lt;/related-urls&gt;&lt;/urls&gt;&lt;custom7&gt;27&lt;/custom7&gt;&lt;electronic-resource-num&gt;10.1186/s13570-018-0132-6&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l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WxsPC9BdXRob3I+PFllYXI+MjAxODwvWWVhcj48UmVj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WxsPC9BdXRob3I+PFllYXI+MjAxODwvWWVhcj48UmVj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Wanzir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msalu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ernascon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ernasconi&lt;/Author&gt;&lt;Year&gt;2019&lt;/Year&gt;&lt;RecNum&gt;21821&lt;/RecNum&gt;&lt;IDText&gt;Results from one-year use of an electronic Clinical Decision Support System in a post-conflict context: An implementation research&lt;/IDText&gt;&lt;DisplayText&gt;(74)&lt;/DisplayText&gt;&lt;record&gt;&lt;rec-number&gt;21821&lt;/rec-number&gt;&lt;foreign-keys&gt;&lt;key app="EN" db-id="fz0e5pzpk0axfnerrspxvs01wpr9darreeve" timestamp="1657723192" guid="eec56c87-e40a-49c4-be48-76533f9a06de"&gt;21821&lt;/key&gt;&lt;/foreign-keys&gt;&lt;ref-type name="Journal Article"&gt;17&lt;/ref-type&gt;&lt;contributors&gt;&lt;authors&gt;&lt;author&gt;Bernasconi, A.&lt;/author&gt;&lt;author&gt;Crabbe, F.&lt;/author&gt;&lt;author&gt;Adedeji, A. M.&lt;/author&gt;&lt;author&gt;Bello, A.&lt;/author&gt;&lt;author&gt;Schmitz, T.&lt;/author&gt;&lt;author&gt;Landi, M.&lt;/author&gt;&lt;author&gt;Rossi, R.&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volume&gt;14&lt;/volume&gt;&lt;number&gt;12&lt;/number&gt;&lt;dates&gt;&lt;year&gt;2019&lt;/year&gt;&lt;pub-dates&gt;&lt;date&gt;Dec&lt;/date&gt;&lt;/pub-dates&gt;&lt;/dates&gt;&lt;isbn&gt;1932-6203&lt;/isbn&gt;&lt;accession-num&gt;WOS:000533930800050&lt;/accession-num&gt;&lt;urls&gt;&lt;related-urls&gt;&lt;url&gt;&amp;lt;Go to ISI&amp;gt;://WOS:000533930800050&lt;/url&gt;&lt;/related-urls&gt;&lt;/urls&gt;&lt;custom7&gt;e0225634&lt;/custom7&gt;&lt;electronic-resource-num&gt;10.1371/journal.pone.022563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jerandoub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ladej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umar Das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Sanjay Kumar Das&lt;/Author&gt;&lt;Year&gt;2019&lt;/Year&gt;&lt;RecNum&gt;2548&lt;/RecNum&gt;&lt;IDText&gt;Nutritional response in north-eastern Nigeria: Approaches to increase service availability in Borno and Yobe States&lt;/IDText&gt;&lt;DisplayText&gt;(77)&lt;/DisplayText&gt;&lt;record&gt;&lt;rec-number&gt;2548&lt;/rec-number&gt;&lt;foreign-keys&gt;&lt;key app="EN" db-id="fz0e5pzpk0axfnerrspxvs01wpr9darreeve" timestamp="1624352730" guid="a4465a49-30cd-44a5-a116-38f6d49ef5d4"&gt;2548&lt;/key&gt;&lt;/foreign-keys&gt;&lt;ref-type name="Electronic Article"&gt;43&lt;/ref-type&gt;&lt;contributors&gt;&lt;authors&gt;&lt;author&gt;Sanjay Kumar Das, Dr Sule Meleh, Dr Umar Chiroma, Bulti Assaye&lt;/author&gt;&lt;author&gt;Maureen L Gallagher&lt;/author&gt;&lt;/authors&gt;&lt;/contributors&gt;&lt;titles&gt;&lt;title&gt;Nutritional response in north-eastern Nigeria: Approaches to increase service availability in Borno and Yobe States&lt;/title&gt;&lt;/titles&gt;&lt;pages&gt;43&lt;/pages&gt;&lt;number&gt;59&lt;/number&gt;&lt;dates&gt;&lt;year&gt;2019&lt;/year&gt;&lt;pub-dates&gt;&lt;date&gt;26/01/2019 00:00:00&lt;/date&gt;&lt;/pub-dates&gt;&lt;/dates&gt;&lt;publisher&gt;Emergency Nutrition Network (ENN)&lt;/publisher&gt;&lt;urls&gt;&lt;related-urls&gt;&lt;url&gt;https://www.ennonline.net/fex/59/nigerianutpackagescaleup&lt;/url&gt;&lt;/related-urls&gt;&lt;/urls&gt;&lt;custom1&gt;Nigeria&lt;/custom1&gt;&lt;electronic-resource-num&gt;Enn_6217&lt;/electronic-resource-num&gt;&lt;language&gt;en&lt;/language&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IDText&gt;Health services for women, children and adolescents in conflict affected settings: experience from North and South Kivu, Democratic Republic of Congo&lt;/IDText&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taullahjan</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Malembak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O'Laughli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pPC9EaXNwbGF5VGV4dD48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pPC9EaXNwbGF5VGV4dD48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O'Laughlin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O’Laughlin&lt;/Author&gt;&lt;Year&gt;2018&lt;/Year&gt;&lt;RecNum&gt;2546&lt;/RecNum&gt;&lt;IDText&gt;Feasibility and acceptability of home-based HIV testing among refugees: a pilot study in Nakivale refugee settlement in southwestern Uganda&lt;/IDText&gt;&lt;DisplayText&gt;(83)&lt;/DisplayText&gt;&lt;record&gt;&lt;rec-number&gt;2546&lt;/rec-number&gt;&lt;foreign-keys&gt;&lt;key app="EN" db-id="fz0e5pzpk0axfnerrspxvs01wpr9darreeve" timestamp="1624352730" guid="3fe0cd8b-1c98-4598-bc1e-f787122021f1"&gt;2546&lt;/key&gt;&lt;/foreign-keys&gt;&lt;ref-type name="Journal Article"&gt;17&lt;/ref-type&gt;&lt;contributors&gt;&lt;authors&gt;&lt;author&gt;O’Laughlin, Kelli N.&lt;/author&gt;&lt;author&gt;He, Wei&lt;/author&gt;&lt;author&gt;Greenwald, Kelsy E.&lt;/author&gt;&lt;author&gt;Kasozi, Julius&lt;/author&gt;&lt;author&gt;Chang, Yuchiao&lt;/author&gt;&lt;author&gt;Mulogo, Edgar&lt;/author&gt;&lt;author&gt;Faustin, Zikama M.&lt;/author&gt;&lt;author&gt;Njogu, Patterson&lt;/author&gt;&lt;author&gt;Walensky, Rochelle P.&lt;/author&gt;&lt;author&gt;Bassett, Ingrid V.&lt;/author&gt;&lt;/authors&gt;&lt;/contributors&gt;&lt;titles&gt;&lt;title&gt;Feasibility and acceptability of home-based HIV testing among refugees: a pilot study in Nakivale refugee settlement in southwestern Uganda&lt;/title&gt;&lt;secondary-title&gt;BMC Infectious Diseases&lt;/secondary-title&gt;&lt;/titles&gt;&lt;periodical&gt;&lt;full-title&gt;BMC Infectious Diseases&lt;/full-title&gt;&lt;/periodical&gt;&lt;pages&gt;332&lt;/pages&gt;&lt;volume&gt;18&lt;/volume&gt;&lt;number&gt;1&lt;/number&gt;&lt;dates&gt;&lt;year&gt;2018&lt;/year&gt;&lt;pub-dates&gt;&lt;date&gt;2018/07/16&lt;/date&gt;&lt;/pub-dates&gt;&lt;/dates&gt;&lt;isbn&gt;1471-2334&lt;/isbn&gt;&lt;urls&gt;&lt;related-urls&gt;&lt;url&gt;https://doi.org/10.1186/s12879-018-3238-y&lt;/url&gt;&lt;/related-urls&gt;&lt;/urls&gt;&lt;electronic-resource-num&gt;10.1186/s12879-018-3238-y&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3)</w:t>
            </w:r>
            <w:r w:rsidRPr="004820CE">
              <w:rPr>
                <w:rFonts w:ascii="Times New Roman" w:eastAsia="Times New Roman" w:hAnsi="Times New Roman" w:cs="Times New Roman"/>
                <w:color w:val="000000"/>
                <w:sz w:val="24"/>
                <w:szCs w:val="24"/>
                <w:lang w:eastAsia="en-GB"/>
              </w:rPr>
              <w:fldChar w:fldCharType="end"/>
            </w:r>
          </w:p>
        </w:tc>
        <w:tc>
          <w:tcPr>
            <w:tcW w:w="2884" w:type="dxa"/>
            <w:vAlign w:val="bottom"/>
            <w:hideMark/>
          </w:tcPr>
          <w:p w14:paraId="6E00087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5(52%)</w:t>
            </w:r>
          </w:p>
        </w:tc>
      </w:tr>
      <w:tr w:rsidR="00474813" w:rsidRPr="004820CE" w14:paraId="5C470108" w14:textId="77777777" w:rsidTr="004820CE">
        <w:trPr>
          <w:trHeight w:val="300"/>
        </w:trPr>
        <w:tc>
          <w:tcPr>
            <w:tcW w:w="6609" w:type="dxa"/>
            <w:gridSpan w:val="2"/>
            <w:vAlign w:val="bottom"/>
            <w:hideMark/>
          </w:tcPr>
          <w:p w14:paraId="0059E07C"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Type of Study</w:t>
            </w:r>
          </w:p>
        </w:tc>
        <w:tc>
          <w:tcPr>
            <w:tcW w:w="2884" w:type="dxa"/>
            <w:vAlign w:val="bottom"/>
            <w:hideMark/>
          </w:tcPr>
          <w:p w14:paraId="1305B03E"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w:t>
            </w:r>
          </w:p>
        </w:tc>
      </w:tr>
      <w:tr w:rsidR="00474813" w:rsidRPr="004820CE" w14:paraId="478EF9C7" w14:textId="77777777" w:rsidTr="004820CE">
        <w:trPr>
          <w:trHeight w:val="1200"/>
        </w:trPr>
        <w:tc>
          <w:tcPr>
            <w:tcW w:w="2054" w:type="dxa"/>
            <w:vAlign w:val="bottom"/>
            <w:hideMark/>
          </w:tcPr>
          <w:p w14:paraId="2AFF753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Cross Sectional</w:t>
            </w:r>
          </w:p>
        </w:tc>
        <w:tc>
          <w:tcPr>
            <w:tcW w:w="4555" w:type="dxa"/>
            <w:vAlign w:val="bottom"/>
            <w:hideMark/>
          </w:tcPr>
          <w:p w14:paraId="253FAA53"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Chaml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ZGF0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Z2VvZ3JhcGhpYyBpbmZvcm1hdGlvbiBzeXN0ZW1zPC9rZXl3b3JkPjxrZXl3b3Jk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ZGF0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Z2VvZ3JhcGhpYyBpbmZvcm1hdGlvbiBzeXN0ZW1zPC9rZXl3b3JkPjxrZXl3b3Jk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ruk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kYXRlcz48cHViLWRhdGVzPjxkYXRlPjIwMTA8L2RhdGU+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lBsYXNtb2RpaWRhZTwva2V5d29yZD48a2V5d29yZD5IYWVt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kYXRlcz48cHViLWRhdGVzPjxkYXRlPjIwMTA8L2RhdGU+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lBsYXNtb2RpaWRhZTwva2V5d29yZD48a2V5d29yZD5IYWVt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cGin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RhdGVzPjxwdWItZGF0ZXM+PGRhdGU+MjAxMTwvZGF0ZT48L3B1Yi1kYXRlcz48eWVhcj4yMDEx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I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RhdGVzPjxwdWItZGF0ZXM+PGRhdGU+MjAxMTwvZGF0ZT48L3B1Yi1kYXRlcz48eWVhcj4yMDEx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I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ZGF0ZXM+PHB1Yi1kYXRlcz48
ZGF0ZT4yMDEzPC9kYXRlPjwvcHViLWRhdGVzPjx5ZWFyPjIwMTM8L3llYXI+PC9kYXRlcz48a2V5
d29yZHM+PGtleXdvcmQ+ZWZmZWN0czwva2V5d29yZD48a2V5d29yZD5mYW1pbHkgcGxhbm5pbmc8
L2tleXdvcmQ+PGtleXdvcmQ+aGVhbHRoIGNlbnRyZXM8L2tleXdvcmQ+PGtleXdvcmQ+aGVhbHRo
IHNlcnZpY2VzPC9rZXl3b3JkPjxrZXl3b3JkPnBsYW5uaW5nPC9rZXl3b3JkPjxrZXl3b3JkPnB1
YmxpYyBoZWFsdGg8L2tleXdvcmQ+PGtleXdvcmQ+cmVwcm9kdWN0aW9uPC9rZXl3b3JkPjxrZXl3
b3JkPnJlcHJvZHVjdGl2ZSBoZWFsdGg8L2tleXdvcmQ+PGtleXdvcmQ+c3VydmV5czwva2V5d29y
ZD48a2V5d29yZD53YXRlcnNoZWRzPC9rZXl3b3JkPjxrZXl3b3JkPndvbWVuPC9rZXl3b3JkPjxr
ZXl3b3JkPlVnYW5kYTwva2V5d29yZD48a2V5d29yZD5tYW4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hdGNobWVudCBh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ZGF0ZXM+PHB1Yi1kYXRlcz48
ZGF0ZT4yMDEzPC9kYXRlPjwvcHViLWRhdGVzPjx5ZWFyPjIwMTM8L3llYXI+PC9kYXRlcz48a2V5
d29yZHM+PGtleXdvcmQ+ZWZmZWN0czwva2V5d29yZD48a2V5d29yZD5mYW1pbHkgcGxhbm5pbmc8
L2tleXdvcmQ+PGtleXdvcmQ+aGVhbHRoIGNlbnRyZXM8L2tleXdvcmQ+PGtleXdvcmQ+aGVhbHRo
IHNlcnZpY2VzPC9rZXl3b3JkPjxrZXl3b3JkPnBsYW5uaW5nPC9rZXl3b3JkPjxrZXl3b3JkPnB1
YmxpYyBoZWFsdGg8L2tleXdvcmQ+PGtleXdvcmQ+cmVwcm9kdWN0aW9uPC9rZXl3b3JkPjxrZXl3
b3JkPnJlcHJvZHVjdGl2ZSBoZWFsdGg8L2tleXdvcmQ+PGtleXdvcmQ+c3VydmV5czwva2V5d29y
ZD48a2V5d29yZD53YXRlcnNoZWRzPC9rZXl3b3JkPjxrZXl3b3JkPndvbWVuPC9rZXl3b3JkPjxr
ZXl3b3JkPlVnYW5kYTwva2V5d29yZD48a2V5d29yZD5tYW4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hdGNobWVudCBh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dam </w: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and </w:t>
            </w:r>
            <w:proofErr w:type="spellStart"/>
            <w:r w:rsidRPr="004820CE">
              <w:rPr>
                <w:rFonts w:ascii="Times New Roman" w:eastAsia="Times New Roman" w:hAnsi="Times New Roman" w:cs="Times New Roman"/>
                <w:color w:val="000000"/>
                <w:sz w:val="24"/>
                <w:szCs w:val="24"/>
                <w:lang w:eastAsia="en-GB"/>
              </w:rPr>
              <w:t>Tshipamb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kYXRlcz48cHViLWRhdGVz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YmlydGggY29udHJvbDwva2V5d29yZD48a2V5d29yZD5nZXN0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kYXRlcz48cHViLWRhdGVz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YmlydGggY29udHJvbDwva2V5d29yZD48a2V5d29yZD5nZXN0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Izud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Izudi&lt;/Author&gt;&lt;Year&gt;2017&lt;/Year&gt;&lt;RecNum&gt;0&lt;/RecNum&gt;&lt;IDText&gt;Early postnatal care use by postpartum mothers in Mundri East County, South Sudan&lt;/IDText&gt;&lt;DisplayText&gt;(63)&lt;/DisplayText&gt;&lt;record&gt;&lt;keywords&gt;&lt;keyword&gt;Maternal health&lt;/keyword&gt;&lt;keyword&gt;Postnatal care&lt;/keyword&gt;&lt;keyword&gt;Postpartum care&lt;/keyword&gt;&lt;keyword&gt;Postpartum mothers&lt;/keyword&gt;&lt;keyword&gt;South Sudan&lt;/keyword&gt;&lt;/keywords&gt;&lt;urls&gt;&lt;related-urls&gt;&lt;url&gt;https://www.scopus.com/inward/record.uri?eid=2-s2.0-85021297609&amp;amp;doi=10.1186%2fs12913-017-2402-1&amp;amp;partnerID=40&amp;amp;md5=43b557525e94db83c9d41e5c473ecf38&lt;/url&gt;&lt;/related-urls&gt;&lt;/urls&gt;&lt;work-type&gt;Article&lt;/work-type&gt;&lt;titles&gt;&lt;title&gt;Early postnatal care use by postpartum mothers in Mundri East County, South Sudan&lt;/title&gt;&lt;secondary-title&gt;BMC Health Services Research&lt;/secondary-title&gt;&lt;/titles&gt;&lt;number&gt;1&lt;/number&gt;&lt;contributors&gt;&lt;authors&gt;&lt;author&gt;Izudi, J.&lt;/author&gt;&lt;author&gt;Akwang, G. D.&lt;/author&gt;&lt;author&gt;Amongin, D.&lt;/author&gt;&lt;/authors&gt;&lt;/contributors&gt;&lt;custom7&gt;442&lt;/custom7&gt;&lt;added-date format="utc"&gt;1608125279&lt;/added-date&gt;&lt;ref-type name="Journal Article"&gt;17&lt;/ref-type&gt;&lt;auth-address&gt;Institute of Public Health, International Health Sciences University, Box 7782, Kampala, Uganda&amp;#xD;Faculty of Health Sciences, Uganda Christian University, Box 4, Mukono, Uganda&amp;#xD;Department of Public Health, Faculty of Health Sciences, Busitema University, Box 1460, Mbale, Uganda&lt;/auth-address&gt;&lt;dates&gt;&lt;year&gt;2017&lt;/year&gt;&lt;/dates&gt;&lt;rec-number&gt;11439&lt;/rec-number&gt;&lt;last-updated-date format="utc"&gt;1608125279&lt;/last-updated-date&gt;&lt;electronic-resource-num&gt;10.1186/s12913-017-2402-1&lt;/electronic-resource-num&gt;&lt;volume&gt;17&lt;/volume&gt;&lt;remote-database-name&gt;Scopus&lt;/remote-database-name&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am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djidj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Odjidja&lt;/Author&gt;&lt;Year&gt;2018&lt;/Year&gt;&lt;RecNum&gt;21837&lt;/RecNum&gt;&lt;IDText&gt;Control of infectious disease during pregnancy among pastoralists in South Sudan: A case for investment into mobile clinics&lt;/IDText&gt;&lt;DisplayText&gt;(70)&lt;/DisplayText&gt;&lt;record&gt;&lt;rec-number&gt;21837&lt;/rec-number&gt;&lt;foreign-keys&gt;&lt;key app="EN" db-id="fz0e5pzpk0axfnerrspxvs01wpr9darreeve" timestamp="1657723193" guid="b4a59287-5d41-4e2b-845b-07a9e855123a"&gt;21837&lt;/key&gt;&lt;/foreign-keys&gt;&lt;ref-type name="Journal Article"&gt;17&lt;/ref-type&gt;&lt;contributors&gt;&lt;authors&gt;&lt;author&gt;Odjidja, E. N.&lt;/author&gt;&lt;/authors&gt;&lt;/contributors&gt;&lt;titles&gt;&lt;title&gt;Control of infectious disease during pregnancy among pastoralists in South Sudan: A case for investment into mobile clinics&lt;/title&gt;&lt;secondary-title&gt;Pastoralism-Research Policy and Practice&lt;/secondary-title&gt;&lt;/titles&gt;&lt;periodical&gt;&lt;full-title&gt;Pastoralism-Research Policy and Practice&lt;/full-title&gt;&lt;/periodical&gt;&lt;volume&gt;8&lt;/volume&gt;&lt;dates&gt;&lt;year&gt;2018&lt;/year&gt;&lt;pub-dates&gt;&lt;date&gt;Sep&lt;/date&gt;&lt;/pub-dates&gt;&lt;/dates&gt;&lt;isbn&gt;2041-7136&lt;/isbn&gt;&lt;accession-num&gt;WOS:000454350800001&lt;/accession-num&gt;&lt;urls&gt;&lt;related-urls&gt;&lt;url&gt;&amp;lt;Go to ISI&amp;gt;://WOS:000454350800001&lt;/url&gt;&lt;/related-urls&gt;&lt;/urls&gt;&lt;custom7&gt;27&lt;/custom7&gt;&lt;electronic-resource-num&gt;10.1186/s13570-018-0132-6&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Wanzir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msalu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ernascon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ernasconi&lt;/Author&gt;&lt;Year&gt;2019&lt;/Year&gt;&lt;RecNum&gt;21821&lt;/RecNum&gt;&lt;IDText&gt;Results from one-year use of an electronic Clinical Decision Support System in a post-conflict context: An implementation research&lt;/IDText&gt;&lt;DisplayText&gt;(74)&lt;/DisplayText&gt;&lt;record&gt;&lt;rec-number&gt;21821&lt;/rec-number&gt;&lt;foreign-keys&gt;&lt;key app="EN" db-id="fz0e5pzpk0axfnerrspxvs01wpr9darreeve" timestamp="1657723192" guid="eec56c87-e40a-49c4-be48-76533f9a06de"&gt;21821&lt;/key&gt;&lt;/foreign-keys&gt;&lt;ref-type name="Journal Article"&gt;17&lt;/ref-type&gt;&lt;contributors&gt;&lt;authors&gt;&lt;author&gt;Bernasconi, A.&lt;/author&gt;&lt;author&gt;Crabbe, F.&lt;/author&gt;&lt;author&gt;Adedeji, A. M.&lt;/author&gt;&lt;author&gt;Bello, A.&lt;/author&gt;&lt;author&gt;Schmitz, T.&lt;/author&gt;&lt;author&gt;Landi, M.&lt;/author&gt;&lt;author&gt;Rossi, R.&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volume&gt;14&lt;/volume&gt;&lt;number&gt;12&lt;/number&gt;&lt;dates&gt;&lt;year&gt;2019&lt;/year&gt;&lt;pub-dates&gt;&lt;date&gt;Dec&lt;/date&gt;&lt;/pub-dates&gt;&lt;/dates&gt;&lt;isbn&gt;1932-6203&lt;/isbn&gt;&lt;accession-num&gt;WOS:000533930800050&lt;/accession-num&gt;&lt;urls&gt;&lt;related-urls&gt;&lt;url&gt;&amp;lt;Go to ISI&amp;gt;://WOS:000533930800050&lt;/url&gt;&lt;/related-urls&gt;&lt;/urls&gt;&lt;custom7&gt;e0225634&lt;/custom7&gt;&lt;electronic-resource-num&gt;10.1371/journal.pone.022563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Malembak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1)</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1675FD9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5 (31%)</w:t>
            </w:r>
          </w:p>
        </w:tc>
      </w:tr>
      <w:tr w:rsidR="00474813" w:rsidRPr="004820CE" w14:paraId="3165691E" w14:textId="77777777" w:rsidTr="004820CE">
        <w:trPr>
          <w:trHeight w:val="600"/>
        </w:trPr>
        <w:tc>
          <w:tcPr>
            <w:tcW w:w="2054" w:type="dxa"/>
            <w:vAlign w:val="bottom"/>
            <w:hideMark/>
          </w:tcPr>
          <w:p w14:paraId="5311124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Randomized controlled Trail</w:t>
            </w:r>
          </w:p>
        </w:tc>
        <w:tc>
          <w:tcPr>
            <w:tcW w:w="4555" w:type="dxa"/>
            <w:shd w:val="clear" w:color="auto" w:fill="FFFFFF"/>
            <w:vAlign w:val="bottom"/>
            <w:hideMark/>
          </w:tcPr>
          <w:p w14:paraId="50F7C0A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Bolton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olton&lt;/Author&gt;&lt;Year&gt;2007&lt;/Year&gt;&lt;RecNum&gt;21953&lt;/RecNum&gt;&lt;IDText&gt;Interventions for depression symptoms among adolescent survivors of war and displacement in northern Uganda - A randomized controlled trial&lt;/IDText&gt;&lt;DisplayText&gt;(38)&lt;/DisplayText&gt;&lt;record&gt;&lt;rec-number&gt;21953&lt;/rec-number&gt;&lt;foreign-keys&gt;&lt;key app="EN" db-id="fz0e5pzpk0axfnerrspxvs01wpr9darreeve" timestamp="1657723199" guid="f6aded86-71d1-44cf-bcb6-4b5b8a490fbe"&gt;21953&lt;/key&gt;&lt;/foreign-keys&gt;&lt;ref-type name="Journal Article"&gt;17&lt;/ref-type&gt;&lt;contributors&gt;&lt;authors&gt;&lt;author&gt;Bolton, P.&lt;/author&gt;&lt;author&gt;Bass, J.&lt;/author&gt;&lt;author&gt;Betancourt, T.&lt;/author&gt;&lt;author&gt;Speelman, L.&lt;/author&gt;&lt;author&gt;Onyango, G.&lt;/author&gt;&lt;author&gt;Clougherty, K. F.&lt;/author&gt;&lt;author&gt;Neugebauer, R.&lt;/author&gt;&lt;author&gt;Murray, L.&lt;/author&gt;&lt;author&gt;Verdeli, H.&lt;/author&gt;&lt;/authors&gt;&lt;/contributors&gt;&lt;titles&gt;&lt;title&gt;Interventions for depression symptoms among adolescent survivors of war and displacement in northern Uganda - A randomized controlled trial&lt;/title&gt;&lt;secondary-title&gt;Jama-Journal of the American Medical Association&lt;/secondary-title&gt;&lt;/titles&gt;&lt;periodical&gt;&lt;full-title&gt;Jama-Journal of the American Medical Association&lt;/full-title&gt;&lt;/periodical&gt;&lt;pages&gt;519-527&lt;/pages&gt;&lt;volume&gt;298&lt;/volume&gt;&lt;number&gt;5&lt;/number&gt;&lt;dates&gt;&lt;year&gt;2007&lt;/year&gt;&lt;pub-dates&gt;&lt;date&gt;Aug&lt;/date&gt;&lt;/pub-dates&gt;&lt;/dates&gt;&lt;isbn&gt;0098-7484&lt;/isbn&gt;&lt;accession-num&gt;WOS:000248438100019&lt;/accession-num&gt;&lt;urls&gt;&lt;related-urls&gt;&lt;url&gt;&amp;lt;Go to ISI&amp;gt;://WOS:000248438100019&lt;/url&gt;&lt;/related-urls&gt;&lt;/urls&gt;&lt;electronic-resource-num&gt;10.1001/jama.298.5.519&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8)</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4BA5C438"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2%)</w:t>
            </w:r>
          </w:p>
        </w:tc>
      </w:tr>
      <w:tr w:rsidR="00474813" w:rsidRPr="004820CE" w14:paraId="6871A46B" w14:textId="77777777" w:rsidTr="004820CE">
        <w:trPr>
          <w:trHeight w:val="1500"/>
        </w:trPr>
        <w:tc>
          <w:tcPr>
            <w:tcW w:w="2054" w:type="dxa"/>
            <w:vAlign w:val="bottom"/>
            <w:hideMark/>
          </w:tcPr>
          <w:p w14:paraId="1A7E766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lastRenderedPageBreak/>
              <w:t>Intervention studies</w:t>
            </w:r>
          </w:p>
        </w:tc>
        <w:tc>
          <w:tcPr>
            <w:tcW w:w="4555" w:type="dxa"/>
            <w:vAlign w:val="bottom"/>
            <w:hideMark/>
          </w:tcPr>
          <w:p w14:paraId="0090DA03"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Ghebreyesus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Ghebreyesus&lt;/Author&gt;&lt;Year&gt;1996&lt;/Year&gt;&lt;RecNum&gt;21980&lt;/RecNum&gt;&lt;IDText&gt;Community participation in malaria control in Tigray region Ethiopia&lt;/IDText&gt;&lt;DisplayText&gt;(36)&lt;/DisplayText&gt;&lt;record&gt;&lt;rec-number&gt;21980&lt;/rec-number&gt;&lt;foreign-keys&gt;&lt;key app="EN" db-id="fz0e5pzpk0axfnerrspxvs01wpr9darreeve" timestamp="1657723200" guid="f2e982b4-7024-49aa-bf64-a8ff0472f73d"&gt;21980&lt;/key&gt;&lt;/foreign-keys&gt;&lt;ref-type name="Journal Article"&gt;17&lt;/ref-type&gt;&lt;contributors&gt;&lt;authors&gt;&lt;author&gt;Ghebreyesus, T. A.&lt;/author&gt;&lt;author&gt;Alemayehu, T.&lt;/author&gt;&lt;author&gt;Bosman, A.&lt;/author&gt;&lt;author&gt;Witten, K. H.&lt;/author&gt;&lt;author&gt;Teklehaimanot, A.&lt;/author&gt;&lt;/authors&gt;&lt;/contributors&gt;&lt;titles&gt;&lt;title&gt;Community participation in malaria control in Tigray region Ethiopia&lt;/title&gt;&lt;secondary-title&gt;Acta Tropica&lt;/secondary-title&gt;&lt;/titles&gt;&lt;periodical&gt;&lt;full-title&gt;Acta Tropica&lt;/full-title&gt;&lt;/periodical&gt;&lt;pages&gt;145-156&lt;/pages&gt;&lt;volume&gt;61&lt;/volume&gt;&lt;number&gt;2&lt;/number&gt;&lt;dates&gt;&lt;year&gt;1996&lt;/year&gt;&lt;pub-dates&gt;&lt;date&gt;Apr&lt;/date&gt;&lt;/pub-dates&gt;&lt;/dates&gt;&lt;isbn&gt;0001-706X&lt;/isbn&gt;&lt;accession-num&gt;WOS:A1996UH42200007&lt;/accession-num&gt;&lt;urls&gt;&lt;related-urls&gt;&lt;url&gt;&amp;lt;Go to ISI&amp;gt;://WOS:A1996UH42200007&lt;/url&gt;&lt;/related-urls&gt;&lt;/urls&gt;&lt;electronic-resource-num&gt;10.1016/0001-706x(95)00107-p&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haikh </w: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Colombatt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aingan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Mange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Zraly</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erderia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urr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k8L0Rpc3BsYXlUZXh0Pjxy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k8L0Rpc3BsYXlUZXh0Pjxy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urr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DwvUmVjTnVtPjxJRFRleHQ+RGVsaXZlcmluZyBoaWdoLXF1YWxpdHkgZmFtaWx5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DwvUmVjTnVtPjxJRFRleHQ+RGVsaXZlcmluZyBoaWdoLXF1YWxpdHkgZmFtaWx5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 </w:t>
            </w:r>
            <w:proofErr w:type="spellStart"/>
            <w:r w:rsidRPr="004820CE">
              <w:rPr>
                <w:rFonts w:ascii="Times New Roman" w:eastAsia="Times New Roman" w:hAnsi="Times New Roman" w:cs="Times New Roman"/>
                <w:color w:val="000000"/>
                <w:sz w:val="24"/>
                <w:szCs w:val="24"/>
                <w:lang w:eastAsia="en-GB"/>
              </w:rPr>
              <w:t>Shuaibu</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Eltayeb</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Eltayeb&lt;/Author&gt;&lt;Year&gt;2017&lt;/Year&gt;&lt;RecNum&gt;21857&lt;/RecNum&gt;&lt;IDText&gt;Bridging the gap in mental health and psychosocial services in low resource settings: a case study in Sudan&lt;/IDText&gt;&lt;DisplayText&gt;(62)&lt;/DisplayText&gt;&lt;record&gt;&lt;rec-number&gt;21857&lt;/rec-number&gt;&lt;foreign-keys&gt;&lt;key app="EN" db-id="fz0e5pzpk0axfnerrspxvs01wpr9darreeve" timestamp="1657723194" guid="05c4ea1f-beb4-413f-91e1-11c289f32f0c"&gt;21857&lt;/key&gt;&lt;/foreign-keys&gt;&lt;ref-type name="Journal Article"&gt;17&lt;/ref-type&gt;&lt;contributors&gt;&lt;authors&gt;&lt;author&gt;Eltayeb, S.&lt;/author&gt;&lt;author&gt;Sliep, Y.&lt;/author&gt;&lt;author&gt;Muneghina, O.&lt;/author&gt;&lt;/authors&gt;&lt;/contributors&gt;&lt;titles&gt;&lt;title&gt;Bridging the gap in mental health and psychosocial services in low resource settings: a case study in Sudan&lt;/title&gt;&lt;secondary-title&gt;Intervention-International Journal of Mental Health Psychosocial Work and Counselling in Areas of Armed Conflict&lt;/secondary-title&gt;&lt;/titles&gt;&lt;periodical&gt;&lt;full-title&gt;Intervention-International Journal of Mental Health Psychosocial Work and Counselling in Areas of Armed Conflict&lt;/full-title&gt;&lt;/periodical&gt;&lt;pages&gt;151-165&lt;/pages&gt;&lt;volume&gt;15&lt;/volume&gt;&lt;number&gt;2&lt;/number&gt;&lt;dates&gt;&lt;year&gt;2017&lt;/year&gt;&lt;pub-dates&gt;&lt;date&gt;Jul&lt;/date&gt;&lt;/pub-dates&gt;&lt;/dates&gt;&lt;isbn&gt;1571-8883&lt;/isbn&gt;&lt;accession-num&gt;WOS:000419728600006&lt;/accession-num&gt;&lt;urls&gt;&lt;related-urls&gt;&lt;url&gt;&amp;lt;Go to ISI&amp;gt;://WOS:000419728600006&lt;/url&gt;&lt;/related-urls&gt;&lt;/urls&gt;&lt;electronic-resource-num&gt;10.1097/wtf.0000000000000140&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ckstuh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l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WxsPC9BdXRob3I+PFllYXI+MjAxODwvWWVhcj48UmVj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WxsPC9BdXRob3I+PFllYXI+MjAxODwvWWVhcj48UmVj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ladej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umar Das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Sanjay Kumar Das&lt;/Author&gt;&lt;Year&gt;2019&lt;/Year&gt;&lt;RecNum&gt;2548&lt;/RecNum&gt;&lt;IDText&gt;Nutritional response in north-eastern Nigeria: Approaches to increase service availability in Borno and Yobe States&lt;/IDText&gt;&lt;DisplayText&gt;(77)&lt;/DisplayText&gt;&lt;record&gt;&lt;rec-number&gt;2548&lt;/rec-number&gt;&lt;foreign-keys&gt;&lt;key app="EN" db-id="fz0e5pzpk0axfnerrspxvs01wpr9darreeve" timestamp="1624352730" guid="a4465a49-30cd-44a5-a116-38f6d49ef5d4"&gt;2548&lt;/key&gt;&lt;/foreign-keys&gt;&lt;ref-type name="Electronic Article"&gt;43&lt;/ref-type&gt;&lt;contributors&gt;&lt;authors&gt;&lt;author&gt;Sanjay Kumar Das, Dr Sule Meleh, Dr Umar Chiroma, Bulti Assaye&lt;/author&gt;&lt;author&gt;Maureen L Gallagher&lt;/author&gt;&lt;/authors&gt;&lt;/contributors&gt;&lt;titles&gt;&lt;title&gt;Nutritional response in north-eastern Nigeria: Approaches to increase service availability in Borno and Yobe States&lt;/title&gt;&lt;/titles&gt;&lt;pages&gt;43&lt;/pages&gt;&lt;number&gt;59&lt;/number&gt;&lt;dates&gt;&lt;year&gt;2019&lt;/year&gt;&lt;pub-dates&gt;&lt;date&gt;26/01/2019 00:00:00&lt;/date&gt;&lt;/pub-dates&gt;&lt;/dates&gt;&lt;publisher&gt;Emergency Nutrition Network (ENN)&lt;/publisher&gt;&lt;urls&gt;&lt;related-urls&gt;&lt;url&gt;https://www.ennonline.net/fex/59/nigerianutpackagescaleup&lt;/url&gt;&lt;/related-urls&gt;&lt;/urls&gt;&lt;custom1&gt;Nigeria&lt;/custom1&gt;&lt;electronic-resource-num&gt;Enn_6217&lt;/electronic-resource-num&gt;&lt;language&gt;en&lt;/language&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500845F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6 (33%)</w:t>
            </w:r>
          </w:p>
        </w:tc>
      </w:tr>
      <w:tr w:rsidR="00474813" w:rsidRPr="004820CE" w14:paraId="6F398D77" w14:textId="77777777" w:rsidTr="004820CE">
        <w:trPr>
          <w:trHeight w:val="600"/>
        </w:trPr>
        <w:tc>
          <w:tcPr>
            <w:tcW w:w="2054" w:type="dxa"/>
            <w:vAlign w:val="bottom"/>
            <w:hideMark/>
          </w:tcPr>
          <w:p w14:paraId="6ABD9A4C"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Qualitative methods</w:t>
            </w:r>
          </w:p>
        </w:tc>
        <w:tc>
          <w:tcPr>
            <w:tcW w:w="4555" w:type="dxa"/>
            <w:vAlign w:val="bottom"/>
            <w:hideMark/>
          </w:tcPr>
          <w:p w14:paraId="06D5585D"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Rutt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Ho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Ho&lt;/Author&gt;&lt;Year&gt;2015&lt;/Year&gt;&lt;RecNum&gt;21902&lt;/RecNum&gt;&lt;IDText&gt;Effects of a community scorecard on improving the local health system in Eastern Democratic Republic of Congo: qualitative evidence using the most significant change technique&lt;/IDText&gt;&lt;DisplayText&gt;(58)&lt;/DisplayText&gt;&lt;record&gt;&lt;rec-number&gt;21902&lt;/rec-number&gt;&lt;foreign-keys&gt;&lt;key app="EN" db-id="fz0e5pzpk0axfnerrspxvs01wpr9darreeve" timestamp="1657723196" guid="bc3d726f-7ab0-4510-afc5-7b52bfb9aa00"&gt;21902&lt;/key&gt;&lt;/foreign-keys&gt;&lt;ref-type name="Journal Article"&gt;17&lt;/ref-type&gt;&lt;contributors&gt;&lt;authors&gt;&lt;author&gt;Ho, L. S.&lt;/author&gt;&lt;author&gt;Labrecque, G.&lt;/author&gt;&lt;author&gt;Batonon, I.&lt;/author&gt;&lt;author&gt;Salsi, V.&lt;/author&gt;&lt;author&gt;Ratnayake, R.&lt;/author&gt;&lt;/authors&gt;&lt;/contributors&gt;&lt;titles&gt;&lt;title&gt;Effects of a community scorecard on improving the local health system in Eastern Democratic Republic of Congo: qualitative evidence using the most significant change technique&lt;/title&gt;&lt;secondary-title&gt;Conflict and Health&lt;/secondary-title&gt;&lt;/titles&gt;&lt;periodical&gt;&lt;full-title&gt;Conflict and Health&lt;/full-title&gt;&lt;/periodical&gt;&lt;volume&gt;9&lt;/volume&gt;&lt;dates&gt;&lt;year&gt;2015&lt;/year&gt;&lt;/dates&gt;&lt;isbn&gt;1752-1505&lt;/isbn&gt;&lt;accession-num&gt;WOS:000217052500026&lt;/accession-num&gt;&lt;urls&gt;&lt;related-urls&gt;&lt;url&gt;&amp;lt;Go to ISI&amp;gt;://WOS:000217052500026&lt;/url&gt;&lt;/related-urls&gt;&lt;/urls&gt;&lt;custom7&gt;27&lt;/custom7&gt;&lt;electronic-resource-num&gt;10.1186/s13031-015-0055-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uesseler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Yugib</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a2V5d29yZHM+PGtleXdv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k9ydGhvcmV0cm92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a2V5d29yZHM+PGtleXdv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k9ydGhvcmV0cm92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4)</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41AB99D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4(8%)</w:t>
            </w:r>
          </w:p>
        </w:tc>
      </w:tr>
      <w:tr w:rsidR="00474813" w:rsidRPr="004820CE" w14:paraId="36BFC298" w14:textId="77777777" w:rsidTr="004820CE">
        <w:trPr>
          <w:trHeight w:val="600"/>
        </w:trPr>
        <w:tc>
          <w:tcPr>
            <w:tcW w:w="2054" w:type="dxa"/>
            <w:vAlign w:val="bottom"/>
            <w:hideMark/>
          </w:tcPr>
          <w:p w14:paraId="0DF50F8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Mixed Methods</w:t>
            </w:r>
          </w:p>
        </w:tc>
        <w:tc>
          <w:tcPr>
            <w:tcW w:w="4555" w:type="dxa"/>
            <w:vAlign w:val="bottom"/>
            <w:hideMark/>
          </w:tcPr>
          <w:p w14:paraId="0D62A83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Kerste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eyer-Weitz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jerandoub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IDText&gt;Health services for women, children and adolescents in conflict affected settings: experience from North and South Kivu, Democratic Republic of Congo&lt;/IDText&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taullahjan</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Kozuk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b3p1a2k8L0F1dGhvcj48WWVhcj4yMDE4PC9ZZWFyPjxS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b3p1a2k8L0F1dGhvcj48WWVhcj4yMDE4PC9ZZWFyPjxS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8)</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1CDBC92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6(13%)</w:t>
            </w:r>
          </w:p>
        </w:tc>
      </w:tr>
      <w:tr w:rsidR="00474813" w:rsidRPr="004820CE" w14:paraId="79161F89" w14:textId="77777777" w:rsidTr="004820CE">
        <w:trPr>
          <w:trHeight w:val="600"/>
        </w:trPr>
        <w:tc>
          <w:tcPr>
            <w:tcW w:w="2054" w:type="dxa"/>
            <w:vAlign w:val="bottom"/>
            <w:hideMark/>
          </w:tcPr>
          <w:p w14:paraId="7598FF42"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Economic Evaluation</w:t>
            </w:r>
          </w:p>
        </w:tc>
        <w:tc>
          <w:tcPr>
            <w:tcW w:w="4555" w:type="dxa"/>
            <w:vAlign w:val="bottom"/>
            <w:hideMark/>
          </w:tcPr>
          <w:p w14:paraId="0985701B"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0)</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5F2A694A"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2%)</w:t>
            </w:r>
          </w:p>
        </w:tc>
      </w:tr>
      <w:tr w:rsidR="00474813" w:rsidRPr="004820CE" w14:paraId="1C4E18F7" w14:textId="77777777" w:rsidTr="004820CE">
        <w:trPr>
          <w:trHeight w:val="600"/>
        </w:trPr>
        <w:tc>
          <w:tcPr>
            <w:tcW w:w="2054" w:type="dxa"/>
            <w:vAlign w:val="bottom"/>
            <w:hideMark/>
          </w:tcPr>
          <w:p w14:paraId="60C4BAE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Pre-Post Study Design</w:t>
            </w:r>
          </w:p>
        </w:tc>
        <w:tc>
          <w:tcPr>
            <w:tcW w:w="4555" w:type="dxa"/>
            <w:vAlign w:val="bottom"/>
            <w:hideMark/>
          </w:tcPr>
          <w:p w14:paraId="76445FE0"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Gerst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7)</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381F1AA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1(2%)</w:t>
            </w:r>
          </w:p>
        </w:tc>
      </w:tr>
      <w:tr w:rsidR="00474813" w:rsidRPr="004820CE" w14:paraId="1E34BD51" w14:textId="77777777" w:rsidTr="004820CE">
        <w:trPr>
          <w:trHeight w:val="600"/>
        </w:trPr>
        <w:tc>
          <w:tcPr>
            <w:tcW w:w="2054" w:type="dxa"/>
            <w:vAlign w:val="bottom"/>
            <w:hideMark/>
          </w:tcPr>
          <w:p w14:paraId="7B207A38"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Prospective studies</w:t>
            </w:r>
          </w:p>
        </w:tc>
        <w:tc>
          <w:tcPr>
            <w:tcW w:w="4555" w:type="dxa"/>
            <w:vAlign w:val="bottom"/>
            <w:hideMark/>
          </w:tcPr>
          <w:p w14:paraId="27FDA2EB"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O'Laughli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pPC9EaXNwbGF5VGV4dD48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pPC9EaXNwbGF5VGV4dD48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O'Laughlin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O’Laughlin&lt;/Author&gt;&lt;Year&gt;2018&lt;/Year&gt;&lt;RecNum&gt;2546&lt;/RecNum&gt;&lt;IDText&gt;Feasibility and acceptability of home-based HIV testing among refugees: a pilot study in Nakivale refugee settlement in southwestern Uganda&lt;/IDText&gt;&lt;DisplayText&gt;(83)&lt;/DisplayText&gt;&lt;record&gt;&lt;rec-number&gt;2546&lt;/rec-number&gt;&lt;foreign-keys&gt;&lt;key app="EN" db-id="fz0e5pzpk0axfnerrspxvs01wpr9darreeve" timestamp="1624352730" guid="3fe0cd8b-1c98-4598-bc1e-f787122021f1"&gt;2546&lt;/key&gt;&lt;/foreign-keys&gt;&lt;ref-type name="Journal Article"&gt;17&lt;/ref-type&gt;&lt;contributors&gt;&lt;authors&gt;&lt;author&gt;O’Laughlin, Kelli N.&lt;/author&gt;&lt;author&gt;He, Wei&lt;/author&gt;&lt;author&gt;Greenwald, Kelsy E.&lt;/author&gt;&lt;author&gt;Kasozi, Julius&lt;/author&gt;&lt;author&gt;Chang, Yuchiao&lt;/author&gt;&lt;author&gt;Mulogo, Edgar&lt;/author&gt;&lt;author&gt;Faustin, Zikama M.&lt;/author&gt;&lt;author&gt;Njogu, Patterson&lt;/author&gt;&lt;author&gt;Walensky, Rochelle P.&lt;/author&gt;&lt;author&gt;Bassett, Ingrid V.&lt;/author&gt;&lt;/authors&gt;&lt;/contributors&gt;&lt;titles&gt;&lt;title&gt;Feasibility and acceptability of home-based HIV testing among refugees: a pilot study in Nakivale refugee settlement in southwestern Uganda&lt;/title&gt;&lt;secondary-title&gt;BMC Infectious Diseases&lt;/secondary-title&gt;&lt;/titles&gt;&lt;periodical&gt;&lt;full-title&gt;BMC Infectious Diseases&lt;/full-title&gt;&lt;/periodical&gt;&lt;pages&gt;332&lt;/pages&gt;&lt;volume&gt;18&lt;/volume&gt;&lt;number&gt;1&lt;/number&gt;&lt;dates&gt;&lt;year&gt;2018&lt;/year&gt;&lt;pub-dates&gt;&lt;date&gt;2018/07/16&lt;/date&gt;&lt;/pub-dates&gt;&lt;/dates&gt;&lt;isbn&gt;1471-2334&lt;/isbn&gt;&lt;urls&gt;&lt;related-urls&gt;&lt;url&gt;https://doi.org/10.1186/s12879-018-3238-y&lt;/url&gt;&lt;/related-urls&gt;&lt;/urls&gt;&lt;electronic-resource-num&gt;10.1186/s12879-018-3238-y&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
        </w:tc>
        <w:tc>
          <w:tcPr>
            <w:tcW w:w="2884" w:type="dxa"/>
            <w:shd w:val="clear" w:color="auto" w:fill="FFFFFF"/>
            <w:vAlign w:val="bottom"/>
            <w:hideMark/>
          </w:tcPr>
          <w:p w14:paraId="485FCC7D"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4%)</w:t>
            </w:r>
          </w:p>
        </w:tc>
      </w:tr>
      <w:tr w:rsidR="00474813" w:rsidRPr="004820CE" w14:paraId="6FD1365B" w14:textId="77777777" w:rsidTr="004820CE">
        <w:trPr>
          <w:trHeight w:val="300"/>
        </w:trPr>
        <w:tc>
          <w:tcPr>
            <w:tcW w:w="2054" w:type="dxa"/>
            <w:vAlign w:val="bottom"/>
            <w:hideMark/>
          </w:tcPr>
          <w:p w14:paraId="684F8119"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Case Studies</w:t>
            </w:r>
          </w:p>
        </w:tc>
        <w:tc>
          <w:tcPr>
            <w:tcW w:w="4555" w:type="dxa"/>
            <w:vAlign w:val="bottom"/>
            <w:hideMark/>
          </w:tcPr>
          <w:p w14:paraId="4D189085"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Jordans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ohl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8)</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426D227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w:t>
            </w:r>
          </w:p>
        </w:tc>
      </w:tr>
      <w:tr w:rsidR="00474813" w:rsidRPr="004820CE" w14:paraId="2BD41826" w14:textId="77777777" w:rsidTr="004820CE">
        <w:trPr>
          <w:trHeight w:val="600"/>
        </w:trPr>
        <w:tc>
          <w:tcPr>
            <w:tcW w:w="6609" w:type="dxa"/>
            <w:gridSpan w:val="2"/>
            <w:vAlign w:val="bottom"/>
            <w:hideMark/>
          </w:tcPr>
          <w:p w14:paraId="481F2131"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Phase of Crises</w:t>
            </w:r>
          </w:p>
        </w:tc>
        <w:tc>
          <w:tcPr>
            <w:tcW w:w="2884" w:type="dxa"/>
            <w:vAlign w:val="bottom"/>
            <w:hideMark/>
          </w:tcPr>
          <w:p w14:paraId="6D493070"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w:t>
            </w:r>
          </w:p>
        </w:tc>
      </w:tr>
      <w:tr w:rsidR="00474813" w:rsidRPr="004820CE" w14:paraId="70038FFE" w14:textId="77777777" w:rsidTr="004820CE">
        <w:trPr>
          <w:trHeight w:val="300"/>
        </w:trPr>
        <w:tc>
          <w:tcPr>
            <w:tcW w:w="2054" w:type="dxa"/>
            <w:vAlign w:val="bottom"/>
            <w:hideMark/>
          </w:tcPr>
          <w:p w14:paraId="02AF2D2B"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Acute </w:t>
            </w:r>
          </w:p>
        </w:tc>
        <w:tc>
          <w:tcPr>
            <w:tcW w:w="4555" w:type="dxa"/>
            <w:vAlign w:val="bottom"/>
            <w:hideMark/>
          </w:tcPr>
          <w:p w14:paraId="1564896A"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Kozuki</w:t>
            </w:r>
            <w:proofErr w:type="spellEnd"/>
            <w:r w:rsidRPr="004820CE">
              <w:rPr>
                <w:rFonts w:ascii="Times New Roman" w:eastAsia="Times New Roman" w:hAnsi="Times New Roman" w:cs="Times New Roman"/>
                <w:color w:val="000000"/>
                <w:sz w:val="24"/>
                <w:szCs w:val="24"/>
                <w:lang w:eastAsia="en-GB"/>
              </w:rPr>
              <w:t xml:space="preserve"> et al 2018; </w:t>
            </w:r>
            <w:proofErr w:type="spellStart"/>
            <w:r w:rsidRPr="004820CE">
              <w:rPr>
                <w:rFonts w:ascii="Times New Roman" w:eastAsia="Times New Roman" w:hAnsi="Times New Roman" w:cs="Times New Roman"/>
                <w:color w:val="000000"/>
                <w:sz w:val="24"/>
                <w:szCs w:val="24"/>
                <w:lang w:eastAsia="en-GB"/>
              </w:rPr>
              <w:t>Rull</w:t>
            </w:r>
            <w:proofErr w:type="spellEnd"/>
            <w:r w:rsidRPr="004820CE">
              <w:rPr>
                <w:rFonts w:ascii="Times New Roman" w:eastAsia="Times New Roman" w:hAnsi="Times New Roman" w:cs="Times New Roman"/>
                <w:color w:val="000000"/>
                <w:sz w:val="24"/>
                <w:szCs w:val="24"/>
                <w:lang w:eastAsia="en-GB"/>
              </w:rPr>
              <w:t xml:space="preserve"> et al 2018</w:t>
            </w:r>
          </w:p>
        </w:tc>
        <w:tc>
          <w:tcPr>
            <w:tcW w:w="2884" w:type="dxa"/>
            <w:shd w:val="clear" w:color="auto" w:fill="FFFFFF"/>
            <w:vAlign w:val="bottom"/>
            <w:hideMark/>
          </w:tcPr>
          <w:p w14:paraId="4CF8633A"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2(4%)</w:t>
            </w:r>
          </w:p>
        </w:tc>
      </w:tr>
      <w:tr w:rsidR="00474813" w:rsidRPr="004820CE" w14:paraId="40C11A13" w14:textId="77777777" w:rsidTr="004820CE">
        <w:trPr>
          <w:trHeight w:val="2400"/>
        </w:trPr>
        <w:tc>
          <w:tcPr>
            <w:tcW w:w="2054" w:type="dxa"/>
            <w:vAlign w:val="bottom"/>
            <w:hideMark/>
          </w:tcPr>
          <w:p w14:paraId="53B8010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Protracted</w:t>
            </w:r>
          </w:p>
        </w:tc>
        <w:tc>
          <w:tcPr>
            <w:tcW w:w="4555" w:type="dxa"/>
            <w:vAlign w:val="bottom"/>
            <w:hideMark/>
          </w:tcPr>
          <w:p w14:paraId="550B5569"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McGin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RhdGVzPjxwdWItZGF0ZXM+PGRhdGU+MjAxMTwvZGF0ZT48L3B1Yi1kYXRlcz48eWVhcj4yMDEx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I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0dpbm48L0F1dGhvcj48WWVhcj4yMDExPC9ZZWFyPjxS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I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ZGF0ZXM+PHB1Yi1kYXRl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MDwvUmVjTnVtPjxJRFRleHQ+RGlhYmV0ZXMgY2FyZSBpbiBhIGNvbXBsZXggaHVtYW5p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ladej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bGFkZWppPC9BdXRob3I+PFllYXI+MjAxOTwvWWVhcj48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wPC9SZWNOdW0+PElEVGV4dD5BY2Nlc3NpYmlsaXR5IGFuZCBhdmFpbGFiaWxpdHkgb2Yg
aGVhbHRoIGNhcmUgc2VydmljZXMgdG8gaW50ZXJuYWxseSBkaXNwbGFjZWQgcGVyc29ucywgaW4g
S2l0Z3VtIGFuZCBQYWRlciBkaXN0cmljdHMsIG5vcnRoZXJuIFVnYW5kYTwvSURUZXh0PjxEaXNw
bGF5VGV4dD4oNTIpPC9EaXNwbGF5VGV4dD48cmVjb3JkPjxkYXRlcz48cHViLWRhdGVzPjxkYXRl
PjIwMTM8L2RhdGU+PC9wdWItZGF0ZXM+PHllYXI+MjAxMzwveWVhcj48L2RhdGVzPjxrZXl3b3Jk
cz48a2V5d29yZD5oZWFsdGggY2FyZTwva2V5d29yZD48a2V5d29yZD5oZWFsdGggY2FyZSB1dGls
aXphdGlvbjwva2V5d29yZD48a2V5d29yZD5oZWFsdGggcHJvbW90aW9uPC9rZXl3b3JkPjxrZXl3
b3JkPmhlYWx0aCBzZXJ2aWNlczwva2V5d29yZD48a2V5d29yZD5wdWJsaWMgaGVhbHRoPC9rZXl3
b3JkPjxrZXl3b3JkPnNvY2lhbCBiYXJyaWVycz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IZWFsdGggU2VydmljZXMgKFVVMzUwKTwva2V5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ckstuh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WNrc3R1aGw8L0F1dGhvcj48WWVhcj4yMDE3PC9ZZWFy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QbGFzbW9kaWlkYWU8L2tleXdvcmQ+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am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Shaikh </w: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aGFpa2g8L0F1dGhvcj48WWVhcj4yMDA4PC9ZZWFyPjxS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RWFzdCBBZnJpY2E8L2tleXdvcmQ+PGtleXdvcmQ+QWZyaWNhIFNvdXRoIG9m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DwvUmVjTnVtPjxJRFRleHQ+UHJvdmlkaW5nIFRCIGFuZCBISVYgb3V0cmVhY2gg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dam </w: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A8L1JlY051bT48SURUZXh0PlRoZSBpbmZsdWVuY2Ugb2YgbWF0ZXJuYWwgaGVhbHRoIGVk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UNQIENvdW50cmllczwva2V5d29yZD48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IDText&gt;Health services for women, children and adolescents in conflict affected settings: experience from North and South Kivu, Democratic Republic of Congo&lt;/IDText&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msalu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SURUZXh0PkVzc2VudGlhbCBuZXdib3JuIGNhcmUgcHJhY3Rp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BQ1AgQ291bnRy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taullahjan</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wPC9SZWNOdW0+PElEVGV4dD5DJmFwb3M7ZXN0IHZyYWltZW50IGNvbXBsaXF1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kFDUCBDb3VudHJpZXM8L2tleXdv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uesseler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Yugib</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A8L1JlY051bT48SURUZXh0PkNoaWxkYmlydGggaW4gU291dGggU3VkYW46IHBy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dlc3RhdGlvbjwva2V5d29yZD48a2V5d29yZD5oZWFs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SURUZXh0PkNhcmUtc2Vla2luZyBiZWhhdmlvciBieSBzdXJ2aXZv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UNQIENvdW50cmllczwva2V5d29yZD48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ZGF0ZXM+PHB1Yi1kYXRlcz48
ZGF0ZT4yMDEzPC9kYXRlPjwvcHViLWRhdGVzPjx5ZWFyPjIwMTM8L3llYXI+PC9kYXRlcz48a2V5
d29yZHM+PGtleXdvcmQ+ZWZmZWN0czwva2V5d29yZD48a2V5d29yZD5mYW1pbHkgcGxhbm5pbmc8
L2tleXdvcmQ+PGtleXdvcmQ+aGVhbHRoIGNlbnRyZXM8L2tleXdvcmQ+PGtleXdvcmQ+aGVhbHRo
IHNlcnZpY2VzPC9rZXl3b3JkPjxrZXl3b3JkPnBsYW5uaW5nPC9rZXl3b3JkPjxrZXl3b3JkPnB1
YmxpYyBoZWFsdGg8L2tleXdvcmQ+PGtleXdvcmQ+cmVwcm9kdWN0aW9uPC9rZXl3b3JkPjxrZXl3
b3JkPnJlcHJvZHVjdGl2ZSBoZWFsdGg8L2tleXdvcmQ+PGtleXdvcmQ+c3VydmV5czwva2V5d29y
ZD48a2V5d29yZD53YXRlcnNoZWRzPC9rZXl3b3JkPjxrZXl3b3JkPndvbWVuPC9rZXl3b3JkPjxr
ZXl3b3JkPlVnYW5kYTwva2V5d29yZD48a2V5d29yZD5tYW4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hdGNobWVudCBh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wPC9SZWNOdW0+PElEVGV4dD5BdmFpbGFiaWxpdHkgb2YgbG9uZy1hY3RpbmcgYW5kIHBl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hdGNobWVudCBh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and </w:t>
            </w:r>
            <w:proofErr w:type="spellStart"/>
            <w:r w:rsidRPr="004820CE">
              <w:rPr>
                <w:rFonts w:ascii="Times New Roman" w:eastAsia="Times New Roman" w:hAnsi="Times New Roman" w:cs="Times New Roman"/>
                <w:color w:val="000000"/>
                <w:sz w:val="24"/>
                <w:szCs w:val="24"/>
                <w:lang w:eastAsia="en-GB"/>
              </w:rPr>
              <w:t>Tshipamb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kYXRlcz48cHViLWRhdGVz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YmlydGggY29udHJvbDwva2V5d29yZD48a2V5d29yZD5nZXN0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c8L1llYXI+PFJl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YmlydGggY29udHJvbDwva2V5d29yZD48a2V5d29yZD5nZXN0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Chaml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ZGF0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Z2VvZ3JhcGhpYyBpbmZvcm1hdGlvbiBzeXN0ZW1zPC9rZXl3b3JkPjxrZXl3b3Jk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aGFtbGE8L0F1dGhvcj48WWVhcj4yMDA3PC9ZZWFyPjxS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Z2VvZ3JhcGhpYyBpbmZvcm1hdGlvbiBzeXN0ZW1zPC9rZXl3b3JkPjxrZXl3b3Jk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jerandoub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amVyYW5kb3ViYTwvQXV0aG9yPjxZZWFyPjIwMjA8L1ll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Eltayeb</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Eltayeb&lt;/Author&gt;&lt;Year&gt;2017&lt;/Year&gt;&lt;RecNum&gt;21857&lt;/RecNum&gt;&lt;IDText&gt;Bridging the gap in mental health and psychosocial services in low resource settings: a case study in Sudan&lt;/IDText&gt;&lt;DisplayText&gt;(62)&lt;/DisplayText&gt;&lt;record&gt;&lt;rec-number&gt;21857&lt;/rec-number&gt;&lt;foreign-keys&gt;&lt;key app="EN" db-id="fz0e5pzpk0axfnerrspxvs01wpr9darreeve" timestamp="1657723194" guid="05c4ea1f-beb4-413f-91e1-11c289f32f0c"&gt;21857&lt;/key&gt;&lt;/foreign-keys&gt;&lt;ref-type name="Journal Article"&gt;17&lt;/ref-type&gt;&lt;contributors&gt;&lt;authors&gt;&lt;author&gt;Eltayeb, S.&lt;/author&gt;&lt;author&gt;Sliep, Y.&lt;/author&gt;&lt;author&gt;Muneghina, O.&lt;/author&gt;&lt;/authors&gt;&lt;/contributors&gt;&lt;titles&gt;&lt;title&gt;Bridging the gap in mental health and psychosocial services in low resource settings: a case study in Sudan&lt;/title&gt;&lt;secondary-title&gt;Intervention-International Journal of Mental Health Psychosocial Work and Counselling in Areas of Armed Conflict&lt;/secondary-title&gt;&lt;/titles&gt;&lt;periodical&gt;&lt;full-title&gt;Intervention-International Journal of Mental Health Psychosocial Work and Counselling in Areas of Armed Conflict&lt;/full-title&gt;&lt;/periodical&gt;&lt;pages&gt;151-165&lt;/pages&gt;&lt;volume&gt;15&lt;/volume&gt;&lt;number&gt;2&lt;/number&gt;&lt;dates&gt;&lt;year&gt;2017&lt;/year&gt;&lt;pub-dates&gt;&lt;date&gt;Jul&lt;/date&gt;&lt;/pub-dates&gt;&lt;/dates&gt;&lt;isbn&gt;1571-8883&lt;/isbn&gt;&lt;accession-num&gt;WOS:000419728600006&lt;/accession-num&gt;&lt;urls&gt;&lt;related-urls&gt;&lt;url&gt;&amp;lt;Go to ISI&amp;gt;://WOS:000419728600006&lt;/url&gt;&lt;/related-urls&gt;&lt;/urls&gt;&lt;electronic-resource-num&gt;10.1097/wtf.0000000000000140&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Gerstl</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HZXJzdGw8L0F1dGhvcj48WWVhcj4yMDE1PC9ZZWFyPjxS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Ho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Ho&lt;/Author&gt;&lt;Year&gt;2015&lt;/Year&gt;&lt;RecNum&gt;21902&lt;/RecNum&gt;&lt;IDText&gt;Effects of a community scorecard on improving the local health system in Eastern Democratic Republic of Congo: qualitative evidence using the most significant change technique&lt;/IDText&gt;&lt;DisplayText&gt;(58)&lt;/DisplayText&gt;&lt;record&gt;&lt;rec-number&gt;21902&lt;/rec-number&gt;&lt;foreign-keys&gt;&lt;key app="EN" db-id="fz0e5pzpk0axfnerrspxvs01wpr9darreeve" timestamp="1657723196" guid="bc3d726f-7ab0-4510-afc5-7b52bfb9aa00"&gt;21902&lt;/key&gt;&lt;/foreign-keys&gt;&lt;ref-type name="Journal Article"&gt;17&lt;/ref-type&gt;&lt;contributors&gt;&lt;authors&gt;&lt;author&gt;Ho, L. S.&lt;/author&gt;&lt;author&gt;Labrecque, G.&lt;/author&gt;&lt;author&gt;Batonon, I.&lt;/author&gt;&lt;author&gt;Salsi, V.&lt;/author&gt;&lt;author&gt;Ratnayake, R.&lt;/author&gt;&lt;/authors&gt;&lt;/contributors&gt;&lt;titles&gt;&lt;title&gt;Effects of a community scorecard on improving the local health system in Eastern Democratic Republic of Congo: qualitative evidence using the most significant change technique&lt;/title&gt;&lt;secondary-title&gt;Conflict and Health&lt;/secondary-title&gt;&lt;/titles&gt;&lt;periodical&gt;&lt;full-title&gt;Conflict and Health&lt;/full-title&gt;&lt;/periodical&gt;&lt;volume&gt;9&lt;/volume&gt;&lt;dates&gt;&lt;year&gt;2015&lt;/year&gt;&lt;/dates&gt;&lt;isbn&gt;1752-1505&lt;/isbn&gt;&lt;accession-num&gt;WOS:000217052500026&lt;/accession-num&gt;&lt;urls&gt;&lt;related-urls&gt;&lt;url&gt;&amp;lt;Go to ISI&amp;gt;://WOS:000217052500026&lt;/url&gt;&lt;/related-urls&gt;&lt;/urls&gt;&lt;custom7&gt;27&lt;/custom7&gt;&lt;electronic-resource-num&gt;10.1186/s13031-015-0055-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Izud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Izudi&lt;/Author&gt;&lt;Year&gt;2017&lt;/Year&gt;&lt;RecNum&gt;0&lt;/RecNum&gt;&lt;IDText&gt;Early postnatal care use by postpartum mothers in Mundri East County, South Sudan&lt;/IDText&gt;&lt;DisplayText&gt;(63)&lt;/DisplayText&gt;&lt;record&gt;&lt;keywords&gt;&lt;keyword&gt;Maternal health&lt;/keyword&gt;&lt;keyword&gt;Postnatal care&lt;/keyword&gt;&lt;keyword&gt;Postpartum care&lt;/keyword&gt;&lt;keyword&gt;Postpartum mothers&lt;/keyword&gt;&lt;keyword&gt;South Sudan&lt;/keyword&gt;&lt;/keywords&gt;&lt;urls&gt;&lt;related-urls&gt;&lt;url&gt;https://www.scopus.com/inward/record.uri?eid=2-s2.0-85021297609&amp;amp;doi=10.1186%2fs12913-017-2402-1&amp;amp;partnerID=40&amp;amp;md5=43b557525e94db83c9d41e5c473ecf38&lt;/url&gt;&lt;/related-urls&gt;&lt;/urls&gt;&lt;work-type&gt;Article&lt;/work-type&gt;&lt;titles&gt;&lt;title&gt;Early postnatal care use by postpartum mothers in Mundri East County, South Sudan&lt;/title&gt;&lt;secondary-title&gt;BMC Health Services Research&lt;/secondary-title&gt;&lt;/titles&gt;&lt;number&gt;1&lt;/number&gt;&lt;contributors&gt;&lt;authors&gt;&lt;author&gt;Izudi, J.&lt;/author&gt;&lt;author&gt;Akwang, G. D.&lt;/author&gt;&lt;author&gt;Amongin, D.&lt;/author&gt;&lt;/authors&gt;&lt;/contributors&gt;&lt;custom7&gt;442&lt;/custom7&gt;&lt;added-date format="utc"&gt;1608125279&lt;/added-date&gt;&lt;ref-type name="Journal Article"&gt;17&lt;/ref-type&gt;&lt;auth-address&gt;Institute of Public Health, International Health Sciences University, Box 7782, Kampala, Uganda&amp;#xD;Faculty of Health Sciences, Uganda Christian University, Box 4, Mukono, Uganda&amp;#xD;Department of Public Health, Faculty of Health Sciences, Busitema University, Box 1460, Mbale, Uganda&lt;/auth-address&gt;&lt;dates&gt;&lt;year&gt;2017&lt;/year&gt;&lt;/dates&gt;&lt;rec-number&gt;11439&lt;/rec-number&gt;&lt;last-updated-date format="utc"&gt;1608125279&lt;/last-updated-date&gt;&lt;electronic-resource-num&gt;10.1186/s12913-017-2402-1&lt;/electronic-resource-num&gt;&lt;volume&gt;17&lt;/volume&gt;&lt;remote-database-name&gt;Scopus&lt;/remote-database-name&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 Jordans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Kb3JkYW5zPC9BdXRob3I+PFllYXI+MjAxMzwvWWVhcj48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lNvdXRoIEFzaWE8L2tleXdvcmQ+PGtl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erste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ZXJzdGVuPC9BdXRob3I+PFllYXI+MjAxMzwvWWVhcj48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ohl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b2hsaTwvQXV0aG9yPjxZZWFyPjIwMTI8L1llYXI+PFJl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 </w:t>
            </w:r>
            <w:proofErr w:type="spellStart"/>
            <w:r w:rsidRPr="004820CE">
              <w:rPr>
                <w:rFonts w:ascii="Times New Roman" w:eastAsia="Times New Roman" w:hAnsi="Times New Roman" w:cs="Times New Roman"/>
                <w:color w:val="000000"/>
                <w:sz w:val="24"/>
                <w:szCs w:val="24"/>
                <w:lang w:eastAsia="en-GB"/>
              </w:rPr>
              <w:t>Shuaibu</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IFNodWFpYnU8L0F1dGhvcj48WWVhcj4yMDE2PC9ZZWFy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==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urr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wgNTYpPC9EaXNwbGF5VGV4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dXJyeTwvQXV0aG9yPjxZZWFyPjIwMTU8L1llYXI+PFJl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5, 5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O’Laughlin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sIDgzKTwvRGlzcGxheVRl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JmFwb3M7TGF1Z2hsaW48L0F1dGhvcj48WWVhcj4yMDE3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2, 8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eyer-Weitz </w: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ZXllci1XZWl0ejwvQXV0aG9yPjxZZWFyPjIwMTg8L1ll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Dc8L1llYXI+PFJl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Y29zdGluZ3M8L2tleXdvcmQ+PGtleXdvcmQ+SGVhbHRoIEVjb25vbWljcyAoRUUx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Rutt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SdXR0YTwvQXV0aG9yPjxZZWFyPjIwMDU8L1llYXI+PFJl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BQ1AgQ291bnRyaWVzPC9rZXl3b3JkPjxrZXl3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Murph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dXJwaHk8L0F1dGhvcj48WWVhcj4yMDE3PC9ZZWFyPjxS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FieXNz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Wanzira</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XYW56aXJhPC9BdXRob3I+PFllYXI+MjAxODwvWWVhcj48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BZnJpY2E8L2tl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2)</w:t>
            </w:r>
            <w:r w:rsidRPr="004820CE">
              <w:rPr>
                <w:rFonts w:ascii="Times New Roman" w:eastAsia="Times New Roman" w:hAnsi="Times New Roman" w:cs="Times New Roman"/>
                <w:color w:val="000000"/>
                <w:sz w:val="24"/>
                <w:szCs w:val="24"/>
                <w:lang w:eastAsia="en-GB"/>
              </w:rPr>
              <w:fldChar w:fldCharType="end"/>
            </w:r>
          </w:p>
        </w:tc>
        <w:tc>
          <w:tcPr>
            <w:tcW w:w="2884" w:type="dxa"/>
            <w:shd w:val="clear" w:color="auto" w:fill="FFFFFF"/>
            <w:vAlign w:val="bottom"/>
            <w:hideMark/>
          </w:tcPr>
          <w:p w14:paraId="2ED87304"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sz w:val="24"/>
                <w:szCs w:val="24"/>
                <w:lang w:eastAsia="en-GB"/>
              </w:rPr>
              <w:t>36(75</w:t>
            </w:r>
            <w:proofErr w:type="gramStart"/>
            <w:r w:rsidRPr="004820CE">
              <w:rPr>
                <w:rFonts w:ascii="Times New Roman" w:eastAsia="Times New Roman" w:hAnsi="Times New Roman" w:cs="Times New Roman"/>
                <w:sz w:val="24"/>
                <w:szCs w:val="24"/>
                <w:lang w:eastAsia="en-GB"/>
              </w:rPr>
              <w:t xml:space="preserve">%)   </w:t>
            </w:r>
            <w:proofErr w:type="gramEnd"/>
            <w:r w:rsidRPr="004820CE">
              <w:rPr>
                <w:rFonts w:ascii="Times New Roman" w:eastAsia="Times New Roman" w:hAnsi="Times New Roman" w:cs="Times New Roman"/>
                <w:sz w:val="24"/>
                <w:szCs w:val="24"/>
                <w:lang w:eastAsia="en-GB"/>
              </w:rPr>
              <w:t xml:space="preserve">                                       </w:t>
            </w:r>
          </w:p>
        </w:tc>
      </w:tr>
      <w:tr w:rsidR="00474813" w:rsidRPr="004820CE" w14:paraId="4E2AE727" w14:textId="77777777" w:rsidTr="004820CE">
        <w:trPr>
          <w:trHeight w:val="900"/>
        </w:trPr>
        <w:tc>
          <w:tcPr>
            <w:tcW w:w="2054" w:type="dxa"/>
            <w:vAlign w:val="bottom"/>
            <w:hideMark/>
          </w:tcPr>
          <w:p w14:paraId="4B121887"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Post conflict (post emergency)</w:t>
            </w:r>
          </w:p>
        </w:tc>
        <w:tc>
          <w:tcPr>
            <w:tcW w:w="4555" w:type="dxa"/>
            <w:vAlign w:val="bottom"/>
            <w:hideMark/>
          </w:tcPr>
          <w:p w14:paraId="1043D3C7"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Baingan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Mange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wPC9SZWNOdW0+PElEVGV4dD5TY2FsaW5nIHVwIG9mIG1lbnRhbCBoZWFsdGggYW5k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kFDUCBDb3VudHJpZXM8L2tleXdvcmQ+PGtleXdvcmQ+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GlzYm4+MTU3MS04ODgzPC9pc2JuPjx0aXRsZXM+PHRp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ernascon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ernasconi&lt;/Author&gt;&lt;Year&gt;2019&lt;/Year&gt;&lt;RecNum&gt;21821&lt;/RecNum&gt;&lt;IDText&gt;Results from one-year use of an electronic Clinical Decision Support System in a post-conflict context: An implementation research&lt;/IDText&gt;&lt;DisplayText&gt;(74)&lt;/DisplayText&gt;&lt;record&gt;&lt;rec-number&gt;21821&lt;/rec-number&gt;&lt;foreign-keys&gt;&lt;key app="EN" db-id="fz0e5pzpk0axfnerrspxvs01wpr9darreeve" timestamp="1657723192" guid="eec56c87-e40a-49c4-be48-76533f9a06de"&gt;21821&lt;/key&gt;&lt;/foreign-keys&gt;&lt;ref-type name="Journal Article"&gt;17&lt;/ref-type&gt;&lt;contributors&gt;&lt;authors&gt;&lt;author&gt;Bernasconi, A.&lt;/author&gt;&lt;author&gt;Crabbe, F.&lt;/author&gt;&lt;author&gt;Adedeji, A. M.&lt;/author&gt;&lt;author&gt;Bello, A.&lt;/author&gt;&lt;author&gt;Schmitz, T.&lt;/author&gt;&lt;author&gt;Landi, M.&lt;/author&gt;&lt;author&gt;Rossi, R.&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volume&gt;14&lt;/volume&gt;&lt;number&gt;12&lt;/number&gt;&lt;dates&gt;&lt;year&gt;2019&lt;/year&gt;&lt;pub-dates&gt;&lt;date&gt;Dec&lt;/date&gt;&lt;/pub-dates&gt;&lt;/dates&gt;&lt;isbn&gt;1932-6203&lt;/isbn&gt;&lt;accession-num&gt;WOS:000533930800050&lt;/accession-num&gt;&lt;urls&gt;&lt;related-urls&gt;&lt;url&gt;&amp;lt;Go to ISI&amp;gt;://WOS:000533930800050&lt;/url&gt;&lt;/related-urls&gt;&lt;/urls&gt;&lt;custom7&gt;e0225634&lt;/custom7&gt;&lt;electronic-resource-num&gt;10.1371/journal.pone.022563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Bolton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olton&lt;/Author&gt;&lt;Year&gt;2007&lt;/Year&gt;&lt;RecNum&gt;21953&lt;/RecNum&gt;&lt;IDText&gt;Interventions for depression symptoms among adolescent survivors of war and displacement in northern Uganda - A randomized controlled trial&lt;/IDText&gt;&lt;DisplayText&gt;(38)&lt;/DisplayText&gt;&lt;record&gt;&lt;rec-number&gt;21953&lt;/rec-number&gt;&lt;foreign-keys&gt;&lt;key app="EN" db-id="fz0e5pzpk0axfnerrspxvs01wpr9darreeve" timestamp="1657723199" guid="f6aded86-71d1-44cf-bcb6-4b5b8a490fbe"&gt;21953&lt;/key&gt;&lt;/foreign-keys&gt;&lt;ref-type name="Journal Article"&gt;17&lt;/ref-type&gt;&lt;contributors&gt;&lt;authors&gt;&lt;author&gt;Bolton, P.&lt;/author&gt;&lt;author&gt;Bass, J.&lt;/author&gt;&lt;author&gt;Betancourt, T.&lt;/author&gt;&lt;author&gt;Speelman, L.&lt;/author&gt;&lt;author&gt;Onyango, G.&lt;/author&gt;&lt;author&gt;Clougherty, K. F.&lt;/author&gt;&lt;author&gt;Neugebauer, R.&lt;/author&gt;&lt;author&gt;Murray, L.&lt;/author&gt;&lt;author&gt;Verdeli, H.&lt;/author&gt;&lt;/authors&gt;&lt;/contributors&gt;&lt;titles&gt;&lt;title&gt;Interventions for depression symptoms among adolescent survivors of war and displacement in northern Uganda - A randomized controlled trial&lt;/title&gt;&lt;secondary-title&gt;Jama-Journal of the American Medical Association&lt;/secondary-title&gt;&lt;/titles&gt;&lt;periodical&gt;&lt;full-title&gt;Jama-Journal of the American Medical Association&lt;/full-title&gt;&lt;/periodical&gt;&lt;pages&gt;519-527&lt;/pages&gt;&lt;volume&gt;298&lt;/volume&gt;&lt;number&gt;5&lt;/number&gt;&lt;dates&gt;&lt;year&gt;2007&lt;/year&gt;&lt;pub-dates&gt;&lt;date&gt;Aug&lt;/date&gt;&lt;/pub-dates&gt;&lt;/dates&gt;&lt;isbn&gt;0098-7484&lt;/isbn&gt;&lt;accession-num&gt;WOS:000248438100019&lt;/accession-num&gt;&lt;urls&gt;&lt;related-urls&gt;&lt;url&gt;&amp;lt;Go to ISI&amp;gt;://WOS:000248438100019&lt;/url&gt;&lt;/related-urls&gt;&lt;/urls&gt;&lt;electronic-resource-num&gt;10.1001/jama.298.5.519&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erderia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EZXJkZXJpYW48L0F1dGhvcj48WWVhcj4yMDE0PC9ZZWFy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Ghebreyesus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Ghebreyesus&lt;/Author&gt;&lt;Year&gt;1996&lt;/Year&gt;&lt;RecNum&gt;21980&lt;/RecNum&gt;&lt;IDText&gt;Community participation in malaria control in Tigray region Ethiopia&lt;/IDText&gt;&lt;DisplayText&gt;(36)&lt;/DisplayText&gt;&lt;record&gt;&lt;rec-number&gt;21980&lt;/rec-number&gt;&lt;foreign-keys&gt;&lt;key app="EN" db-id="fz0e5pzpk0axfnerrspxvs01wpr9darreeve" timestamp="1657723200" guid="f2e982b4-7024-49aa-bf64-a8ff0472f73d"&gt;21980&lt;/key&gt;&lt;/foreign-keys&gt;&lt;ref-type name="Journal Article"&gt;17&lt;/ref-type&gt;&lt;contributors&gt;&lt;authors&gt;&lt;author&gt;Ghebreyesus, T. A.&lt;/author&gt;&lt;author&gt;Alemayehu, T.&lt;/author&gt;&lt;author&gt;Bosman, A.&lt;/author&gt;&lt;author&gt;Witten, K. H.&lt;/author&gt;&lt;author&gt;Teklehaimanot, A.&lt;/author&gt;&lt;/authors&gt;&lt;/contributors&gt;&lt;titles&gt;&lt;title&gt;Community participation in malaria control in Tigray region Ethiopia&lt;/title&gt;&lt;secondary-title&gt;Acta Tropica&lt;/secondary-title&gt;&lt;/titles&gt;&lt;periodical&gt;&lt;full-title&gt;Acta Tropica&lt;/full-title&gt;&lt;/periodical&gt;&lt;pages&gt;145-156&lt;/pages&gt;&lt;volume&gt;61&lt;/volume&gt;&lt;number&gt;2&lt;/number&gt;&lt;dates&gt;&lt;year&gt;1996&lt;/year&gt;&lt;pub-dates&gt;&lt;date&gt;Apr&lt;/date&gt;&lt;/pub-dates&gt;&lt;/dates&gt;&lt;isbn&gt;0001-706X&lt;/isbn&gt;&lt;accession-num&gt;WOS:A1996UH42200007&lt;/accession-num&gt;&lt;urls&gt;&lt;related-urls&gt;&lt;url&gt;&amp;lt;Go to ISI&amp;gt;://WOS:A1996UH42200007&lt;/url&gt;&lt;/related-urls&gt;&lt;/urls&gt;&lt;electronic-resource-num&gt;10.1016/0001-706x(95)00107-p&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Kruk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kYXRlcz48cHViLWRhdGVzPjxkYXRlPjIwMTA8L2RhdGU+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lBsYXNtb2RpaWRhZTwva2V5d29yZD48a2V5d29yZD5IYWVt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LcnVrPC9BdXRob3I+PFllYXI+MjAxMDwvWWVhcj48UmVj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lBsYXNtb2RpaWRhZTwva2V5d29yZD48a2V5d29yZD5IYWVt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Malembaka</w:t>
            </w:r>
            <w:proofErr w:type="spellEnd"/>
            <w:r w:rsidRPr="004820CE">
              <w:rPr>
                <w:rFonts w:ascii="Times New Roman" w:eastAsia="Times New Roman" w:hAnsi="Times New Roman" w:cs="Times New Roman"/>
                <w:color w:val="000000"/>
                <w:sz w:val="24"/>
                <w:szCs w:val="24"/>
                <w:lang w:eastAsia="en-GB"/>
              </w:rPr>
              <w:t xml:space="preserve"> et </w:t>
            </w:r>
            <w:r w:rsidRPr="004820CE">
              <w:rPr>
                <w:rFonts w:ascii="Times New Roman" w:eastAsia="Times New Roman" w:hAnsi="Times New Roman" w:cs="Times New Roman"/>
                <w:color w:val="000000"/>
                <w:sz w:val="24"/>
                <w:szCs w:val="24"/>
                <w:lang w:eastAsia="en-GB"/>
              </w:rPr>
              <w:lastRenderedPageBreak/>
              <w:t xml:space="preserve">al </w: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MDwvUmVjTnVtPjxJRFRleHQ+QXJlIHBlb3BsZSBtb3N0IGluIG5lZWQgdXRpbGl6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kFD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djidj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Odjidja&lt;/Author&gt;&lt;Year&gt;2018&lt;/Year&gt;&lt;RecNum&gt;21837&lt;/RecNum&gt;&lt;IDText&gt;Control of infectious disease during pregnancy among pastoralists in South Sudan: A case for investment into mobile clinics&lt;/IDText&gt;&lt;DisplayText&gt;(70)&lt;/DisplayText&gt;&lt;record&gt;&lt;rec-number&gt;21837&lt;/rec-number&gt;&lt;foreign-keys&gt;&lt;key app="EN" db-id="fz0e5pzpk0axfnerrspxvs01wpr9darreeve" timestamp="1657723193" guid="b4a59287-5d41-4e2b-845b-07a9e855123a"&gt;21837&lt;/key&gt;&lt;/foreign-keys&gt;&lt;ref-type name="Journal Article"&gt;17&lt;/ref-type&gt;&lt;contributors&gt;&lt;authors&gt;&lt;author&gt;Odjidja, E. N.&lt;/author&gt;&lt;/authors&gt;&lt;/contributors&gt;&lt;titles&gt;&lt;title&gt;Control of infectious disease during pregnancy among pastoralists in South Sudan: A case for investment into mobile clinics&lt;/title&gt;&lt;secondary-title&gt;Pastoralism-Research Policy and Practice&lt;/secondary-title&gt;&lt;/titles&gt;&lt;periodical&gt;&lt;full-title&gt;Pastoralism-Research Policy and Practice&lt;/full-title&gt;&lt;/periodical&gt;&lt;volume&gt;8&lt;/volume&gt;&lt;dates&gt;&lt;year&gt;2018&lt;/year&gt;&lt;pub-dates&gt;&lt;date&gt;Sep&lt;/date&gt;&lt;/pub-dates&gt;&lt;/dates&gt;&lt;isbn&gt;2041-7136&lt;/isbn&gt;&lt;accession-num&gt;WOS:000454350800001&lt;/accession-num&gt;&lt;urls&gt;&lt;related-urls&gt;&lt;url&gt;&amp;lt;Go to ISI&amp;gt;://WOS:000454350800001&lt;/url&gt;&lt;/related-urls&gt;&lt;/urls&gt;&lt;custom7&gt;27&lt;/custom7&gt;&lt;electronic-resource-num&gt;10.1186/s13570-018-0132-6&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Zraly</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acmFseTwvQXV0aG9yPjxZZWFyPjIwMTE8L1llYXI+PFJl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kFDUCBD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7)</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Colombatti</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b2xvbWJhdHRpPC9BdXRob3I+PFllYXI+MjAwODwvWWVh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DUCBDb3Vu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2)</w:t>
            </w:r>
            <w:r w:rsidRPr="004820CE">
              <w:rPr>
                <w:rFonts w:ascii="Times New Roman" w:eastAsia="Times New Roman" w:hAnsi="Times New Roman" w:cs="Times New Roman"/>
                <w:color w:val="000000"/>
                <w:sz w:val="24"/>
                <w:szCs w:val="24"/>
                <w:lang w:eastAsia="en-GB"/>
              </w:rPr>
              <w:fldChar w:fldCharType="end"/>
            </w:r>
          </w:p>
          <w:p w14:paraId="15203FE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
          <w:p w14:paraId="113F5243"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 </w:t>
            </w:r>
          </w:p>
        </w:tc>
        <w:tc>
          <w:tcPr>
            <w:tcW w:w="2884" w:type="dxa"/>
            <w:shd w:val="clear" w:color="auto" w:fill="FFFFFF"/>
            <w:vAlign w:val="bottom"/>
            <w:hideMark/>
          </w:tcPr>
          <w:p w14:paraId="45439EAB"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lastRenderedPageBreak/>
              <w:t>10 (21%)</w:t>
            </w:r>
          </w:p>
        </w:tc>
      </w:tr>
      <w:tr w:rsidR="00474813" w:rsidRPr="004820CE" w14:paraId="1DC8B887" w14:textId="77777777" w:rsidTr="004820CE">
        <w:trPr>
          <w:trHeight w:val="900"/>
        </w:trPr>
        <w:tc>
          <w:tcPr>
            <w:tcW w:w="9493" w:type="dxa"/>
            <w:gridSpan w:val="3"/>
            <w:vAlign w:val="bottom"/>
          </w:tcPr>
          <w:p w14:paraId="5EF2A59F"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b/>
                <w:bCs/>
                <w:color w:val="000000"/>
                <w:sz w:val="24"/>
                <w:szCs w:val="24"/>
                <w:lang w:eastAsia="en-GB"/>
              </w:rPr>
              <w:t>Implementing Institution</w:t>
            </w:r>
          </w:p>
        </w:tc>
      </w:tr>
      <w:tr w:rsidR="00474813" w:rsidRPr="004820CE" w14:paraId="2E90D619" w14:textId="77777777" w:rsidTr="004820CE">
        <w:trPr>
          <w:trHeight w:val="900"/>
        </w:trPr>
        <w:tc>
          <w:tcPr>
            <w:tcW w:w="2054" w:type="dxa"/>
            <w:vAlign w:val="bottom"/>
          </w:tcPr>
          <w:p w14:paraId="385BDED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International Non-Governmental Organisations (N=29)</w:t>
            </w:r>
          </w:p>
          <w:p w14:paraId="3781E3F5"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
        </w:tc>
        <w:tc>
          <w:tcPr>
            <w:tcW w:w="7439" w:type="dxa"/>
            <w:gridSpan w:val="2"/>
          </w:tcPr>
          <w:p w14:paraId="0D130AC5"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Adam</w: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c0MjwvUmVjTnVtPjxEaXNwbGF5VGV4dD4oNTQpPC9EaXNwbGF5VGV4dD48cmVjb3JkPjxy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ZGFtPC9BdXRob3I+PFllYXI+MjAxNTwvWWVhcj48UmVj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ernasconi</w:t>
            </w:r>
            <w:proofErr w:type="spellEnd"/>
            <w:r w:rsidRPr="004820CE">
              <w:rPr>
                <w:rFonts w:ascii="Times New Roman" w:eastAsia="Times New Roman" w:hAnsi="Times New Roman" w:cs="Times New Roman"/>
                <w:color w:val="000000"/>
                <w:sz w:val="24"/>
                <w:szCs w:val="24"/>
                <w:lang w:eastAsia="en-GB"/>
              </w:rPr>
              <w:t xml:space="preserve"> et al</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ernasconi&lt;/Author&gt;&lt;Year&gt;2019&lt;/Year&gt;&lt;RecNum&gt;21821&lt;/RecNum&gt;&lt;DisplayText&gt;(74)&lt;/DisplayText&gt;&lt;record&gt;&lt;rec-number&gt;21821&lt;/rec-number&gt;&lt;foreign-keys&gt;&lt;key app="EN" db-id="fz0e5pzpk0axfnerrspxvs01wpr9darreeve" timestamp="1657723192" guid="eec56c87-e40a-49c4-be48-76533f9a06de"&gt;21821&lt;/key&gt;&lt;/foreign-keys&gt;&lt;ref-type name="Journal Article"&gt;17&lt;/ref-type&gt;&lt;contributors&gt;&lt;authors&gt;&lt;author&gt;Bernasconi, A.&lt;/author&gt;&lt;author&gt;Crabbe, F.&lt;/author&gt;&lt;author&gt;Adedeji, A. M.&lt;/author&gt;&lt;author&gt;Bello, A.&lt;/author&gt;&lt;author&gt;Schmitz, T.&lt;/author&gt;&lt;author&gt;Landi, M.&lt;/author&gt;&lt;author&gt;Rossi, R.&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volume&gt;14&lt;/volume&gt;&lt;number&gt;12&lt;/number&gt;&lt;dates&gt;&lt;year&gt;2019&lt;/year&gt;&lt;pub-dates&gt;&lt;date&gt;Dec&lt;/date&gt;&lt;/pub-dates&gt;&lt;/dates&gt;&lt;isbn&gt;1932-6203&lt;/isbn&gt;&lt;accession-num&gt;WOS:000533930800050&lt;/accession-num&gt;&lt;urls&gt;&lt;related-urls&gt;&lt;url&gt;&amp;lt;Go to ISI&amp;gt;://WOS:000533930800050&lt;/url&gt;&lt;/related-urls&gt;&lt;/urls&gt;&lt;custom7&gt;e0225634&lt;/custom7&gt;&lt;electronic-resource-num&gt;10.1371/journal.pone.022563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uesseler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Yugib</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IyNTMyPC9SZWNOdW0+PERpc3BsYXlUZXh0Pig1OSk8L0Rpc3BsYXlUZXh0Pjxy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FYXN0IEFmcmlj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dWVzc2VsZXJhPC9BdXRob3I+PFllYXI+MjAxNjwvWWVh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FYXN0IEFmcmlj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Casey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RGlzcGxheVRleHQ+KDQ1KTwvRGlzcGxheVRleHQ+PHJlY29yZD48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NlbnRyYWwgQWZyaWNhPC9rZXl3b3JkPjxrZXl3b3JkPkFmcmljYSBTb3V0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E8L1llYXI+PFJl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NlbnRyYWwgQWZyaWNhPC9rZXl3b3JkPjxrZXl3b3JkPkFmcmljYSBTb3V0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5)</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t xml:space="preserve">Casey and </w:t>
            </w:r>
            <w:proofErr w:type="spellStart"/>
            <w:r w:rsidRPr="004820CE">
              <w:rPr>
                <w:rFonts w:ascii="Times New Roman" w:hAnsi="Times New Roman" w:cs="Times New Roman"/>
                <w:sz w:val="24"/>
                <w:szCs w:val="24"/>
              </w:rPr>
              <w:t>Tshipamba</w:t>
            </w:r>
            <w:proofErr w:type="spellEnd"/>
            <w:r w:rsidRPr="004820CE">
              <w:rPr>
                <w:rFonts w:ascii="Times New Roman" w:hAnsi="Times New Roman" w:cs="Times New Roman"/>
                <w:sz w:val="24"/>
                <w:szCs w:val="24"/>
              </w:rPr>
              <w:t xml:space="preserve"> </w:t>
            </w:r>
            <w:r w:rsidRPr="004820CE">
              <w:rPr>
                <w:rFonts w:ascii="Times New Roman" w:hAnsi="Times New Roman" w:cs="Times New Roman"/>
                <w:sz w:val="24"/>
                <w:szCs w:val="24"/>
              </w:rPr>
              <w:fldChar w:fldCharType="begin">
                <w:fldData xml:space="preserve">PEVuZE5vdGU+PENpdGU+PEF1dGhvcj5DYXNleTwvQXV0aG9yPjxZZWFyPjIwMTc8L1llYXI+PFJl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YXNleTwvQXV0aG9yPjxZZWFyPjIwMTc8L1llYXI+PFJl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Curry et al</w:t>
            </w:r>
            <w:r w:rsidRPr="004820CE">
              <w:rPr>
                <w:rFonts w:ascii="Times New Roman" w:hAnsi="Times New Roman" w:cs="Times New Roman"/>
                <w:sz w:val="24"/>
                <w:szCs w:val="24"/>
              </w:rPr>
              <w:fldChar w:fldCharType="begin">
                <w:fldData xml:space="preserve">PEVuZE5vdGU+PENpdGU+PEF1dGhvcj5DdXJyeTwvQXV0aG9yPjxZZWFyPjIwMTU8L1llYXI+PFJl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dXJyeTwvQXV0aG9yPjxZZWFyPjIwMTU8L1llYXI+PFJl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Curry et al</w:t>
            </w:r>
            <w:r w:rsidRPr="004820CE">
              <w:rPr>
                <w:rFonts w:ascii="Times New Roman" w:hAnsi="Times New Roman" w:cs="Times New Roman"/>
                <w:sz w:val="24"/>
                <w:szCs w:val="24"/>
              </w:rPr>
              <w:fldChar w:fldCharType="begin">
                <w:fldData xml:space="preserve">PEVuZE5vdGU+PENpdGU+PEF1dGhvcj5DdXJyeTwvQXV0aG9yPjxZZWFyPjIwMTU8L1llYXI+PFJl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dXJyeTwvQXV0aG9yPjxZZWFyPjIwMTU8L1llYXI+PFJl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Derderian</w:t>
            </w:r>
            <w:proofErr w:type="spellEnd"/>
            <w:r w:rsidRPr="004820CE">
              <w:rPr>
                <w:rFonts w:ascii="Times New Roman" w:hAnsi="Times New Roman" w:cs="Times New Roman"/>
                <w:sz w:val="24"/>
                <w:szCs w:val="24"/>
              </w:rPr>
              <w:t xml:space="preserve"> </w: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Djerandouba</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EamVyYW5kb3ViYTwvQXV0aG9yPjxZZWFyPjIwMjA8L1ll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amVyYW5kb3ViYTwvQXV0aG9yPjxZZWFyPjIwMjA8L1ll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Gerstl</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HZXJzdGw8L0F1dGhvcj48WWVhcj4yMDE1PC9ZZWFyPjxS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HZXJzdGw8L0F1dGhvcj48WWVhcj4yMDE1PC9ZZWFyPjxS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Ho et al</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Ho&lt;/Author&gt;&lt;Year&gt;2015&lt;/Year&gt;&lt;RecNum&gt;21902&lt;/RecNum&gt;&lt;DisplayText&gt;(58)&lt;/DisplayText&gt;&lt;record&gt;&lt;rec-number&gt;21902&lt;/rec-number&gt;&lt;foreign-keys&gt;&lt;key app="EN" db-id="fz0e5pzpk0axfnerrspxvs01wpr9darreeve" timestamp="1657723196" guid="bc3d726f-7ab0-4510-afc5-7b52bfb9aa00"&gt;21902&lt;/key&gt;&lt;/foreign-keys&gt;&lt;ref-type name="Journal Article"&gt;17&lt;/ref-type&gt;&lt;contributors&gt;&lt;authors&gt;&lt;author&gt;Ho, L. S.&lt;/author&gt;&lt;author&gt;Labrecque, G.&lt;/author&gt;&lt;author&gt;Batonon, I.&lt;/author&gt;&lt;author&gt;Salsi, V.&lt;/author&gt;&lt;author&gt;Ratnayake, R.&lt;/author&gt;&lt;/authors&gt;&lt;/contributors&gt;&lt;titles&gt;&lt;title&gt;Effects of a community scorecard on improving the local health system in Eastern Democratic Republic of Congo: qualitative evidence using the most significant change technique&lt;/title&gt;&lt;secondary-title&gt;Conflict and Health&lt;/secondary-title&gt;&lt;/titles&gt;&lt;periodical&gt;&lt;full-title&gt;Conflict and Health&lt;/full-title&gt;&lt;/periodical&gt;&lt;volume&gt;9&lt;/volume&gt;&lt;dates&gt;&lt;year&gt;2015&lt;/year&gt;&lt;/dates&gt;&lt;isbn&gt;1752-1505&lt;/isbn&gt;&lt;accession-num&gt;WOS:000217052500026&lt;/accession-num&gt;&lt;urls&gt;&lt;related-urls&gt;&lt;url&gt;&amp;lt;Go to ISI&amp;gt;://WOS:000217052500026&lt;/url&gt;&lt;/related-urls&gt;&lt;/urls&gt;&lt;custom7&gt;27&lt;/custom7&gt;&lt;electronic-resource-num&gt;10.1186/s13031-015-0055-4&lt;/electronic-resource-num&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8)</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Jordans et al</w:t>
            </w:r>
            <w:r w:rsidRPr="004820CE">
              <w:rPr>
                <w:rFonts w:ascii="Times New Roman" w:hAnsi="Times New Roman" w:cs="Times New Roman"/>
                <w:sz w:val="24"/>
                <w:szCs w:val="24"/>
              </w:rPr>
              <w:fldChar w:fldCharType="begin">
                <w:fldData xml:space="preserve">PEVuZE5vdGU+PENpdGU+PEF1dGhvcj5Kb3JkYW5zPC9BdXRob3I+PFllYXI+MjAxMzwvWWVhcj48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lNvdXRoIEFz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Kb3JkYW5zPC9BdXRob3I+PFllYXI+MjAxMzwvWWVhcj48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lNvdXRoIEFz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0)</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Kersten et al</w:t>
            </w:r>
            <w:r w:rsidRPr="004820CE">
              <w:rPr>
                <w:rFonts w:ascii="Times New Roman" w:hAnsi="Times New Roman" w:cs="Times New Roman"/>
                <w:sz w:val="24"/>
                <w:szCs w:val="24"/>
              </w:rPr>
              <w:fldChar w:fldCharType="begin">
                <w:fldData xml:space="preserve">PEVuZE5vdGU+PENpdGU+PEF1dGhvcj5LZXJzdGVuPC9BdXRob3I+PFllYXI+MjAxMzwvWWVhcj48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LZXJzdGVuPC9BdXRob3I+PFllYXI+MjAxMzwvWWVhcj48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Kozuki</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Lb3p1a2k8L0F1dGhvcj48WWVhcj4yMDE4PC9ZZWFyPjxS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Lb3p1a2k8L0F1dGhvcj48WWVhcj4yMDE4PC9ZZWFyPjxS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8)</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ruk et al </w: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McGinn et al </w:t>
            </w:r>
            <w:r w:rsidRPr="004820CE">
              <w:rPr>
                <w:rFonts w:ascii="Times New Roman" w:hAnsi="Times New Roman" w:cs="Times New Roman"/>
                <w:sz w:val="24"/>
                <w:szCs w:val="24"/>
              </w:rPr>
              <w:fldChar w:fldCharType="begin">
                <w:fldData xml:space="preserve">PEVuZE5vdGU+PENpdGU+PEF1dGhvcj5NY0dpbm48L0F1dGhvcj48WWVhcj4yMDExPC9ZZWFyPjxS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FYXN0IEFmcmljYTwva2V5d29yZD48a2V5d29yZD5Bbmdsb3Bob25l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Y0dpbm48L0F1dGhvcj48WWVhcj4yMDExPC9ZZWFyPjxS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FYXN0IEFmcmljYTwva2V5d29yZD48a2V5d29yZD5Bbmdsb3Bob25l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Murphy et al</w:t>
            </w:r>
            <w:r w:rsidRPr="004820CE">
              <w:rPr>
                <w:rFonts w:ascii="Times New Roman" w:hAnsi="Times New Roman" w:cs="Times New Roman"/>
                <w:sz w:val="24"/>
                <w:szCs w:val="24"/>
              </w:rPr>
              <w:fldChar w:fldCharType="begin">
                <w:fldData xml:space="preserve">PEVuZE5vdGU+PENpdGU+PEF1dGhvcj5NdXJwaHk8L0F1dGhvcj48WWVhcj4yMDE3PC9ZZWFyPjxS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PcnRob3JldHJvdmlyaW5hZTwva2V5d29yZD48a2V5d29yZD5SZXRyb3ZpcmlkYWU8L2tleXdv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dXJwaHk8L0F1dGhvcj48WWVhcj4yMDE3PC9ZZWFyPjxS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PcnRob3JldHJvdmlyaW5hZTwva2V5d29yZD48a2V5d29yZD5SZXRyb3ZpcmlkYWU8L2tleXdv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4)</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O’Laughlin et al</w:t>
            </w:r>
            <w:r w:rsidRPr="004820CE">
              <w:rPr>
                <w:rFonts w:ascii="Times New Roman" w:hAnsi="Times New Roman" w:cs="Times New Roman"/>
                <w:sz w:val="24"/>
                <w:szCs w:val="24"/>
              </w:rPr>
              <w:fldChar w:fldCharType="begin">
                <w:fldData xml:space="preserve">PEVuZE5vdGU+PENpdGU+PEF1dGhvcj5PJmFwb3M7TGF1Z2hsaW48L0F1dGhvcj48WWVhcj4yMDE3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JmFwb3M7TGF1Z2hsaW48L0F1dGhvcj48WWVhcj4yMDE3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82)</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ladeji</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PbGFkZWppPC9BdXRob3I+PFllYXI+MjAxOTwvWWVhcj48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bGFkZWppPC9BdXRob3I+PFllYXI+MjAxOTwvWWVhcj48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rach</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2)</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rach</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0)</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ckstuhl</w:t>
            </w:r>
            <w:proofErr w:type="spellEnd"/>
            <w:r w:rsidRPr="004820CE">
              <w:rPr>
                <w:rFonts w:ascii="Times New Roman" w:hAnsi="Times New Roman" w:cs="Times New Roman"/>
                <w:sz w:val="24"/>
                <w:szCs w:val="24"/>
              </w:rPr>
              <w:t xml:space="preserve"> </w:t>
            </w:r>
            <w:r w:rsidRPr="004820CE">
              <w:rPr>
                <w:rFonts w:ascii="Times New Roman" w:hAnsi="Times New Roman" w:cs="Times New Roman"/>
                <w:sz w:val="24"/>
                <w:szCs w:val="24"/>
              </w:rPr>
              <w:fldChar w:fldCharType="begin">
                <w:fldData xml:space="preserve">PEVuZE5vdGU+PENpdGU+PEF1dGhvcj5SdWNrc3R1aGw8L0F1dGhvcj48WWVhcj4yMDE3PC9ZZWFy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QbGFzbW9kaWlkYWU8L2tleXdvcmQ+PGtleXdvcmQ+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WNrc3R1aGw8L0F1dGhvcj48WWVhcj4yMDE3PC9ZZWFy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QbGFzbW9kaWlkYWU8L2tleXdvcmQ+PGtleXdvcmQ+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ll</w:t>
            </w:r>
            <w:proofErr w:type="spellEnd"/>
            <w:r w:rsidRPr="004820CE">
              <w:rPr>
                <w:rFonts w:ascii="Times New Roman" w:hAnsi="Times New Roman" w:cs="Times New Roman"/>
                <w:sz w:val="24"/>
                <w:szCs w:val="24"/>
              </w:rPr>
              <w:fldChar w:fldCharType="begin">
                <w:fldData xml:space="preserve">PEVuZE5vdGU+PENpdGU+PEF1dGhvcj5SdWxsPC9BdXRob3I+PFllYXI+MjAxODwvWWVhcj48UmVj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ltbXVuZSBzZW5zaXRpemF0aW9uPC9rZXl3b3JkPjxr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WxsPC9BdXRob3I+PFllYXI+MjAxODwvWWVhcj48UmVj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Vhc3QgQWZy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tt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7)</w:t>
            </w:r>
            <w:r w:rsidRPr="004820CE">
              <w:rPr>
                <w:rFonts w:ascii="Times New Roman" w:hAnsi="Times New Roman" w:cs="Times New Roman"/>
                <w:sz w:val="24"/>
                <w:szCs w:val="24"/>
              </w:rPr>
              <w:fldChar w:fldCharType="end"/>
            </w:r>
            <w:r w:rsidRPr="004820CE">
              <w:rPr>
                <w:rFonts w:ascii="Times New Roman" w:eastAsia="Times New Roman" w:hAnsi="Times New Roman" w:cs="Times New Roman"/>
                <w:color w:val="000000"/>
                <w:sz w:val="24"/>
                <w:szCs w:val="24"/>
                <w:lang w:eastAsia="en-GB"/>
              </w:rPr>
              <w:t xml:space="preserve"> Sam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TYW1pPC9BdXRob3I+PFllYXI+MjAxNzwvWWVhcj48UmVj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Ob3Yg
Mjk8L2RhdGU+PC9wdWItZGF0ZXM+PC9kYXRlcz48aXNibj4xNzQyLTQ3NTU8L2lzYm4+PGFjY2Vz
c2lvbi1udW0+MjkxODcyMTA8L2FjY2Vzc2lvbi1udW0+PHVybHM+PC91cmxzPjxjdXN0b20yPlBN
QzU3MDc4NzI8L2N1c3RvbTI+PGVsZWN0cm9uaWMtcmVzb3VyY2UtbnVtPjEwLjExODYvczEyOTc4
LTAxNy0wNDE3LXo8L2VsZWN0cm9uaWMtcmVzb3VyY2UtbnVtPjxyZW1vdGUtZGF0YWJhc2UtcHJv
dmlkZXI+TkxNPC9yZW1vdGUtZGF0YWJhc2UtcHJvdmlkZXI+PGxhbmd1YWdlPmVuZzwvbGFuZ3Vh
Z2U+PC9yZWNvcmQ+PC9DaXRlPjwvRW5kTm90ZT5=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6)</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hAnsi="Times New Roman" w:cs="Times New Roman"/>
                <w:sz w:val="24"/>
                <w:szCs w:val="24"/>
              </w:rPr>
              <w:t>Colombatti</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Db2xvbWJhdHRpPC9BdXRob3I+PFllYXI+MjAwODwvWWVh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QUNQIENvdW50cmllczwva2V5d29yZD48a2V5d29yZD5MZWFzdCBEZXZl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b2xvbWJhdHRpPC9BdXRob3I+PFllYXI+MjAwODwvWWVh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QUNQIENvdW50cmllczwva2V5d29yZD48a2V5d29yZD5MZWFzdCBEZXZl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2)</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Murphy et al</w:t>
            </w:r>
            <w:r w:rsidRPr="004820CE">
              <w:rPr>
                <w:rFonts w:ascii="Times New Roman" w:hAnsi="Times New Roman" w:cs="Times New Roman"/>
                <w:sz w:val="24"/>
                <w:szCs w:val="24"/>
              </w:rPr>
              <w:fldChar w:fldCharType="begin">
                <w:fldData xml:space="preserve">PEVuZE5vdGU+PENpdGU+PEF1dGhvcj5NdXJwaHk8L0F1dGhvcj48WWVhcj4yMDE3PC9ZZWFyPjxS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dXJwaHk8L0F1dGhvcj48WWVhcj4yMDE3PC9ZZWFyPjxS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O’Laughlin et al</w: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84)</w:t>
            </w:r>
            <w:r w:rsidRPr="004820CE">
              <w:rPr>
                <w:rFonts w:ascii="Times New Roman" w:hAnsi="Times New Roman" w:cs="Times New Roman"/>
                <w:sz w:val="24"/>
                <w:szCs w:val="24"/>
              </w:rPr>
              <w:fldChar w:fldCharType="end"/>
            </w:r>
          </w:p>
        </w:tc>
      </w:tr>
      <w:tr w:rsidR="00474813" w:rsidRPr="004820CE" w14:paraId="1E866D6F" w14:textId="77777777" w:rsidTr="004820CE">
        <w:trPr>
          <w:trHeight w:val="900"/>
        </w:trPr>
        <w:tc>
          <w:tcPr>
            <w:tcW w:w="2054" w:type="dxa"/>
          </w:tcPr>
          <w:p w14:paraId="05724F35"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Government institutions (N=28)</w:t>
            </w:r>
          </w:p>
        </w:tc>
        <w:tc>
          <w:tcPr>
            <w:tcW w:w="7439" w:type="dxa"/>
            <w:gridSpan w:val="2"/>
          </w:tcPr>
          <w:p w14:paraId="0D555ABB"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Amsalu et al</w: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RGlzcGxheVRleHQ+KDczKTwvRGlzcGxheVRleHQ+PHJlY29y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xr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bXNhbHU8L0F1dGhvcj48WWVhcj4yMDE5PC9ZZWFyPjxS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xr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taullahjan</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1MjU8L1JlY051bT48RGlzcGxheVRleHQ+KDgwKTwvRGlzcGxheVRleHQ+PHJl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QUNQIENvdW50cmllczwva2V5d29yZD48a2V5d29yZD5GcmFu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1MjU8L1JlY051bT48RGlzcGxheVRleHQ+KDgwKTwvRGlzcGxheVRleHQ+PHJl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QUNQIENvdW50cmllczwva2V5d29yZD48a2V5d29yZD5GcmFu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aingan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Mange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4ODg8L1JlY051bT48RGlzcGxheVRleHQ+KDQ0KTwvRGlzcGxheVRleHQ+PHJlY29y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BQ1AgQ291bnRyaWVzPC9rZXl3b3JkPjxrZXl3b3JkPkFuZ2xvcGhvbmUgQWZyaWNhPC9rZXl3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4ODg8L1JlY051bT48RGlzcGxheVRleHQ+KDQ0KTwvRGlzcGxheVRleHQ+PHJlY29y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BQ1AgQ291bnRyaWVzPC9rZXl3b3JkPjxrZXl3b3JkPkFuZ2xvcGhvbmUgQWZyaWNhPC9rZXl3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t>Casey et al</w:t>
            </w:r>
            <w:r w:rsidRPr="004820CE">
              <w:rPr>
                <w:rFonts w:ascii="Times New Roman" w:hAnsi="Times New Roman" w:cs="Times New Roman"/>
                <w:sz w:val="24"/>
                <w:szCs w:val="24"/>
              </w:rPr>
              <w:fldChar w:fldCharType="begin">
                <w:fldData xml:space="preserve">PEVuZE5vdGU+PENpdGU+PEF1dGhvcj5DYXNleTwvQXV0aG9yPjxZZWFyPjIwMTM8L1llYXI+PFJl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mNhdGNobWVudCBhcmVhczwva2V5d29yZD48a2V5d29y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YXNleTwvQXV0aG9yPjxZZWFyPjIwMTM8L1llYXI+PFJl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mNhdGNobWVudCBhcmVhczwva2V5d29yZD48a2V5d29y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9)</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Casey et al </w:t>
            </w:r>
            <w:r w:rsidRPr="004820CE">
              <w:rPr>
                <w:rFonts w:ascii="Times New Roman" w:hAnsi="Times New Roman" w:cs="Times New Roman"/>
                <w:sz w:val="24"/>
                <w:szCs w:val="24"/>
              </w:rPr>
              <w:fldChar w:fldCharType="begin">
                <w:fldData xml:space="preserve">PEVuZE5vdGU+PENpdGU+PEF1dGhvcj5DYXNleTwvQXV0aG9yPjxZZWFyPjIwMTE8L1llYXI+PFJl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NlbnRyYWwgQWZyaWNhPC9rZXl3b3JkPjxrZXl3b3JkPkFmcmljYSBTb3V0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YXNleTwvQXV0aG9yPjxZZWFyPjIwMTE8L1llYXI+PFJl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BQ1AgQ291bnRyaWVzPC9rZXl3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Casey and </w:t>
            </w:r>
            <w:proofErr w:type="spellStart"/>
            <w:r w:rsidRPr="004820CE">
              <w:rPr>
                <w:rFonts w:ascii="Times New Roman" w:hAnsi="Times New Roman" w:cs="Times New Roman"/>
                <w:sz w:val="24"/>
                <w:szCs w:val="24"/>
              </w:rPr>
              <w:t>Tshipamba</w:t>
            </w:r>
            <w:proofErr w:type="spellEnd"/>
            <w:r w:rsidRPr="004820CE">
              <w:rPr>
                <w:rFonts w:ascii="Times New Roman" w:hAnsi="Times New Roman" w:cs="Times New Roman"/>
                <w:sz w:val="24"/>
                <w:szCs w:val="24"/>
              </w:rPr>
              <w:t xml:space="preserve"> </w:t>
            </w:r>
            <w:r w:rsidRPr="004820CE">
              <w:rPr>
                <w:rFonts w:ascii="Times New Roman" w:hAnsi="Times New Roman" w:cs="Times New Roman"/>
                <w:sz w:val="24"/>
                <w:szCs w:val="24"/>
              </w:rPr>
              <w:fldChar w:fldCharType="begin">
                <w:fldData xml:space="preserve">PEVuZE5vdGU+PENpdGU+PEF1dGhvcj5DYXNleTwvQXV0aG9yPjxZZWFyPjIwMTc8L1llYXI+PFJl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YXNleTwvQXV0aG9yPjxZZWFyPjIwMTc8L1llYXI+PFJl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Chaml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DaGFtbGE8L0F1dGhvcj48WWVhcj4yMDA3PC9ZZWFyPjxS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aGFtbGE8L0F1dGhvcj48WWVhcj4yMDA3PC9ZZWFyPjxS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9)</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Curry et al</w:t>
            </w:r>
            <w:r w:rsidRPr="004820CE">
              <w:rPr>
                <w:rFonts w:ascii="Times New Roman" w:hAnsi="Times New Roman" w:cs="Times New Roman"/>
                <w:sz w:val="24"/>
                <w:szCs w:val="24"/>
              </w:rPr>
              <w:fldChar w:fldCharType="begin">
                <w:fldData xml:space="preserve">PEVuZE5vdGU+PENpdGU+PEF1dGhvcj5DdXJyeTwvQXV0aG9yPjxZZWFyPjIwMTU8L1llYXI+PFJl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dXJyeTwvQXV0aG9yPjxZZWFyPjIwMTU8L1llYXI+PFJl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Curry et al</w:t>
            </w:r>
            <w:r w:rsidRPr="004820CE">
              <w:rPr>
                <w:rFonts w:ascii="Times New Roman" w:hAnsi="Times New Roman" w:cs="Times New Roman"/>
                <w:sz w:val="24"/>
                <w:szCs w:val="24"/>
              </w:rPr>
              <w:fldChar w:fldCharType="begin">
                <w:fldData xml:space="preserve">PEVuZE5vdGU+PENpdGU+PEF1dGhvcj5DdXJyeTwvQXV0aG9yPjxZZWFyPjIwMTU8L1llYXI+PFJl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dXJyeTwvQXV0aG9yPjxZZWFyPjIwMTU8L1llYXI+PFJl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Derderian</w:t>
            </w:r>
            <w:proofErr w:type="spellEnd"/>
            <w:r w:rsidRPr="004820CE">
              <w:rPr>
                <w:rFonts w:ascii="Times New Roman" w:hAnsi="Times New Roman" w:cs="Times New Roman"/>
                <w:sz w:val="24"/>
                <w:szCs w:val="24"/>
              </w:rPr>
              <w:t xml:space="preserve"> </w: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Djerandouba</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EamVyYW5kb3ViYTwvQXV0aG9yPjxZZWFyPjIwMjA8L1ll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amVyYW5kb3ViYTwvQXV0aG9yPjxZZWFyPjIwMjA8L1ll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5)</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Gerstl</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HZXJzdGw8L0F1dGhvcj48WWVhcj4yMDE1PC9ZZWFyPjxS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HZXJzdGw8L0F1dGhvcj48WWVhcj4yMDE1PC9ZZWFyPjxS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Ghebreyesus et al</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Ghebreyesus&lt;/Author&gt;&lt;Year&gt;1996&lt;/Year&gt;&lt;RecNum&gt;21980&lt;/RecNum&gt;&lt;DisplayText&gt;(36)&lt;/DisplayText&gt;&lt;record&gt;&lt;rec-number&gt;21980&lt;/rec-number&gt;&lt;foreign-keys&gt;&lt;key app="EN" db-id="fz0e5pzpk0axfnerrspxvs01wpr9darreeve" timestamp="1657723200" guid="f2e982b4-7024-49aa-bf64-a8ff0472f73d"&gt;21980&lt;/key&gt;&lt;/foreign-keys&gt;&lt;ref-type name="Journal Article"&gt;17&lt;/ref-type&gt;&lt;contributors&gt;&lt;authors&gt;&lt;author&gt;Ghebreyesus, T. A.&lt;/author&gt;&lt;author&gt;Alemayehu, T.&lt;/author&gt;&lt;author&gt;Bosman, A.&lt;/author&gt;&lt;author&gt;Witten, K. H.&lt;/author&gt;&lt;author&gt;Teklehaimanot, A.&lt;/author&gt;&lt;/authors&gt;&lt;/contributors&gt;&lt;titles&gt;&lt;title&gt;Community participation in malaria control in Tigray region Ethiopia&lt;/title&gt;&lt;secondary-title&gt;Acta Tropica&lt;/secondary-title&gt;&lt;/titles&gt;&lt;periodical&gt;&lt;full-title&gt;Acta Tropica&lt;/full-title&gt;&lt;/periodical&gt;&lt;pages&gt;145-156&lt;/pages&gt;&lt;volume&gt;61&lt;/volume&gt;&lt;number&gt;2&lt;/number&gt;&lt;dates&gt;&lt;year&gt;1996&lt;/year&gt;&lt;pub-dates&gt;&lt;date&gt;Apr&lt;/date&gt;&lt;/pub-dates&gt;&lt;/dates&gt;&lt;isbn&gt;0001-706X&lt;/isbn&gt;&lt;accession-num&gt;WOS:A1996UH42200007&lt;/accession-num&gt;&lt;urls&gt;&lt;related-urls&gt;&lt;url&gt;&amp;lt;Go to ISI&amp;gt;://WOS:A1996UH42200007&lt;/url&gt;&lt;/related-urls&gt;&lt;/urls&gt;&lt;electronic-resource-num&gt;10.1016/0001-706x(95)00107-p&lt;/electronic-resource-num&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Ho et al</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Ho&lt;/Author&gt;&lt;Year&gt;2015&lt;/Year&gt;&lt;RecNum&gt;21902&lt;/RecNum&gt;&lt;DisplayText&gt;(58)&lt;/DisplayText&gt;&lt;record&gt;&lt;rec-number&gt;21902&lt;/rec-number&gt;&lt;foreign-keys&gt;&lt;key app="EN" db-id="fz0e5pzpk0axfnerrspxvs01wpr9darreeve" timestamp="1657723196" guid="bc3d726f-7ab0-4510-afc5-7b52bfb9aa00"&gt;21902&lt;/key&gt;&lt;/foreign-keys&gt;&lt;ref-type name="Journal Article"&gt;17&lt;/ref-type&gt;&lt;contributors&gt;&lt;authors&gt;&lt;author&gt;Ho, L. S.&lt;/author&gt;&lt;author&gt;Labrecque, G.&lt;/author&gt;&lt;author&gt;Batonon, I.&lt;/author&gt;&lt;author&gt;Salsi, V.&lt;/author&gt;&lt;author&gt;Ratnayake, R.&lt;/author&gt;&lt;/authors&gt;&lt;/contributors&gt;&lt;titles&gt;&lt;title&gt;Effects of a community scorecard on improving the local health system in Eastern Democratic Republic of Congo: qualitative evidence using the most significant change technique&lt;/title&gt;&lt;secondary-title&gt;Conflict and Health&lt;/secondary-title&gt;&lt;/titles&gt;&lt;periodical&gt;&lt;full-title&gt;Conflict and Health&lt;/full-title&gt;&lt;/periodical&gt;&lt;volume&gt;9&lt;/volume&gt;&lt;dates&gt;&lt;year&gt;2015&lt;/year&gt;&lt;/dates&gt;&lt;isbn&gt;1752-1505&lt;/isbn&gt;&lt;accession-num&gt;WOS:000217052500026&lt;/accession-num&gt;&lt;urls&gt;&lt;related-urls&gt;&lt;url&gt;&amp;lt;Go to ISI&amp;gt;://WOS:000217052500026&lt;/url&gt;&lt;/related-urls&gt;&lt;/urls&gt;&lt;custom7&gt;27&lt;/custom7&gt;&lt;electronic-resource-num&gt;10.1186/s13031-015-0055-4&lt;/electronic-resource-num&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8)</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Izudi</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Izudi&lt;/Author&gt;&lt;Year&gt;2017&lt;/Year&gt;&lt;RecNum&gt;22494&lt;/RecNum&gt;&lt;DisplayText&gt;(63)&lt;/DisplayText&gt;&lt;record&gt;&lt;rec-number&gt;22494&lt;/rec-number&gt;&lt;foreign-keys&gt;&lt;key app="EN" db-id="fz0e5pzpk0axfnerrspxvs01wpr9darreeve" timestamp="1657723254" guid="898e5149-ab37-4780-8c06-edfb00475e8f"&gt;22494&lt;/key&gt;&lt;/foreign-keys&gt;&lt;ref-type name="Journal Article"&gt;17&lt;/ref-type&gt;&lt;contributors&gt;&lt;authors&gt;&lt;author&gt;Izudi, J.&lt;/author&gt;&lt;author&gt;Akwang, G. D.&lt;/author&gt;&lt;author&gt;Amongin, D.&lt;/author&gt;&lt;/authors&gt;&lt;/contributors&gt;&lt;auth-address&gt;Institute of Public Health, International Health Sciences University, Box 7782, Kampala, Uganda Faculty of Health Sciences, Uganda Christian University, Box 4, Mukono, Uganda Department of Public Health, Faculty of Health Sciences, Busitema University, Box 1460, Mbale, Uganda&lt;/auth-address&gt;&lt;titles&gt;&lt;title&gt;Early postnatal care use by postpartum mothers in Mundri East County, South Sudan&lt;/title&gt;&lt;secondary-title&gt;BMC Health Services Research&lt;/secondary-title&gt;&lt;/titles&gt;&lt;periodical&gt;&lt;full-title&gt;BMC health services research&lt;/full-title&gt;&lt;/periodical&gt;&lt;volume&gt;17&lt;/volume&gt;&lt;number&gt;1&lt;/number&gt;&lt;keywords&gt;&lt;keyword&gt;Maternal health&lt;/keyword&gt;&lt;keyword&gt;Postnatal care&lt;/keyword&gt;&lt;keyword&gt;Postpartum care&lt;/keyword&gt;&lt;keyword&gt;Postpartum mothers&lt;/keyword&gt;&lt;keyword&gt;South Sudan&lt;/keyword&gt;&lt;keyword&gt;Sudan&lt;/keyword&gt;&lt;/keywords&gt;&lt;dates&gt;&lt;year&gt;2017&lt;/year&gt;&lt;pub-dates&gt;&lt;date&gt;2017&lt;/date&gt;&lt;/pub-dates&gt;&lt;/dates&gt;&lt;accession-num&gt;rayyan-116506375&lt;/accession-num&gt;&lt;urls&gt;&lt;related-urls&gt;&lt;url&gt;https://www.scopus.com/inward/record.uri?eid=2-s2.0-85021297609&amp;amp;doi=10.1186%2fs12913-017-2402-1&amp;amp;partnerID=40&amp;amp;md5=43b557525e94db83c9d41e5c473ecf38&lt;/url&gt;&lt;/related-urls&gt;&lt;/urls&gt;&lt;custom1&gt;RAYYAN-INCLUSION: {&amp;quot;Lundi Anne Omam&amp;quot;=&amp;gt;&amp;quot;Included&amp;quot;, &amp;quot;Elizabeth&amp;quot;=&amp;gt;&amp;quot;Included&amp;quot;}&lt;/custom1&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ruk et al </w: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M </w:t>
            </w:r>
            <w:proofErr w:type="spellStart"/>
            <w:r w:rsidRPr="004820CE">
              <w:rPr>
                <w:rFonts w:ascii="Times New Roman" w:hAnsi="Times New Roman" w:cs="Times New Roman"/>
                <w:sz w:val="24"/>
                <w:szCs w:val="24"/>
              </w:rPr>
              <w:t>Shuaibu</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NIFNodWFpYnU8L0F1dGhvcj48WWVhcj4yMDE2PC9ZZWFy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IFNodWFpYnU8L0F1dGhvcj48WWVhcj4yMDE2PC9ZZWFy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0)</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Malembaka</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NYWxlbWJha2E8L0F1dGhvcj48WWVhcj4yMDIwPC9ZZWFy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BQ1AgQ291bnRyaWVzPC9rZXl3b3JkPjxrZXl3b3Jk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YWxlbWJha2E8L0F1dGhvcj48WWVhcj4yMDIwPC9ZZWFy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BQ1AgQ291bnRyaWVzPC9rZXl3b3JkPjxrZXl3b3Jk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8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McGinn et al </w:t>
            </w:r>
            <w:r w:rsidRPr="004820CE">
              <w:rPr>
                <w:rFonts w:ascii="Times New Roman" w:hAnsi="Times New Roman" w:cs="Times New Roman"/>
                <w:sz w:val="24"/>
                <w:szCs w:val="24"/>
              </w:rPr>
              <w:fldChar w:fldCharType="begin">
                <w:fldData xml:space="preserve">PEVuZE5vdGU+PENpdGU+PEF1dGhvcj5NY0dpbm48L0F1dGhvcj48WWVhcj4yMDExPC9ZZWFyPjxS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FYXN0IEFmcmljYTwva2V5d29yZD48a2V5d29yZD5Bbmdsb3Bob25l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Y0dpbm48L0F1dGhvcj48WWVhcj4yMDExPC9ZZWFyPjxS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FYXN0IEFmcmljYTwva2V5d29yZD48a2V5d29yZD5Bbmdsb3Bob25l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6)</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Meyer-Weitz et al </w:t>
            </w:r>
            <w:r w:rsidRPr="004820CE">
              <w:rPr>
                <w:rFonts w:ascii="Times New Roman" w:hAnsi="Times New Roman" w:cs="Times New Roman"/>
                <w:sz w:val="24"/>
                <w:szCs w:val="24"/>
              </w:rPr>
              <w:fldChar w:fldCharType="begin">
                <w:fldData xml:space="preserve">PEVuZE5vdGU+PENpdGU+PEF1dGhvcj5NZXllci1XZWl0ejwvQXV0aG9yPjxZZWFyPjIwMTg8L1ll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ZXllci1XZWl0ejwvQXV0aG9yPjxZZWFyPjIwMTg8L1ll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9)</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Murphy et al</w:t>
            </w:r>
            <w:r w:rsidRPr="004820CE">
              <w:rPr>
                <w:rFonts w:ascii="Times New Roman" w:hAnsi="Times New Roman" w:cs="Times New Roman"/>
                <w:sz w:val="24"/>
                <w:szCs w:val="24"/>
              </w:rPr>
              <w:fldChar w:fldCharType="begin">
                <w:fldData xml:space="preserve">PEVuZE5vdGU+PENpdGU+PEF1dGhvcj5NdXJwaHk8L0F1dGhvcj48WWVhcj4yMDE3PC9ZZWFyPjxS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PcnRob3JldHJvdmlyaW5hZTwva2V5d29yZD48a2V5d29yZD5SZXRyb3ZpcmlkYWU8L2tleXdv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dXJwaHk8L0F1dGhvcj48WWVhcj4yMDE3PC9ZZWFyPjxS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PcnRob3JldHJvdmlyaW5hZTwva2V5d29yZD48a2V5d29yZD5SZXRyb3ZpcmlkYWU8L2tleXdv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4)</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tt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Colombatti</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Db2xvbWJhdHRpPC9BdXRob3I+PFllYXI+MjAwODwvWWVh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QUNQIENvdW50cmllczwva2V5d29yZD48a2V5d29yZD5MZWFzdCBEZXZl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Db2xvbWJhdHRpPC9BdXRob3I+PFllYXI+MjAwODwvWWVh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QUNQIENvdW50cmllczwva2V5d29yZD48a2V5d29yZD5MZWFzdCBEZXZl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2)</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O’Laughlin et al </w: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84)</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umar Das et al </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Sanjay Kumar Das&lt;/Author&gt;&lt;Year&gt;2019&lt;/Year&gt;&lt;RecNum&gt;2548&lt;/RecNum&gt;&lt;DisplayText&gt;(77)&lt;/DisplayText&gt;&lt;record&gt;&lt;rec-number&gt;2548&lt;/rec-number&gt;&lt;foreign-keys&gt;&lt;key app="EN" db-id="fz0e5pzpk0axfnerrspxvs01wpr9darreeve" timestamp="1624352730" guid="a4465a49-30cd-44a5-a116-38f6d49ef5d4"&gt;2548&lt;/key&gt;&lt;/foreign-keys&gt;&lt;ref-type name="Electronic Article"&gt;43&lt;/ref-type&gt;&lt;contributors&gt;&lt;authors&gt;&lt;author&gt;Sanjay Kumar Das, Dr Sule Meleh, Dr Umar Chiroma, Bulti Assaye&lt;/author&gt;&lt;author&gt;Maureen L Gallagher&lt;/author&gt;&lt;/authors&gt;&lt;/contributors&gt;&lt;titles&gt;&lt;title&gt;Nutritional response in north-eastern Nigeria: Approaches to increase service availability in Borno and Yobe States&lt;/title&gt;&lt;/titles&gt;&lt;pages&gt;43&lt;/pages&gt;&lt;number&gt;59&lt;/number&gt;&lt;dates&gt;&lt;year&gt;2019&lt;/year&gt;&lt;pub-dates&gt;&lt;date&gt;26/01/2019 00:00:00&lt;/date&gt;&lt;/pub-dates&gt;&lt;/dates&gt;&lt;publisher&gt;Emergency Nutrition Network (ENN)&lt;/publisher&gt;&lt;urls&gt;&lt;related-urls&gt;&lt;url&gt;https://www.ennonline.net/fex/59/nigerianutpackagescaleup&lt;/url&gt;&lt;/related-urls&gt;&lt;/urls&gt;&lt;custom1&gt;Nigeria&lt;/custom1&gt;&lt;electronic-resource-num&gt;Enn_6217&lt;/electronic-resource-num&gt;&lt;language&gt;en&lt;/language&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Wanzir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XYW56aXJhPC9BdXRob3I+PFllYXI+MjAxODwvWWVhcj48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XYW56aXJhPC9BdXRob3I+PFllYXI+MjAxODwvWWVhcj48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2)</w:t>
            </w:r>
            <w:r w:rsidRPr="004820CE">
              <w:rPr>
                <w:rFonts w:ascii="Times New Roman" w:hAnsi="Times New Roman" w:cs="Times New Roman"/>
                <w:sz w:val="24"/>
                <w:szCs w:val="24"/>
              </w:rPr>
              <w:fldChar w:fldCharType="end"/>
            </w:r>
          </w:p>
        </w:tc>
      </w:tr>
      <w:tr w:rsidR="00474813" w:rsidRPr="004820CE" w14:paraId="3F4ED220" w14:textId="77777777" w:rsidTr="004820CE">
        <w:trPr>
          <w:trHeight w:val="900"/>
        </w:trPr>
        <w:tc>
          <w:tcPr>
            <w:tcW w:w="2054" w:type="dxa"/>
          </w:tcPr>
          <w:p w14:paraId="26210954"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National Non-Governmental Organisations (N=12)</w:t>
            </w:r>
          </w:p>
        </w:tc>
        <w:tc>
          <w:tcPr>
            <w:tcW w:w="7439" w:type="dxa"/>
            <w:gridSpan w:val="2"/>
          </w:tcPr>
          <w:p w14:paraId="5C6F925D"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aingana</w:t>
            </w:r>
            <w:proofErr w:type="spellEnd"/>
            <w:r w:rsidRPr="004820CE">
              <w:rPr>
                <w:rFonts w:ascii="Times New Roman" w:eastAsia="Times New Roman" w:hAnsi="Times New Roman" w:cs="Times New Roman"/>
                <w:color w:val="000000"/>
                <w:sz w:val="24"/>
                <w:szCs w:val="24"/>
                <w:lang w:eastAsia="en-GB"/>
              </w:rPr>
              <w:t xml:space="preserve"> and </w:t>
            </w:r>
            <w:proofErr w:type="spellStart"/>
            <w:r w:rsidRPr="004820CE">
              <w:rPr>
                <w:rFonts w:ascii="Times New Roman" w:eastAsia="Times New Roman" w:hAnsi="Times New Roman" w:cs="Times New Roman"/>
                <w:color w:val="000000"/>
                <w:sz w:val="24"/>
                <w:szCs w:val="24"/>
                <w:lang w:eastAsia="en-GB"/>
              </w:rPr>
              <w:t>Mange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4ODg8L1JlY051bT48RGlzcGxheVRleHQ+KDQ0KTwvRGlzcGxheVRleHQ+PHJlY29y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BQ1AgQ291bnRyaWVzPC9rZXl3b3JkPjxrZXl3b3JkPkFuZ2xvcGhvbmUgQWZyaWNhPC9rZXl3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CYWluZ2FuYTwvQXV0aG9yPjxZZWFyPjIwMTE8L1llYXI+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BQ1AgQ291bnRyaWVzPC9rZXl3b3JkPjxrZXl3b3JkPkFuZ2xvcGhvbmUgQWZyaWNhPC9rZXl3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Bernasconi</w:t>
            </w:r>
            <w:proofErr w:type="spellEnd"/>
            <w:r w:rsidRPr="004820CE">
              <w:rPr>
                <w:rFonts w:ascii="Times New Roman" w:eastAsia="Times New Roman" w:hAnsi="Times New Roman" w:cs="Times New Roman"/>
                <w:color w:val="000000"/>
                <w:sz w:val="24"/>
                <w:szCs w:val="24"/>
                <w:lang w:eastAsia="en-GB"/>
              </w:rPr>
              <w:t xml:space="preserve"> et al</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ernasconi&lt;/Author&gt;&lt;Year&gt;2019&lt;/Year&gt;&lt;RecNum&gt;21821&lt;/RecNum&gt;&lt;DisplayText&gt;(74)&lt;/DisplayText&gt;&lt;record&gt;&lt;rec-number&gt;21821&lt;/rec-number&gt;&lt;foreign-keys&gt;&lt;key app="EN" db-id="fz0e5pzpk0axfnerrspxvs01wpr9darreeve" timestamp="1657723192" guid="eec56c87-e40a-49c4-be48-76533f9a06de"&gt;21821&lt;/key&gt;&lt;/foreign-keys&gt;&lt;ref-type name="Journal Article"&gt;17&lt;/ref-type&gt;&lt;contributors&gt;&lt;authors&gt;&lt;author&gt;Bernasconi, A.&lt;/author&gt;&lt;author&gt;Crabbe, F.&lt;/author&gt;&lt;author&gt;Adedeji, A. M.&lt;/author&gt;&lt;author&gt;Bello, A.&lt;/author&gt;&lt;author&gt;Schmitz, T.&lt;/author&gt;&lt;author&gt;Landi, M.&lt;/author&gt;&lt;author&gt;Rossi, R.&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volume&gt;14&lt;/volume&gt;&lt;number&gt;12&lt;/number&gt;&lt;dates&gt;&lt;year&gt;2019&lt;/year&gt;&lt;pub-dates&gt;&lt;date&gt;Dec&lt;/date&gt;&lt;/pub-dates&gt;&lt;/dates&gt;&lt;isbn&gt;1932-6203&lt;/isbn&gt;&lt;accession-num&gt;WOS:000533930800050&lt;/accession-num&gt;&lt;urls&gt;&lt;related-urls&gt;&lt;url&gt;&amp;lt;Go to ISI&amp;gt;://WOS:000533930800050&lt;/url&gt;&lt;/related-urls&gt;&lt;/urls&gt;&lt;custom7&gt;e0225634&lt;/custom7&gt;&lt;electronic-resource-num&gt;10.1371/journal.pone.0225634&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4)</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Bolton et al</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olton&lt;/Author&gt;&lt;Year&gt;2007&lt;/Year&gt;&lt;RecNum&gt;21953&lt;/RecNum&gt;&lt;DisplayText&gt;(38)&lt;/DisplayText&gt;&lt;record&gt;&lt;rec-number&gt;21953&lt;/rec-number&gt;&lt;foreign-keys&gt;&lt;key app="EN" db-id="fz0e5pzpk0axfnerrspxvs01wpr9darreeve" timestamp="1657723199" guid="f6aded86-71d1-44cf-bcb6-4b5b8a490fbe"&gt;21953&lt;/key&gt;&lt;/foreign-keys&gt;&lt;ref-type name="Journal Article"&gt;17&lt;/ref-type&gt;&lt;contributors&gt;&lt;authors&gt;&lt;author&gt;Bolton, P.&lt;/author&gt;&lt;author&gt;Bass, J.&lt;/author&gt;&lt;author&gt;Betancourt, T.&lt;/author&gt;&lt;author&gt;Speelman, L.&lt;/author&gt;&lt;author&gt;Onyango, G.&lt;/author&gt;&lt;author&gt;Clougherty, K. F.&lt;/author&gt;&lt;author&gt;Neugebauer, R.&lt;/author&gt;&lt;author&gt;Murray, L.&lt;/author&gt;&lt;author&gt;Verdeli, H.&lt;/author&gt;&lt;/authors&gt;&lt;/contributors&gt;&lt;titles&gt;&lt;title&gt;Interventions for depression symptoms among adolescent survivors of war and displacement in northern Uganda - A randomized controlled trial&lt;/title&gt;&lt;secondary-title&gt;Jama-Journal of the American Medical Association&lt;/secondary-title&gt;&lt;/titles&gt;&lt;periodical&gt;&lt;full-title&gt;Jama-Journal of the American Medical Association&lt;/full-title&gt;&lt;/periodical&gt;&lt;pages&gt;519-527&lt;/pages&gt;&lt;volume&gt;298&lt;/volume&gt;&lt;number&gt;5&lt;/number&gt;&lt;dates&gt;&lt;year&gt;2007&lt;/year&gt;&lt;pub-dates&gt;&lt;date&gt;Aug&lt;/date&gt;&lt;/pub-dates&gt;&lt;/dates&gt;&lt;isbn&gt;0098-7484&lt;/isbn&gt;&lt;accession-num&gt;WOS:000248438100019&lt;/accession-num&gt;&lt;urls&gt;&lt;related-urls&gt;&lt;url&gt;&amp;lt;Go to ISI&amp;gt;://WOS:000248438100019&lt;/url&gt;&lt;/related-urls&gt;&lt;/urls&gt;&lt;electronic-resource-num&gt;10.1001/jama.298.5.519&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Casey et al</w: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4MjA8L1JlY051bT48RGlzcGxheVRleHQ+KDQ5KTwvRGlzcGxheVRleHQ+PHJlY29yZD48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mNhdGNobWVudCBhcmVhczwva2V5d29yZD48a2V5d29y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DYXNleTwvQXV0aG9yPjxZZWFyPjIwMTM8L1llYXI+PFJl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mNhdGNobWVudCBhcmVhczwva2V5d29yZD48a2V5d29y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4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erderia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ruk et al </w: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LcnVrPC9BdXRob3I+PFllYXI+MjAxMDwvWWVhcj48UmVj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UGxhc21vZGlpZGFlPC9rZXl3b3JkPjxrZXl3b3JkPkhhZW1vc3Bvcm9y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Shaikh </w:t>
            </w:r>
            <w:r w:rsidRPr="004820CE">
              <w:rPr>
                <w:rFonts w:ascii="Times New Roman" w:hAnsi="Times New Roman" w:cs="Times New Roman"/>
                <w:sz w:val="24"/>
                <w:szCs w:val="24"/>
              </w:rPr>
              <w:fldChar w:fldCharType="begin">
                <w:fldData xml:space="preserve">PEVuZE5vdGU+PENpdGU+PEF1dGhvcj5TaGFpa2g8L0F1dGhvcj48WWVhcj4yMDA4PC9ZZWFyPjxS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Vhc3QgQWZy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TaGFpa2g8L0F1dGhvcj48WWVhcj4yMDA4PC9ZZWFyPjxS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Vhc3QgQWZy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umar Das et al </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Sanjay Kumar Das&lt;/Author&gt;&lt;Year&gt;2019&lt;/Year&gt;&lt;RecNum&gt;2548&lt;/RecNum&gt;&lt;DisplayText&gt;(77)&lt;/DisplayText&gt;&lt;record&gt;&lt;rec-number&gt;2548&lt;/rec-number&gt;&lt;foreign-keys&gt;&lt;key app="EN" db-id="fz0e5pzpk0axfnerrspxvs01wpr9darreeve" timestamp="1624352730" guid="a4465a49-30cd-44a5-a116-38f6d49ef5d4"&gt;2548&lt;/key&gt;&lt;/foreign-keys&gt;&lt;ref-type name="Electronic Article"&gt;43&lt;/ref-type&gt;&lt;contributors&gt;&lt;authors&gt;&lt;author&gt;Sanjay Kumar Das, Dr Sule Meleh, Dr Umar Chiroma, Bulti Assaye&lt;/author&gt;&lt;author&gt;Maureen L Gallagher&lt;/author&gt;&lt;/authors&gt;&lt;/contributors&gt;&lt;titles&gt;&lt;title&gt;Nutritional response in north-eastern Nigeria: Approaches to increase service availability in Borno and Yobe States&lt;/title&gt;&lt;/titles&gt;&lt;pages&gt;43&lt;/pages&gt;&lt;number&gt;59&lt;/number&gt;&lt;dates&gt;&lt;year&gt;2019&lt;/year&gt;&lt;pub-dates&gt;&lt;date&gt;26/01/2019 00:00:00&lt;/date&gt;&lt;/pub-dates&gt;&lt;/dates&gt;&lt;publisher&gt;Emergency Nutrition Network (ENN)&lt;/publisher&gt;&lt;urls&gt;&lt;related-urls&gt;&lt;url&gt;https://www.ennonline.net/fex/59/nigerianutpackagescaleup&lt;/url&gt;&lt;/related-urls&gt;&lt;/urls&gt;&lt;custom1&gt;Nigeria&lt;/custom1&gt;&lt;electronic-resource-num&gt;Enn_6217&lt;/electronic-resource-num&gt;&lt;language&gt;en&lt;/language&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7)</w:t>
            </w:r>
            <w:r w:rsidRPr="004820CE">
              <w:rPr>
                <w:rFonts w:ascii="Times New Roman" w:hAnsi="Times New Roman" w:cs="Times New Roman"/>
                <w:sz w:val="24"/>
                <w:szCs w:val="24"/>
              </w:rPr>
              <w:fldChar w:fldCharType="end"/>
            </w:r>
          </w:p>
        </w:tc>
      </w:tr>
      <w:tr w:rsidR="00474813" w:rsidRPr="004820CE" w14:paraId="52F619AB" w14:textId="77777777" w:rsidTr="004820CE">
        <w:trPr>
          <w:trHeight w:val="900"/>
        </w:trPr>
        <w:tc>
          <w:tcPr>
            <w:tcW w:w="2054" w:type="dxa"/>
          </w:tcPr>
          <w:p w14:paraId="4DDFF562"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United Nations agencies (N=8)</w:t>
            </w:r>
          </w:p>
        </w:tc>
        <w:tc>
          <w:tcPr>
            <w:tcW w:w="7439" w:type="dxa"/>
            <w:gridSpan w:val="2"/>
          </w:tcPr>
          <w:p w14:paraId="23D58FB0"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Ataullahjan</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1MjU8L1JlY051bT48RGlzcGxheVRleHQ+KDgwKTwvRGlzcGxheVRleHQ+PHJl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QUNQIENvdW50cmllczwva2V5d29yZD48a2V5d29yZD5GcmFu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dGF1bGxhaGphbjwvQXV0aG9yPjxZZWFyPjIwMjA8L1ll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QUNQIENvdW50cmllczwva2V5d29yZD48a2V5d29yZD5GcmFu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0)</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w:t>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rach</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2)</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rach</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0)</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tt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7)</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Shaikh </w:t>
            </w:r>
            <w:r w:rsidRPr="004820CE">
              <w:rPr>
                <w:rFonts w:ascii="Times New Roman" w:hAnsi="Times New Roman" w:cs="Times New Roman"/>
                <w:sz w:val="24"/>
                <w:szCs w:val="24"/>
              </w:rPr>
              <w:fldChar w:fldCharType="begin">
                <w:fldData xml:space="preserve">PEVuZE5vdGU+PENpdGU+PEF1dGhvcj5TaGFpa2g8L0F1dGhvcj48WWVhcj4yMDA4PC9ZZWFyPjxS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Vhc3QgQWZy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TaGFpa2g8L0F1dGhvcj48WWVhcj4yMDA4PC9ZZWFyPjxS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Vhc3QgQWZy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1)</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Kumar Das et al </w:t>
            </w:r>
            <w:r w:rsidRPr="004820CE">
              <w:rPr>
                <w:rFonts w:ascii="Times New Roman" w:hAnsi="Times New Roman" w:cs="Times New Roman"/>
                <w:sz w:val="24"/>
                <w:szCs w:val="24"/>
              </w:rPr>
              <w:fldChar w:fldCharType="begin"/>
            </w:r>
            <w:r w:rsidRPr="004820CE">
              <w:rPr>
                <w:rFonts w:ascii="Times New Roman" w:hAnsi="Times New Roman" w:cs="Times New Roman"/>
                <w:sz w:val="24"/>
                <w:szCs w:val="24"/>
              </w:rPr>
              <w:instrText xml:space="preserve"> ADDIN EN.CITE &lt;EndNote&gt;&lt;Cite&gt;&lt;Author&gt;Sanjay Kumar Das&lt;/Author&gt;&lt;Year&gt;2019&lt;/Year&gt;&lt;RecNum&gt;2548&lt;/RecNum&gt;&lt;DisplayText&gt;(77)&lt;/DisplayText&gt;&lt;record&gt;&lt;rec-number&gt;2548&lt;/rec-number&gt;&lt;foreign-keys&gt;&lt;key app="EN" db-id="fz0e5pzpk0axfnerrspxvs01wpr9darreeve" timestamp="1624352730" guid="a4465a49-30cd-44a5-a116-38f6d49ef5d4"&gt;2548&lt;/key&gt;&lt;/foreign-keys&gt;&lt;ref-type name="Electronic Article"&gt;43&lt;/ref-type&gt;&lt;contributors&gt;&lt;authors&gt;&lt;author&gt;Sanjay Kumar Das, Dr Sule Meleh, Dr Umar Chiroma, Bulti Assaye&lt;/author&gt;&lt;author&gt;Maureen L Gallagher&lt;/author&gt;&lt;/authors&gt;&lt;/contributors&gt;&lt;titles&gt;&lt;title&gt;Nutritional response in north-eastern Nigeria: Approaches to increase service availability in Borno and Yobe States&lt;/title&gt;&lt;/titles&gt;&lt;pages&gt;43&lt;/pages&gt;&lt;number&gt;59&lt;/number&gt;&lt;dates&gt;&lt;year&gt;2019&lt;/year&gt;&lt;pub-dates&gt;&lt;date&gt;26/01/2019 00:00:00&lt;/date&gt;&lt;/pub-dates&gt;&lt;/dates&gt;&lt;publisher&gt;Emergency Nutrition Network (ENN)&lt;/publisher&gt;&lt;urls&gt;&lt;related-urls&gt;&lt;url&gt;https://www.ennonline.net/fex/59/nigerianutpackagescaleup&lt;/url&gt;&lt;/related-urls&gt;&lt;/urls&gt;&lt;custom1&gt;Nigeria&lt;/custom1&gt;&lt;electronic-resource-num&gt;Enn_6217&lt;/electronic-resource-num&gt;&lt;language&gt;en&lt;/language&gt;&lt;/record&gt;&lt;/Cite&gt;&lt;/EndNote&gt;</w:instrText>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77)</w:t>
            </w:r>
            <w:r w:rsidRPr="004820CE">
              <w:rPr>
                <w:rFonts w:ascii="Times New Roman" w:hAnsi="Times New Roman" w:cs="Times New Roman"/>
                <w:sz w:val="24"/>
                <w:szCs w:val="24"/>
              </w:rPr>
              <w:fldChar w:fldCharType="end"/>
            </w:r>
          </w:p>
        </w:tc>
      </w:tr>
      <w:tr w:rsidR="00474813" w:rsidRPr="004820CE" w14:paraId="717C6711" w14:textId="77777777" w:rsidTr="004820CE">
        <w:trPr>
          <w:trHeight w:val="900"/>
        </w:trPr>
        <w:tc>
          <w:tcPr>
            <w:tcW w:w="2054" w:type="dxa"/>
          </w:tcPr>
          <w:p w14:paraId="4643A0F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Private institution (N=4)</w:t>
            </w:r>
          </w:p>
          <w:p w14:paraId="2B822601"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
        </w:tc>
        <w:tc>
          <w:tcPr>
            <w:tcW w:w="7439" w:type="dxa"/>
            <w:gridSpan w:val="2"/>
          </w:tcPr>
          <w:p w14:paraId="3AF8AFC8"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Izudi</w:t>
            </w:r>
            <w:proofErr w:type="spellEnd"/>
            <w:r w:rsidRPr="004820CE">
              <w:rPr>
                <w:rFonts w:ascii="Times New Roman" w:eastAsia="Times New Roman" w:hAnsi="Times New Roman" w:cs="Times New Roman"/>
                <w:color w:val="000000"/>
                <w:sz w:val="24"/>
                <w:szCs w:val="24"/>
                <w:lang w:eastAsia="en-GB"/>
              </w:rPr>
              <w:t xml:space="preserve"> et al</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Izudi&lt;/Author&gt;&lt;Year&gt;2017&lt;/Year&gt;&lt;RecNum&gt;22494&lt;/RecNum&gt;&lt;DisplayText&gt;(63)&lt;/DisplayText&gt;&lt;record&gt;&lt;rec-number&gt;22494&lt;/rec-number&gt;&lt;foreign-keys&gt;&lt;key app="EN" db-id="fz0e5pzpk0axfnerrspxvs01wpr9darreeve" timestamp="1657723254" guid="898e5149-ab37-4780-8c06-edfb00475e8f"&gt;22494&lt;/key&gt;&lt;/foreign-keys&gt;&lt;ref-type name="Journal Article"&gt;17&lt;/ref-type&gt;&lt;contributors&gt;&lt;authors&gt;&lt;author&gt;Izudi, J.&lt;/author&gt;&lt;author&gt;Akwang, G. D.&lt;/author&gt;&lt;author&gt;Amongin, D.&lt;/author&gt;&lt;/authors&gt;&lt;/contributors&gt;&lt;auth-address&gt;Institute of Public Health, International Health Sciences University, Box 7782, Kampala, Uganda Faculty of Health Sciences, Uganda Christian University, Box 4, Mukono, Uganda Department of Public Health, Faculty of Health Sciences, Busitema University, Box 1460, Mbale, Uganda&lt;/auth-address&gt;&lt;titles&gt;&lt;title&gt;Early postnatal care use by postpartum mothers in Mundri East County, South Sudan&lt;/title&gt;&lt;secondary-title&gt;BMC Health Services Research&lt;/secondary-title&gt;&lt;/titles&gt;&lt;periodical&gt;&lt;full-title&gt;BMC health services research&lt;/full-title&gt;&lt;/periodical&gt;&lt;volume&gt;17&lt;/volume&gt;&lt;number&gt;1&lt;/number&gt;&lt;keywords&gt;&lt;keyword&gt;Maternal health&lt;/keyword&gt;&lt;keyword&gt;Postnatal care&lt;/keyword&gt;&lt;keyword&gt;Postpartum care&lt;/keyword&gt;&lt;keyword&gt;Postpartum mothers&lt;/keyword&gt;&lt;keyword&gt;South Sudan&lt;/keyword&gt;&lt;keyword&gt;Sudan&lt;/keyword&gt;&lt;/keywords&gt;&lt;dates&gt;&lt;year&gt;2017&lt;/year&gt;&lt;pub-dates&gt;&lt;date&gt;2017&lt;/date&gt;&lt;/pub-dates&gt;&lt;/dates&gt;&lt;accession-num&gt;rayyan-116506375&lt;/accession-num&gt;&lt;urls&gt;&lt;related-urls&gt;&lt;url&gt;https://www.scopus.com/inward/record.uri?eid=2-s2.0-85021297609&amp;amp;doi=10.1186%2fs12913-017-2402-1&amp;amp;partnerID=40&amp;amp;md5=43b557525e94db83c9d41e5c473ecf38&lt;/url&gt;&lt;/related-urls&gt;&lt;/urls&gt;&lt;custom1&gt;RAYYAN-INCLUSION: {&amp;quot;Lundi Anne Omam&amp;quot;=&amp;gt;&amp;quot;Included&amp;quot;, &amp;quot;Elizabeth&amp;quot;=&amp;gt;&amp;quot;Included&amp;quot;}&lt;/custom1&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3)</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Malembaka</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NTI3PC9SZWNOdW0+PERpc3BsYXlUZXh0Pig4MSk8L0Rpc3BsYXlUZXh0PjxyZWNv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BQ1AgQ291bnRyaWVzPC9rZXl3b3JkPjxrZXl3b3JkPkNlbnRy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NYWxlbWJha2E8L0F1dGhvcj48WWVhcj4yMDIwPC9ZZWFy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BQ1AgQ291bnRyaWVzPC9rZXl3b3JkPjxrZXl3b3JkPkNlbnRy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81)</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t xml:space="preserve">Meyer-Weitz et al </w:t>
            </w:r>
            <w:r w:rsidRPr="004820CE">
              <w:rPr>
                <w:rFonts w:ascii="Times New Roman" w:hAnsi="Times New Roman" w:cs="Times New Roman"/>
                <w:sz w:val="24"/>
                <w:szCs w:val="24"/>
              </w:rPr>
              <w:fldChar w:fldCharType="begin">
                <w:fldData xml:space="preserve">PEVuZE5vdGU+PENpdGU+PEF1dGhvcj5NZXllci1XZWl0ejwvQXV0aG9yPjxZZWFyPjIwMTg8L1ll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NZXllci1XZWl0ejwvQXV0aG9yPjxZZWFyPjIwMTg8L1ll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69)</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Rutta</w:t>
            </w:r>
            <w:proofErr w:type="spellEnd"/>
            <w:r w:rsidRPr="004820CE">
              <w:rPr>
                <w:rFonts w:ascii="Times New Roman" w:hAnsi="Times New Roman" w:cs="Times New Roman"/>
                <w:sz w:val="24"/>
                <w:szCs w:val="24"/>
              </w:rPr>
              <w:t xml:space="preserve"> et al</w: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SdXR0YTwvQXV0aG9yPjxZZWFyPjIwMDU8L1llYXI+PFJl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BQ1AgQ291bnRyaWVzPC9rZXl3b3JkPjxrZXl3b3JkPkFuZ2xvcGhv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37)</w:t>
            </w:r>
            <w:r w:rsidRPr="004820CE">
              <w:rPr>
                <w:rFonts w:ascii="Times New Roman" w:hAnsi="Times New Roman" w:cs="Times New Roman"/>
                <w:sz w:val="24"/>
                <w:szCs w:val="24"/>
              </w:rPr>
              <w:fldChar w:fldCharType="end"/>
            </w:r>
          </w:p>
        </w:tc>
      </w:tr>
      <w:tr w:rsidR="00474813" w:rsidRPr="004820CE" w14:paraId="24915906" w14:textId="77777777" w:rsidTr="004820CE">
        <w:trPr>
          <w:trHeight w:val="900"/>
        </w:trPr>
        <w:tc>
          <w:tcPr>
            <w:tcW w:w="2054" w:type="dxa"/>
          </w:tcPr>
          <w:p w14:paraId="4C8AE818"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Faith Based Organisations (N=3)</w:t>
            </w:r>
          </w:p>
          <w:p w14:paraId="07F6B05F"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
        </w:tc>
        <w:tc>
          <w:tcPr>
            <w:tcW w:w="7439" w:type="dxa"/>
            <w:gridSpan w:val="2"/>
          </w:tcPr>
          <w:p w14:paraId="1DD8E336"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proofErr w:type="spellStart"/>
            <w:r w:rsidRPr="004820CE">
              <w:rPr>
                <w:rFonts w:ascii="Times New Roman" w:eastAsia="Times New Roman" w:hAnsi="Times New Roman" w:cs="Times New Roman"/>
                <w:color w:val="000000"/>
                <w:sz w:val="24"/>
                <w:szCs w:val="24"/>
                <w:lang w:eastAsia="en-GB"/>
              </w:rPr>
              <w:t>Altare</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Altare&lt;/Author&gt;&lt;Year&gt;2020&lt;/Year&gt;&lt;RecNum&gt;21811&lt;/RecNum&gt;&lt;DisplayText&gt;(79)&lt;/DisplayText&gt;&lt;record&gt;&lt;rec-number&gt;21811&lt;/rec-number&gt;&lt;foreign-keys&gt;&lt;key app="EN" db-id="fz0e5pzpk0axfnerrspxvs01wpr9darreeve" timestamp="1657723192" guid="823abf75-03f2-40c7-8e0d-4ab845aeb1a9"&gt;21811&lt;/key&gt;&lt;/foreign-keys&gt;&lt;ref-type name="Journal Article"&gt;17&lt;/ref-type&gt;&lt;contributors&gt;&lt;authors&gt;&lt;author&gt;Altare, C.&lt;/author&gt;&lt;author&gt;Malembaka, E. B.&lt;/author&gt;&lt;author&gt;Tosha, M.&lt;/author&gt;&lt;author&gt;Hook, C.&lt;/author&gt;&lt;author&gt;Ba, H.&lt;/author&gt;&lt;author&gt;Bikoro, S. M.&lt;/author&gt;&lt;author&gt;Scognamiglio, T.&lt;/author&gt;&lt;author&gt;Tappis, H.&lt;/author&gt;&lt;author&gt;Pfaffmann, J.&lt;/author&gt;&lt;author&gt;Balaluka, G. B.&lt;/author&gt;&lt;author&gt;Boerma, T.&lt;/author&gt;&lt;author&gt;Spiegel, P.&lt;/author&gt;&lt;/authors&gt;&lt;/contributors&gt;&lt;titles&gt;&lt;title&gt;Health services for women, children and adolescents in conflict affected settings: experience from North and South Kivu, Democratic Republic of Congo&lt;/title&gt;&lt;secondary-title&gt;Conflict and Health&lt;/secondary-title&gt;&lt;/titles&gt;&lt;periodical&gt;&lt;full-title&gt;Conflict and Health&lt;/full-title&gt;&lt;/periodical&gt;&lt;volume&gt;14&lt;/volume&gt;&lt;number&gt;1&lt;/number&gt;&lt;dates&gt;&lt;year&gt;2020&lt;/year&gt;&lt;pub-dates&gt;&lt;date&gt;May&lt;/date&gt;&lt;/pub-dates&gt;&lt;/dates&gt;&lt;isbn&gt;1752-1505&lt;/isbn&gt;&lt;accession-num&gt;WOS:000538020600003&lt;/accession-num&gt;&lt;urls&gt;&lt;related-urls&gt;&lt;url&gt;&amp;lt;Go to ISI&amp;gt;://WOS:000538020600003&lt;/url&gt;&lt;/related-urls&gt;&lt;/urls&gt;&lt;electronic-resource-num&gt;10.1186/s13031-020-00265-1&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9)</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Derderian</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EZXJkZXJpYW48L0F1dGhvcj48WWVhcj4yMDE0PC9ZZWFy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53)</w:t>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t xml:space="preserve">; </w:t>
            </w:r>
            <w:proofErr w:type="spellStart"/>
            <w:r w:rsidRPr="004820CE">
              <w:rPr>
                <w:rFonts w:ascii="Times New Roman" w:hAnsi="Times New Roman" w:cs="Times New Roman"/>
                <w:sz w:val="24"/>
                <w:szCs w:val="24"/>
              </w:rPr>
              <w:t>Orach</w:t>
            </w:r>
            <w:proofErr w:type="spellEnd"/>
            <w:r w:rsidRPr="004820CE">
              <w:rPr>
                <w:rFonts w:ascii="Times New Roman" w:hAnsi="Times New Roman" w:cs="Times New Roman"/>
                <w:sz w:val="24"/>
                <w:szCs w:val="24"/>
              </w:rPr>
              <w:t xml:space="preserve"> et al </w: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cmFjaDwvQXV0aG9yPjxZZWFyPjIwMDc8L1llYXI+PFJl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WFzdCBBZnJpY2E8L2tleXdvcmQ+PGtleXdvcmQ+QWZyaWNhIFNv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40)</w:t>
            </w:r>
            <w:r w:rsidRPr="004820CE">
              <w:rPr>
                <w:rFonts w:ascii="Times New Roman" w:hAnsi="Times New Roman" w:cs="Times New Roman"/>
                <w:sz w:val="24"/>
                <w:szCs w:val="24"/>
              </w:rPr>
              <w:fldChar w:fldCharType="end"/>
            </w:r>
          </w:p>
        </w:tc>
      </w:tr>
      <w:tr w:rsidR="00474813" w:rsidRPr="004820CE" w14:paraId="13A62432" w14:textId="77777777" w:rsidTr="004820CE">
        <w:trPr>
          <w:trHeight w:val="900"/>
        </w:trPr>
        <w:tc>
          <w:tcPr>
            <w:tcW w:w="2054" w:type="dxa"/>
          </w:tcPr>
          <w:p w14:paraId="7710FCD0"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Academics/researchers(N=3)</w:t>
            </w:r>
          </w:p>
        </w:tc>
        <w:tc>
          <w:tcPr>
            <w:tcW w:w="7439" w:type="dxa"/>
            <w:gridSpan w:val="2"/>
          </w:tcPr>
          <w:p w14:paraId="61BFBC42"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Bolton et al</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Bolton&lt;/Author&gt;&lt;Year&gt;2007&lt;/Year&gt;&lt;RecNum&gt;21953&lt;/RecNum&gt;&lt;DisplayText&gt;(38)&lt;/DisplayText&gt;&lt;record&gt;&lt;rec-number&gt;21953&lt;/rec-number&gt;&lt;foreign-keys&gt;&lt;key app="EN" db-id="fz0e5pzpk0axfnerrspxvs01wpr9darreeve" timestamp="1657723199" guid="f6aded86-71d1-44cf-bcb6-4b5b8a490fbe"&gt;21953&lt;/key&gt;&lt;/foreign-keys&gt;&lt;ref-type name="Journal Article"&gt;17&lt;/ref-type&gt;&lt;contributors&gt;&lt;authors&gt;&lt;author&gt;Bolton, P.&lt;/author&gt;&lt;author&gt;Bass, J.&lt;/author&gt;&lt;author&gt;Betancourt, T.&lt;/author&gt;&lt;author&gt;Speelman, L.&lt;/author&gt;&lt;author&gt;Onyango, G.&lt;/author&gt;&lt;author&gt;Clougherty, K. F.&lt;/author&gt;&lt;author&gt;Neugebauer, R.&lt;/author&gt;&lt;author&gt;Murray, L.&lt;/author&gt;&lt;author&gt;Verdeli, H.&lt;/author&gt;&lt;/authors&gt;&lt;/contributors&gt;&lt;titles&gt;&lt;title&gt;Interventions for depression symptoms among adolescent survivors of war and displacement in northern Uganda - A randomized controlled trial&lt;/title&gt;&lt;secondary-title&gt;Jama-Journal of the American Medical Association&lt;/secondary-title&gt;&lt;/titles&gt;&lt;periodical&gt;&lt;full-title&gt;Jama-Journal of the American Medical Association&lt;/full-title&gt;&lt;/periodical&gt;&lt;pages&gt;519-527&lt;/pages&gt;&lt;volume&gt;298&lt;/volume&gt;&lt;number&gt;5&lt;/number&gt;&lt;dates&gt;&lt;year&gt;2007&lt;/year&gt;&lt;pub-dates&gt;&lt;date&gt;Aug&lt;/date&gt;&lt;/pub-dates&gt;&lt;/dates&gt;&lt;isbn&gt;0098-7484&lt;/isbn&gt;&lt;accession-num&gt;WOS:000248438100019&lt;/accession-num&gt;&lt;urls&gt;&lt;related-urls&gt;&lt;url&gt;&amp;lt;Go to ISI&amp;gt;://WOS:000248438100019&lt;/url&gt;&lt;/related-urls&gt;&lt;/urls&gt;&lt;electronic-resource-num&gt;10.1001/jama.298.5.519&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3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Eltayeb</w:t>
            </w:r>
            <w:proofErr w:type="spellEnd"/>
            <w:r w:rsidRPr="004820CE">
              <w:rPr>
                <w:rFonts w:ascii="Times New Roman" w:eastAsia="Times New Roman" w:hAnsi="Times New Roman" w:cs="Times New Roman"/>
                <w:color w:val="000000"/>
                <w:sz w:val="24"/>
                <w:szCs w:val="24"/>
                <w:lang w:eastAsia="en-GB"/>
              </w:rPr>
              <w:t xml:space="preserve"> </w:t>
            </w:r>
            <w:r w:rsidRPr="004820CE">
              <w:rPr>
                <w:rFonts w:ascii="Times New Roman" w:eastAsia="Times New Roman" w:hAnsi="Times New Roman" w:cs="Times New Roman"/>
                <w:color w:val="000000"/>
                <w:sz w:val="24"/>
                <w:szCs w:val="24"/>
                <w:lang w:eastAsia="en-GB"/>
              </w:rPr>
              <w:fldChar w:fldCharType="begin"/>
            </w:r>
            <w:r w:rsidRPr="004820CE">
              <w:rPr>
                <w:rFonts w:ascii="Times New Roman" w:eastAsia="Times New Roman" w:hAnsi="Times New Roman" w:cs="Times New Roman"/>
                <w:color w:val="000000"/>
                <w:sz w:val="24"/>
                <w:szCs w:val="24"/>
                <w:lang w:eastAsia="en-GB"/>
              </w:rPr>
              <w:instrText xml:space="preserve"> ADDIN EN.CITE &lt;EndNote&gt;&lt;Cite&gt;&lt;Author&gt;Eltayeb&lt;/Author&gt;&lt;Year&gt;2017&lt;/Year&gt;&lt;RecNum&gt;21857&lt;/RecNum&gt;&lt;DisplayText&gt;(62)&lt;/DisplayText&gt;&lt;record&gt;&lt;rec-number&gt;21857&lt;/rec-number&gt;&lt;foreign-keys&gt;&lt;key app="EN" db-id="fz0e5pzpk0axfnerrspxvs01wpr9darreeve" timestamp="1657723194" guid="05c4ea1f-beb4-413f-91e1-11c289f32f0c"&gt;21857&lt;/key&gt;&lt;/foreign-keys&gt;&lt;ref-type name="Journal Article"&gt;17&lt;/ref-type&gt;&lt;contributors&gt;&lt;authors&gt;&lt;author&gt;Eltayeb, S.&lt;/author&gt;&lt;author&gt;Sliep, Y.&lt;/author&gt;&lt;author&gt;Muneghina, O.&lt;/author&gt;&lt;/authors&gt;&lt;/contributors&gt;&lt;titles&gt;&lt;title&gt;Bridging the gap in mental health and psychosocial services in low resource settings: a case study in Sudan&lt;/title&gt;&lt;secondary-title&gt;Intervention-International Journal of Mental Health Psychosocial Work and Counselling in Areas of Armed Conflict&lt;/secondary-title&gt;&lt;/titles&gt;&lt;periodical&gt;&lt;full-title&gt;Intervention-International Journal of Mental Health Psychosocial Work and Counselling in Areas of Armed Conflict&lt;/full-title&gt;&lt;/periodical&gt;&lt;pages&gt;151-165&lt;/pages&gt;&lt;volume&gt;15&lt;/volume&gt;&lt;number&gt;2&lt;/number&gt;&lt;dates&gt;&lt;year&gt;2017&lt;/year&gt;&lt;pub-dates&gt;&lt;date&gt;Jul&lt;/date&gt;&lt;/pub-dates&gt;&lt;/dates&gt;&lt;isbn&gt;1571-8883&lt;/isbn&gt;&lt;accession-num&gt;WOS:000419728600006&lt;/accession-num&gt;&lt;urls&gt;&lt;related-urls&gt;&lt;url&gt;&amp;lt;Go to ISI&amp;gt;://WOS:000419728600006&lt;/url&gt;&lt;/related-urls&gt;&lt;/urls&gt;&lt;electronic-resource-num&gt;10.1097/wtf.0000000000000140&lt;/electronic-resource-num&gt;&lt;/record&gt;&lt;/Cite&gt;&lt;/EndNote&gt;</w:instrText>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62)</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r w:rsidRPr="004820CE">
              <w:rPr>
                <w:rFonts w:ascii="Times New Roman" w:hAnsi="Times New Roman" w:cs="Times New Roman"/>
                <w:sz w:val="24"/>
                <w:szCs w:val="24"/>
              </w:rPr>
              <w:t xml:space="preserve">O’Laughlin et al </w: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 </w:instrText>
            </w:r>
            <w:r w:rsidRPr="004820CE">
              <w:rPr>
                <w:rFonts w:ascii="Times New Roman" w:hAnsi="Times New Roman" w:cs="Times New Roman"/>
                <w:sz w:val="24"/>
                <w:szCs w:val="24"/>
              </w:rPr>
              <w:fldChar w:fldCharType="begin">
                <w:fldData xml:space="preserve">PEVuZE5vdGU+PENpdGU+PEF1dGhvcj5PJmFwb3M7TGF1Z2hsaW48L0F1dGhvcj48WWVhcj4yMDE4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4820CE">
              <w:rPr>
                <w:rFonts w:ascii="Times New Roman" w:hAnsi="Times New Roman" w:cs="Times New Roman"/>
                <w:sz w:val="24"/>
                <w:szCs w:val="24"/>
              </w:rPr>
              <w:instrText xml:space="preserve"> ADDIN EN.CITE.DATA </w:instrText>
            </w:r>
            <w:r w:rsidRPr="004820CE">
              <w:rPr>
                <w:rFonts w:ascii="Times New Roman" w:hAnsi="Times New Roman" w:cs="Times New Roman"/>
                <w:sz w:val="24"/>
                <w:szCs w:val="24"/>
              </w:rPr>
            </w:r>
            <w:r w:rsidRPr="004820CE">
              <w:rPr>
                <w:rFonts w:ascii="Times New Roman" w:hAnsi="Times New Roman" w:cs="Times New Roman"/>
                <w:sz w:val="24"/>
                <w:szCs w:val="24"/>
              </w:rPr>
              <w:fldChar w:fldCharType="end"/>
            </w:r>
            <w:r w:rsidRPr="004820CE">
              <w:rPr>
                <w:rFonts w:ascii="Times New Roman" w:hAnsi="Times New Roman" w:cs="Times New Roman"/>
                <w:sz w:val="24"/>
                <w:szCs w:val="24"/>
              </w:rPr>
            </w:r>
            <w:r w:rsidRPr="004820CE">
              <w:rPr>
                <w:rFonts w:ascii="Times New Roman" w:hAnsi="Times New Roman" w:cs="Times New Roman"/>
                <w:sz w:val="24"/>
                <w:szCs w:val="24"/>
              </w:rPr>
              <w:fldChar w:fldCharType="separate"/>
            </w:r>
            <w:r w:rsidRPr="004820CE">
              <w:rPr>
                <w:rFonts w:ascii="Times New Roman" w:hAnsi="Times New Roman" w:cs="Times New Roman"/>
                <w:noProof/>
                <w:sz w:val="24"/>
                <w:szCs w:val="24"/>
              </w:rPr>
              <w:t>(84)</w:t>
            </w:r>
            <w:r w:rsidRPr="004820CE">
              <w:rPr>
                <w:rFonts w:ascii="Times New Roman" w:hAnsi="Times New Roman" w:cs="Times New Roman"/>
                <w:sz w:val="24"/>
                <w:szCs w:val="24"/>
              </w:rPr>
              <w:fldChar w:fldCharType="end"/>
            </w:r>
          </w:p>
        </w:tc>
      </w:tr>
      <w:tr w:rsidR="00474813" w:rsidRPr="004820CE" w14:paraId="5C47FC0E" w14:textId="77777777" w:rsidTr="004820CE">
        <w:trPr>
          <w:trHeight w:val="900"/>
        </w:trPr>
        <w:tc>
          <w:tcPr>
            <w:tcW w:w="2054" w:type="dxa"/>
          </w:tcPr>
          <w:p w14:paraId="67C73B13" w14:textId="77777777" w:rsidR="00474813" w:rsidRPr="004820CE" w:rsidRDefault="00474813" w:rsidP="004820CE">
            <w:pPr>
              <w:spacing w:after="0" w:line="240" w:lineRule="auto"/>
              <w:rPr>
                <w:rFonts w:ascii="Times New Roman" w:eastAsia="Times New Roman" w:hAnsi="Times New Roman" w:cs="Times New Roman"/>
                <w:color w:val="000000"/>
                <w:sz w:val="24"/>
                <w:szCs w:val="24"/>
                <w:lang w:eastAsia="en-GB"/>
              </w:rPr>
            </w:pPr>
            <w:r w:rsidRPr="004820CE">
              <w:rPr>
                <w:rFonts w:ascii="Times New Roman" w:eastAsia="Times New Roman" w:hAnsi="Times New Roman" w:cs="Times New Roman"/>
                <w:color w:val="000000"/>
                <w:sz w:val="24"/>
                <w:szCs w:val="24"/>
                <w:lang w:eastAsia="en-GB"/>
              </w:rPr>
              <w:t>Community based Organisations (N=2)</w:t>
            </w:r>
          </w:p>
        </w:tc>
        <w:tc>
          <w:tcPr>
            <w:tcW w:w="7439" w:type="dxa"/>
            <w:gridSpan w:val="2"/>
          </w:tcPr>
          <w:p w14:paraId="6132287C" w14:textId="77777777" w:rsidR="00474813" w:rsidRPr="004820CE" w:rsidRDefault="00474813" w:rsidP="004820CE">
            <w:pPr>
              <w:spacing w:after="0" w:line="240" w:lineRule="auto"/>
              <w:rPr>
                <w:rFonts w:ascii="Times New Roman" w:eastAsia="Times New Roman" w:hAnsi="Times New Roman" w:cs="Times New Roman"/>
                <w:b/>
                <w:bCs/>
                <w:color w:val="000000"/>
                <w:sz w:val="24"/>
                <w:szCs w:val="24"/>
                <w:lang w:eastAsia="en-GB"/>
              </w:rPr>
            </w:pPr>
            <w:r w:rsidRPr="004820CE">
              <w:rPr>
                <w:rFonts w:ascii="Times New Roman" w:eastAsia="Times New Roman" w:hAnsi="Times New Roman" w:cs="Times New Roman"/>
                <w:color w:val="000000"/>
                <w:sz w:val="24"/>
                <w:szCs w:val="24"/>
                <w:lang w:eastAsia="en-GB"/>
              </w:rPr>
              <w:t xml:space="preserve">Abdullahi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BYmR1bGxhaGk8L0F1dGhvcj48WWVhcj4yMDIwPC9ZZWFy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78)</w:t>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t xml:space="preserve">; </w:t>
            </w:r>
            <w:proofErr w:type="spellStart"/>
            <w:r w:rsidRPr="004820CE">
              <w:rPr>
                <w:rFonts w:ascii="Times New Roman" w:eastAsia="Times New Roman" w:hAnsi="Times New Roman" w:cs="Times New Roman"/>
                <w:color w:val="000000"/>
                <w:sz w:val="24"/>
                <w:szCs w:val="24"/>
                <w:lang w:eastAsia="en-GB"/>
              </w:rPr>
              <w:t>Orach</w:t>
            </w:r>
            <w:proofErr w:type="spellEnd"/>
            <w:r w:rsidRPr="004820CE">
              <w:rPr>
                <w:rFonts w:ascii="Times New Roman" w:eastAsia="Times New Roman" w:hAnsi="Times New Roman" w:cs="Times New Roman"/>
                <w:color w:val="000000"/>
                <w:sz w:val="24"/>
                <w:szCs w:val="24"/>
                <w:lang w:eastAsia="en-GB"/>
              </w:rPr>
              <w:t xml:space="preserve"> et al </w: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 </w:instrText>
            </w:r>
            <w:r w:rsidRPr="004820CE">
              <w:rPr>
                <w:rFonts w:ascii="Times New Roman" w:eastAsia="Times New Roman" w:hAnsi="Times New Roman" w:cs="Times New Roman"/>
                <w:color w:val="000000"/>
                <w:sz w:val="24"/>
                <w:szCs w:val="24"/>
                <w:lang w:eastAsia="en-GB"/>
              </w:rPr>
              <w:fldChar w:fldCharType="begin">
                <w:fldData xml:space="preserve">PEVuZE5vdGU+PENpdGU+PEF1dGhvcj5PcmFjaDwvQXV0aG9yPjxZZWFyPjIwMTM8L1llYXI+PFJl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QUNQIENvdW50cmllczwva2V5d29yZD48a2V5d29yZD5Bbmdsb3Bob25lIEFmcmljYTwv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==
</w:fldData>
              </w:fldChar>
            </w:r>
            <w:r w:rsidRPr="004820CE">
              <w:rPr>
                <w:rFonts w:ascii="Times New Roman" w:eastAsia="Times New Roman" w:hAnsi="Times New Roman" w:cs="Times New Roman"/>
                <w:color w:val="000000"/>
                <w:sz w:val="24"/>
                <w:szCs w:val="24"/>
                <w:lang w:eastAsia="en-GB"/>
              </w:rPr>
              <w:instrText xml:space="preserve"> ADDIN EN.CITE.DATA </w:instrText>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end"/>
            </w:r>
            <w:r w:rsidRPr="004820CE">
              <w:rPr>
                <w:rFonts w:ascii="Times New Roman" w:eastAsia="Times New Roman" w:hAnsi="Times New Roman" w:cs="Times New Roman"/>
                <w:color w:val="000000"/>
                <w:sz w:val="24"/>
                <w:szCs w:val="24"/>
                <w:lang w:eastAsia="en-GB"/>
              </w:rPr>
            </w:r>
            <w:r w:rsidRPr="004820CE">
              <w:rPr>
                <w:rFonts w:ascii="Times New Roman" w:eastAsia="Times New Roman" w:hAnsi="Times New Roman" w:cs="Times New Roman"/>
                <w:color w:val="000000"/>
                <w:sz w:val="24"/>
                <w:szCs w:val="24"/>
                <w:lang w:eastAsia="en-GB"/>
              </w:rPr>
              <w:fldChar w:fldCharType="separate"/>
            </w:r>
            <w:r w:rsidRPr="004820CE">
              <w:rPr>
                <w:rFonts w:ascii="Times New Roman" w:eastAsia="Times New Roman" w:hAnsi="Times New Roman" w:cs="Times New Roman"/>
                <w:noProof/>
                <w:color w:val="000000"/>
                <w:sz w:val="24"/>
                <w:szCs w:val="24"/>
                <w:lang w:eastAsia="en-GB"/>
              </w:rPr>
              <w:t>(52)</w:t>
            </w:r>
            <w:r w:rsidRPr="004820CE">
              <w:rPr>
                <w:rFonts w:ascii="Times New Roman" w:eastAsia="Times New Roman" w:hAnsi="Times New Roman" w:cs="Times New Roman"/>
                <w:color w:val="000000"/>
                <w:sz w:val="24"/>
                <w:szCs w:val="24"/>
                <w:lang w:eastAsia="en-GB"/>
              </w:rPr>
              <w:fldChar w:fldCharType="end"/>
            </w:r>
          </w:p>
        </w:tc>
      </w:tr>
    </w:tbl>
    <w:p w14:paraId="509D8B36" w14:textId="77777777" w:rsidR="00474813" w:rsidRPr="004820CE" w:rsidRDefault="00474813" w:rsidP="00474813">
      <w:pPr>
        <w:rPr>
          <w:rFonts w:ascii="Times New Roman" w:eastAsia="Times New Roman" w:hAnsi="Times New Roman" w:cs="Times New Roman"/>
          <w:sz w:val="24"/>
          <w:szCs w:val="24"/>
        </w:rPr>
      </w:pPr>
    </w:p>
    <w:p w14:paraId="128AF1D7" w14:textId="77777777" w:rsidR="001514D7" w:rsidRDefault="001514D7"/>
    <w:sectPr w:rsidR="001514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Frutiger LT 45 Light">
    <w:altName w:val="Calibri"/>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9340B"/>
    <w:multiLevelType w:val="hybridMultilevel"/>
    <w:tmpl w:val="6EFA08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9503666"/>
    <w:multiLevelType w:val="hybridMultilevel"/>
    <w:tmpl w:val="14E4BA6E"/>
    <w:lvl w:ilvl="0" w:tplc="970C52F0">
      <w:start w:val="7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850989"/>
    <w:multiLevelType w:val="hybridMultilevel"/>
    <w:tmpl w:val="956251BC"/>
    <w:lvl w:ilvl="0" w:tplc="D4ECDE10">
      <w:start w:val="3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BB72EE"/>
    <w:multiLevelType w:val="multilevel"/>
    <w:tmpl w:val="CD0AAA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80442D9"/>
    <w:multiLevelType w:val="hybridMultilevel"/>
    <w:tmpl w:val="0A9C6A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2E1854"/>
    <w:multiLevelType w:val="hybridMultilevel"/>
    <w:tmpl w:val="699AD1B4"/>
    <w:lvl w:ilvl="0" w:tplc="55EA5DF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69342F"/>
    <w:multiLevelType w:val="hybridMultilevel"/>
    <w:tmpl w:val="6CC080D4"/>
    <w:lvl w:ilvl="0" w:tplc="BFDE376E">
      <w:start w:val="1"/>
      <w:numFmt w:val="bullet"/>
      <w:lvlText w:val="•"/>
      <w:lvlJc w:val="left"/>
      <w:pPr>
        <w:tabs>
          <w:tab w:val="num" w:pos="720"/>
        </w:tabs>
        <w:ind w:left="720" w:hanging="360"/>
      </w:pPr>
      <w:rPr>
        <w:rFonts w:ascii="Times New Roman" w:hAnsi="Times New Roman" w:hint="default"/>
      </w:rPr>
    </w:lvl>
    <w:lvl w:ilvl="1" w:tplc="DA102FBE" w:tentative="1">
      <w:start w:val="1"/>
      <w:numFmt w:val="bullet"/>
      <w:lvlText w:val="•"/>
      <w:lvlJc w:val="left"/>
      <w:pPr>
        <w:tabs>
          <w:tab w:val="num" w:pos="1440"/>
        </w:tabs>
        <w:ind w:left="1440" w:hanging="360"/>
      </w:pPr>
      <w:rPr>
        <w:rFonts w:ascii="Times New Roman" w:hAnsi="Times New Roman" w:hint="default"/>
      </w:rPr>
    </w:lvl>
    <w:lvl w:ilvl="2" w:tplc="1C94CC7C" w:tentative="1">
      <w:start w:val="1"/>
      <w:numFmt w:val="bullet"/>
      <w:lvlText w:val="•"/>
      <w:lvlJc w:val="left"/>
      <w:pPr>
        <w:tabs>
          <w:tab w:val="num" w:pos="2160"/>
        </w:tabs>
        <w:ind w:left="2160" w:hanging="360"/>
      </w:pPr>
      <w:rPr>
        <w:rFonts w:ascii="Times New Roman" w:hAnsi="Times New Roman" w:hint="default"/>
      </w:rPr>
    </w:lvl>
    <w:lvl w:ilvl="3" w:tplc="67ACCF10" w:tentative="1">
      <w:start w:val="1"/>
      <w:numFmt w:val="bullet"/>
      <w:lvlText w:val="•"/>
      <w:lvlJc w:val="left"/>
      <w:pPr>
        <w:tabs>
          <w:tab w:val="num" w:pos="2880"/>
        </w:tabs>
        <w:ind w:left="2880" w:hanging="360"/>
      </w:pPr>
      <w:rPr>
        <w:rFonts w:ascii="Times New Roman" w:hAnsi="Times New Roman" w:hint="default"/>
      </w:rPr>
    </w:lvl>
    <w:lvl w:ilvl="4" w:tplc="50428B84" w:tentative="1">
      <w:start w:val="1"/>
      <w:numFmt w:val="bullet"/>
      <w:lvlText w:val="•"/>
      <w:lvlJc w:val="left"/>
      <w:pPr>
        <w:tabs>
          <w:tab w:val="num" w:pos="3600"/>
        </w:tabs>
        <w:ind w:left="3600" w:hanging="360"/>
      </w:pPr>
      <w:rPr>
        <w:rFonts w:ascii="Times New Roman" w:hAnsi="Times New Roman" w:hint="default"/>
      </w:rPr>
    </w:lvl>
    <w:lvl w:ilvl="5" w:tplc="E408C7AE" w:tentative="1">
      <w:start w:val="1"/>
      <w:numFmt w:val="bullet"/>
      <w:lvlText w:val="•"/>
      <w:lvlJc w:val="left"/>
      <w:pPr>
        <w:tabs>
          <w:tab w:val="num" w:pos="4320"/>
        </w:tabs>
        <w:ind w:left="4320" w:hanging="360"/>
      </w:pPr>
      <w:rPr>
        <w:rFonts w:ascii="Times New Roman" w:hAnsi="Times New Roman" w:hint="default"/>
      </w:rPr>
    </w:lvl>
    <w:lvl w:ilvl="6" w:tplc="FFA29F0C" w:tentative="1">
      <w:start w:val="1"/>
      <w:numFmt w:val="bullet"/>
      <w:lvlText w:val="•"/>
      <w:lvlJc w:val="left"/>
      <w:pPr>
        <w:tabs>
          <w:tab w:val="num" w:pos="5040"/>
        </w:tabs>
        <w:ind w:left="5040" w:hanging="360"/>
      </w:pPr>
      <w:rPr>
        <w:rFonts w:ascii="Times New Roman" w:hAnsi="Times New Roman" w:hint="default"/>
      </w:rPr>
    </w:lvl>
    <w:lvl w:ilvl="7" w:tplc="FF76F692" w:tentative="1">
      <w:start w:val="1"/>
      <w:numFmt w:val="bullet"/>
      <w:lvlText w:val="•"/>
      <w:lvlJc w:val="left"/>
      <w:pPr>
        <w:tabs>
          <w:tab w:val="num" w:pos="5760"/>
        </w:tabs>
        <w:ind w:left="5760" w:hanging="360"/>
      </w:pPr>
      <w:rPr>
        <w:rFonts w:ascii="Times New Roman" w:hAnsi="Times New Roman" w:hint="default"/>
      </w:rPr>
    </w:lvl>
    <w:lvl w:ilvl="8" w:tplc="01F455F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79C26685"/>
    <w:multiLevelType w:val="hybridMultilevel"/>
    <w:tmpl w:val="456E0F0C"/>
    <w:lvl w:ilvl="0" w:tplc="2FAC2964">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3"/>
  </w:num>
  <w:num w:numId="5">
    <w:abstractNumId w:val="5"/>
  </w:num>
  <w:num w:numId="6">
    <w:abstractNumId w:val="7"/>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813"/>
    <w:rsid w:val="001514D7"/>
    <w:rsid w:val="00474813"/>
    <w:rsid w:val="00484A03"/>
    <w:rsid w:val="009F7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EBBCA"/>
  <w15:chartTrackingRefBased/>
  <w15:docId w15:val="{688018F5-EE93-4FD2-8042-2612E5B6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813"/>
  </w:style>
  <w:style w:type="paragraph" w:styleId="Heading1">
    <w:name w:val="heading 1"/>
    <w:basedOn w:val="Normal"/>
    <w:next w:val="Normal"/>
    <w:link w:val="Heading1Char"/>
    <w:uiPriority w:val="9"/>
    <w:qFormat/>
    <w:rsid w:val="00474813"/>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74813"/>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74813"/>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74813"/>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8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7481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7481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474813"/>
    <w:rPr>
      <w:rFonts w:asciiTheme="majorHAnsi" w:eastAsiaTheme="majorEastAsia" w:hAnsiTheme="majorHAnsi" w:cstheme="majorBidi"/>
      <w:i/>
      <w:iCs/>
      <w:color w:val="2F5496" w:themeColor="accent1" w:themeShade="BF"/>
    </w:rPr>
  </w:style>
  <w:style w:type="character" w:customStyle="1" w:styleId="CommentTextChar">
    <w:name w:val="Comment Text Char"/>
    <w:basedOn w:val="DefaultParagraphFont"/>
    <w:link w:val="CommentText"/>
    <w:uiPriority w:val="99"/>
    <w:rsid w:val="00474813"/>
    <w:rPr>
      <w:sz w:val="20"/>
      <w:szCs w:val="20"/>
    </w:rPr>
  </w:style>
  <w:style w:type="paragraph" w:styleId="CommentText">
    <w:name w:val="annotation text"/>
    <w:basedOn w:val="Normal"/>
    <w:link w:val="CommentTextChar"/>
    <w:uiPriority w:val="99"/>
    <w:unhideWhenUsed/>
    <w:rsid w:val="00474813"/>
    <w:pPr>
      <w:spacing w:line="240" w:lineRule="auto"/>
    </w:pPr>
    <w:rPr>
      <w:sz w:val="20"/>
      <w:szCs w:val="20"/>
    </w:rPr>
  </w:style>
  <w:style w:type="character" w:customStyle="1" w:styleId="CommentTextChar1">
    <w:name w:val="Comment Text Char1"/>
    <w:basedOn w:val="DefaultParagraphFont"/>
    <w:uiPriority w:val="99"/>
    <w:semiHidden/>
    <w:rsid w:val="00474813"/>
    <w:rPr>
      <w:sz w:val="20"/>
      <w:szCs w:val="20"/>
    </w:rPr>
  </w:style>
  <w:style w:type="character" w:styleId="CommentReference">
    <w:name w:val="annotation reference"/>
    <w:basedOn w:val="DefaultParagraphFont"/>
    <w:uiPriority w:val="99"/>
    <w:semiHidden/>
    <w:unhideWhenUsed/>
    <w:rsid w:val="00474813"/>
    <w:rPr>
      <w:sz w:val="16"/>
      <w:szCs w:val="16"/>
    </w:rPr>
  </w:style>
  <w:style w:type="paragraph" w:styleId="BalloonText">
    <w:name w:val="Balloon Text"/>
    <w:basedOn w:val="Normal"/>
    <w:link w:val="BalloonTextChar"/>
    <w:uiPriority w:val="99"/>
    <w:semiHidden/>
    <w:unhideWhenUsed/>
    <w:rsid w:val="004748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813"/>
    <w:rPr>
      <w:rFonts w:ascii="Segoe UI" w:hAnsi="Segoe UI" w:cs="Segoe UI"/>
      <w:sz w:val="18"/>
      <w:szCs w:val="18"/>
    </w:rPr>
  </w:style>
  <w:style w:type="paragraph" w:customStyle="1" w:styleId="EndNoteBibliographyTitle">
    <w:name w:val="EndNote Bibliography Title"/>
    <w:basedOn w:val="Normal"/>
    <w:link w:val="EndNoteBibliographyTitleChar"/>
    <w:rsid w:val="0047481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4813"/>
    <w:rPr>
      <w:rFonts w:ascii="Calibri" w:hAnsi="Calibri" w:cs="Calibri"/>
      <w:noProof/>
      <w:lang w:val="en-US"/>
    </w:rPr>
  </w:style>
  <w:style w:type="paragraph" w:customStyle="1" w:styleId="EndNoteBibliography">
    <w:name w:val="EndNote Bibliography"/>
    <w:basedOn w:val="Normal"/>
    <w:link w:val="EndNoteBibliographyChar"/>
    <w:rsid w:val="004748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74813"/>
    <w:rPr>
      <w:rFonts w:ascii="Calibri" w:hAnsi="Calibri" w:cs="Calibri"/>
      <w:noProof/>
      <w:lang w:val="en-US"/>
    </w:rPr>
  </w:style>
  <w:style w:type="character" w:styleId="Hyperlink">
    <w:name w:val="Hyperlink"/>
    <w:basedOn w:val="DefaultParagraphFont"/>
    <w:uiPriority w:val="99"/>
    <w:unhideWhenUsed/>
    <w:rsid w:val="00474813"/>
    <w:rPr>
      <w:color w:val="0563C1" w:themeColor="hyperlink"/>
      <w:u w:val="single"/>
    </w:rPr>
  </w:style>
  <w:style w:type="character" w:styleId="FollowedHyperlink">
    <w:name w:val="FollowedHyperlink"/>
    <w:basedOn w:val="DefaultParagraphFont"/>
    <w:uiPriority w:val="99"/>
    <w:semiHidden/>
    <w:unhideWhenUsed/>
    <w:rsid w:val="00474813"/>
    <w:rPr>
      <w:color w:val="954F72" w:themeColor="followedHyperlink"/>
      <w:u w:val="single"/>
    </w:rPr>
  </w:style>
  <w:style w:type="paragraph" w:customStyle="1" w:styleId="Default">
    <w:name w:val="Default"/>
    <w:rsid w:val="00474813"/>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nhideWhenUsed/>
    <w:qFormat/>
    <w:rsid w:val="00474813"/>
    <w:pPr>
      <w:spacing w:after="200" w:line="240" w:lineRule="auto"/>
    </w:pPr>
    <w:rPr>
      <w:i/>
      <w:iCs/>
      <w:color w:val="44546A" w:themeColor="text2"/>
      <w:sz w:val="18"/>
      <w:szCs w:val="18"/>
    </w:rPr>
  </w:style>
  <w:style w:type="paragraph" w:customStyle="1" w:styleId="msonormal0">
    <w:name w:val="msonormal"/>
    <w:basedOn w:val="Normal"/>
    <w:uiPriority w:val="99"/>
    <w:rsid w:val="0047481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ootnoteTextChar">
    <w:name w:val="Footnote Text Char"/>
    <w:basedOn w:val="DefaultParagraphFont"/>
    <w:link w:val="FootnoteText"/>
    <w:uiPriority w:val="99"/>
    <w:semiHidden/>
    <w:rsid w:val="00474813"/>
    <w:rPr>
      <w:rFonts w:ascii="Calibri" w:eastAsia="Calibri" w:hAnsi="Calibri" w:cs="Mangal"/>
      <w:color w:val="000000"/>
      <w:sz w:val="20"/>
      <w:szCs w:val="20"/>
    </w:rPr>
  </w:style>
  <w:style w:type="paragraph" w:styleId="FootnoteText">
    <w:name w:val="footnote text"/>
    <w:basedOn w:val="Normal"/>
    <w:link w:val="FootnoteTextChar"/>
    <w:uiPriority w:val="99"/>
    <w:semiHidden/>
    <w:unhideWhenUsed/>
    <w:rsid w:val="00474813"/>
    <w:pPr>
      <w:spacing w:after="0" w:line="240" w:lineRule="auto"/>
      <w:jc w:val="both"/>
    </w:pPr>
    <w:rPr>
      <w:rFonts w:ascii="Calibri" w:eastAsia="Calibri" w:hAnsi="Calibri" w:cs="Mangal"/>
      <w:color w:val="000000"/>
      <w:sz w:val="20"/>
      <w:szCs w:val="20"/>
    </w:rPr>
  </w:style>
  <w:style w:type="character" w:customStyle="1" w:styleId="FootnoteTextChar1">
    <w:name w:val="Footnote Text Char1"/>
    <w:basedOn w:val="DefaultParagraphFont"/>
    <w:uiPriority w:val="99"/>
    <w:semiHidden/>
    <w:rsid w:val="00474813"/>
    <w:rPr>
      <w:sz w:val="20"/>
      <w:szCs w:val="20"/>
    </w:rPr>
  </w:style>
  <w:style w:type="character" w:customStyle="1" w:styleId="HeaderChar">
    <w:name w:val="Header Char"/>
    <w:basedOn w:val="DefaultParagraphFont"/>
    <w:link w:val="Header"/>
    <w:uiPriority w:val="99"/>
    <w:rsid w:val="00474813"/>
  </w:style>
  <w:style w:type="paragraph" w:styleId="Header">
    <w:name w:val="header"/>
    <w:basedOn w:val="Normal"/>
    <w:link w:val="HeaderChar"/>
    <w:uiPriority w:val="99"/>
    <w:unhideWhenUsed/>
    <w:rsid w:val="00474813"/>
    <w:pPr>
      <w:tabs>
        <w:tab w:val="center" w:pos="4513"/>
        <w:tab w:val="right" w:pos="9026"/>
      </w:tabs>
      <w:spacing w:after="0" w:line="240" w:lineRule="auto"/>
    </w:pPr>
  </w:style>
  <w:style w:type="character" w:customStyle="1" w:styleId="HeaderChar1">
    <w:name w:val="Header Char1"/>
    <w:basedOn w:val="DefaultParagraphFont"/>
    <w:uiPriority w:val="99"/>
    <w:semiHidden/>
    <w:rsid w:val="00474813"/>
  </w:style>
  <w:style w:type="character" w:customStyle="1" w:styleId="FooterChar">
    <w:name w:val="Footer Char"/>
    <w:basedOn w:val="DefaultParagraphFont"/>
    <w:link w:val="Footer"/>
    <w:uiPriority w:val="99"/>
    <w:rsid w:val="00474813"/>
  </w:style>
  <w:style w:type="paragraph" w:styleId="Footer">
    <w:name w:val="footer"/>
    <w:basedOn w:val="Normal"/>
    <w:link w:val="FooterChar"/>
    <w:uiPriority w:val="99"/>
    <w:unhideWhenUsed/>
    <w:rsid w:val="00474813"/>
    <w:pPr>
      <w:tabs>
        <w:tab w:val="center" w:pos="4513"/>
        <w:tab w:val="right" w:pos="9026"/>
      </w:tabs>
      <w:spacing w:after="0" w:line="240" w:lineRule="auto"/>
    </w:pPr>
  </w:style>
  <w:style w:type="character" w:customStyle="1" w:styleId="FooterChar1">
    <w:name w:val="Footer Char1"/>
    <w:basedOn w:val="DefaultParagraphFont"/>
    <w:uiPriority w:val="99"/>
    <w:semiHidden/>
    <w:rsid w:val="00474813"/>
  </w:style>
  <w:style w:type="character" w:customStyle="1" w:styleId="BodyTextChar">
    <w:name w:val="Body Text Char"/>
    <w:basedOn w:val="DefaultParagraphFont"/>
    <w:link w:val="BodyText"/>
    <w:uiPriority w:val="1"/>
    <w:semiHidden/>
    <w:rsid w:val="00474813"/>
    <w:rPr>
      <w:rFonts w:ascii="Calibri" w:eastAsia="Calibri" w:hAnsi="Calibri" w:cs="Calibri"/>
      <w:lang w:eastAsia="en-GB" w:bidi="en-GB"/>
    </w:rPr>
  </w:style>
  <w:style w:type="paragraph" w:styleId="BodyText">
    <w:name w:val="Body Text"/>
    <w:basedOn w:val="Normal"/>
    <w:link w:val="BodyTextChar"/>
    <w:uiPriority w:val="1"/>
    <w:semiHidden/>
    <w:unhideWhenUsed/>
    <w:qFormat/>
    <w:rsid w:val="00474813"/>
    <w:pPr>
      <w:widowControl w:val="0"/>
      <w:autoSpaceDE w:val="0"/>
      <w:autoSpaceDN w:val="0"/>
      <w:spacing w:after="0" w:line="240" w:lineRule="auto"/>
    </w:pPr>
    <w:rPr>
      <w:rFonts w:ascii="Calibri" w:eastAsia="Calibri" w:hAnsi="Calibri" w:cs="Calibri"/>
      <w:lang w:eastAsia="en-GB" w:bidi="en-GB"/>
    </w:rPr>
  </w:style>
  <w:style w:type="character" w:customStyle="1" w:styleId="BodyTextChar1">
    <w:name w:val="Body Text Char1"/>
    <w:basedOn w:val="DefaultParagraphFont"/>
    <w:uiPriority w:val="99"/>
    <w:semiHidden/>
    <w:rsid w:val="00474813"/>
  </w:style>
  <w:style w:type="character" w:customStyle="1" w:styleId="CommentSubjectChar">
    <w:name w:val="Comment Subject Char"/>
    <w:basedOn w:val="CommentTextChar"/>
    <w:link w:val="CommentSubject"/>
    <w:uiPriority w:val="99"/>
    <w:semiHidden/>
    <w:rsid w:val="00474813"/>
    <w:rPr>
      <w:b/>
      <w:bCs/>
      <w:sz w:val="20"/>
      <w:szCs w:val="20"/>
    </w:rPr>
  </w:style>
  <w:style w:type="paragraph" w:styleId="CommentSubject">
    <w:name w:val="annotation subject"/>
    <w:basedOn w:val="CommentText"/>
    <w:next w:val="CommentText"/>
    <w:link w:val="CommentSubjectChar"/>
    <w:uiPriority w:val="99"/>
    <w:semiHidden/>
    <w:unhideWhenUsed/>
    <w:rsid w:val="00474813"/>
    <w:rPr>
      <w:b/>
      <w:bCs/>
    </w:rPr>
  </w:style>
  <w:style w:type="character" w:customStyle="1" w:styleId="CommentSubjectChar1">
    <w:name w:val="Comment Subject Char1"/>
    <w:basedOn w:val="CommentTextChar1"/>
    <w:uiPriority w:val="99"/>
    <w:semiHidden/>
    <w:rsid w:val="00474813"/>
    <w:rPr>
      <w:b/>
      <w:bCs/>
      <w:sz w:val="20"/>
      <w:szCs w:val="20"/>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basedOn w:val="DefaultParagraphFont"/>
    <w:link w:val="ListParagraph"/>
    <w:uiPriority w:val="34"/>
    <w:locked/>
    <w:rsid w:val="00474813"/>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
    <w:basedOn w:val="Normal"/>
    <w:link w:val="ListParagraphChar"/>
    <w:uiPriority w:val="34"/>
    <w:qFormat/>
    <w:rsid w:val="00474813"/>
    <w:pPr>
      <w:spacing w:line="256" w:lineRule="auto"/>
      <w:ind w:left="720"/>
      <w:contextualSpacing/>
    </w:pPr>
  </w:style>
  <w:style w:type="character" w:customStyle="1" w:styleId="Normal0Char">
    <w:name w:val="Normal0 Char"/>
    <w:basedOn w:val="DefaultParagraphFont"/>
    <w:link w:val="Normal0"/>
    <w:locked/>
    <w:rsid w:val="00474813"/>
    <w:rPr>
      <w:rFonts w:ascii="Arial" w:eastAsia="Arial" w:hAnsi="Arial" w:cs="Arial"/>
      <w:sz w:val="24"/>
      <w:szCs w:val="24"/>
      <w:lang w:val="en-US" w:eastAsia="en-GB"/>
    </w:rPr>
  </w:style>
  <w:style w:type="paragraph" w:customStyle="1" w:styleId="Normal0">
    <w:name w:val="Normal0"/>
    <w:link w:val="Normal0Char"/>
    <w:qFormat/>
    <w:rsid w:val="00474813"/>
    <w:pPr>
      <w:spacing w:after="0" w:line="240" w:lineRule="auto"/>
    </w:pPr>
    <w:rPr>
      <w:rFonts w:ascii="Arial" w:eastAsia="Arial" w:hAnsi="Arial" w:cs="Arial"/>
      <w:sz w:val="24"/>
      <w:szCs w:val="24"/>
      <w:lang w:val="en-US" w:eastAsia="en-GB"/>
    </w:rPr>
  </w:style>
  <w:style w:type="paragraph" w:customStyle="1" w:styleId="chapter-para">
    <w:name w:val="chapter-para"/>
    <w:basedOn w:val="Normal"/>
    <w:uiPriority w:val="99"/>
    <w:rsid w:val="0047481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74813"/>
  </w:style>
  <w:style w:type="character" w:customStyle="1" w:styleId="hgkelc">
    <w:name w:val="hgkelc"/>
    <w:basedOn w:val="DefaultParagraphFont"/>
    <w:rsid w:val="00474813"/>
  </w:style>
  <w:style w:type="character" w:customStyle="1" w:styleId="xapple-converted-space">
    <w:name w:val="x_apple-converted-space"/>
    <w:basedOn w:val="DefaultParagraphFont"/>
    <w:rsid w:val="00474813"/>
  </w:style>
  <w:style w:type="character" w:customStyle="1" w:styleId="mark0rmxydmx7">
    <w:name w:val="mark0rmxydmx7"/>
    <w:basedOn w:val="DefaultParagraphFont"/>
    <w:rsid w:val="00474813"/>
  </w:style>
  <w:style w:type="character" w:customStyle="1" w:styleId="A2">
    <w:name w:val="A2"/>
    <w:uiPriority w:val="99"/>
    <w:rsid w:val="00474813"/>
    <w:rPr>
      <w:rFonts w:cs="Frutiger LT 45 Light"/>
      <w:color w:val="000000"/>
      <w:sz w:val="20"/>
      <w:szCs w:val="20"/>
    </w:rPr>
  </w:style>
  <w:style w:type="table" w:styleId="TableGrid">
    <w:name w:val="Table Grid"/>
    <w:basedOn w:val="TableNormal"/>
    <w:rsid w:val="00474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7481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paragraph">
    <w:name w:val="paragraph"/>
    <w:basedOn w:val="Normal"/>
    <w:rsid w:val="0047481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474813"/>
  </w:style>
  <w:style w:type="character" w:styleId="UnresolvedMention">
    <w:name w:val="Unresolved Mention"/>
    <w:basedOn w:val="DefaultParagraphFont"/>
    <w:uiPriority w:val="99"/>
    <w:semiHidden/>
    <w:unhideWhenUsed/>
    <w:rsid w:val="00474813"/>
    <w:rPr>
      <w:color w:val="605E5C"/>
      <w:shd w:val="clear" w:color="auto" w:fill="E1DFDD"/>
    </w:rPr>
  </w:style>
  <w:style w:type="paragraph" w:styleId="Revision">
    <w:name w:val="Revision"/>
    <w:hidden/>
    <w:uiPriority w:val="99"/>
    <w:semiHidden/>
    <w:rsid w:val="00474813"/>
    <w:pPr>
      <w:spacing w:after="0" w:line="240" w:lineRule="auto"/>
    </w:pPr>
  </w:style>
  <w:style w:type="paragraph" w:styleId="PlainText">
    <w:name w:val="Plain Text"/>
    <w:basedOn w:val="Normal"/>
    <w:link w:val="PlainTextChar"/>
    <w:uiPriority w:val="99"/>
    <w:unhideWhenUsed/>
    <w:rsid w:val="00474813"/>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rsid w:val="00474813"/>
    <w:rPr>
      <w:rFonts w:ascii="Calibri" w:hAnsi="Calibri"/>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05</Words>
  <Characters>65584</Characters>
  <Application>Microsoft Office Word</Application>
  <DocSecurity>0</DocSecurity>
  <Lines>546</Lines>
  <Paragraphs>153</Paragraphs>
  <ScaleCrop>false</ScaleCrop>
  <Company/>
  <LinksUpToDate>false</LinksUpToDate>
  <CharactersWithSpaces>7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i-Anne Omam Ngo Bibaa</dc:creator>
  <cp:keywords/>
  <dc:description/>
  <cp:lastModifiedBy>Lundi-Anne Omam Ngo Bibaa</cp:lastModifiedBy>
  <cp:revision>2</cp:revision>
  <dcterms:created xsi:type="dcterms:W3CDTF">2023-02-12T14:00:00Z</dcterms:created>
  <dcterms:modified xsi:type="dcterms:W3CDTF">2023-02-12T14:07:00Z</dcterms:modified>
</cp:coreProperties>
</file>